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6759ED" w:rsidRPr="001867C5" w:rsidRDefault="006759ED" w:rsidP="00431F01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316BC3" w:rsidRPr="001867C5" w:rsidRDefault="00316BC3" w:rsidP="00431F01">
      <w:pPr>
        <w:spacing w:after="0" w:line="480" w:lineRule="auto"/>
        <w:ind w:firstLine="567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1867C5">
        <w:rPr>
          <w:rFonts w:ascii="Times New Roman" w:hAnsi="Times New Roman" w:cs="Times New Roman"/>
          <w:sz w:val="24"/>
          <w:szCs w:val="24"/>
          <w:lang w:val="en-GB"/>
        </w:rPr>
        <w:t>SUPPORTING INFORMATION</w:t>
      </w:r>
    </w:p>
    <w:p w:rsidR="000771DF" w:rsidRPr="001867C5" w:rsidRDefault="000771DF" w:rsidP="00431F01">
      <w:pPr>
        <w:spacing w:after="0" w:line="480" w:lineRule="auto"/>
        <w:ind w:firstLine="567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316BC3" w:rsidRPr="001867C5" w:rsidRDefault="005852DE" w:rsidP="00431F01">
      <w:pPr>
        <w:spacing w:after="0" w:line="480" w:lineRule="auto"/>
        <w:ind w:firstLine="567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A77E6">
        <w:rPr>
          <w:rFonts w:asciiTheme="majorBidi" w:hAnsiTheme="majorBidi" w:cstheme="majorBidi"/>
          <w:b/>
          <w:bCs/>
          <w:lang w:val="en-GB"/>
        </w:rPr>
        <w:t xml:space="preserve">Hotspots within </w:t>
      </w:r>
      <w:r>
        <w:rPr>
          <w:rFonts w:asciiTheme="majorBidi" w:hAnsiTheme="majorBidi" w:cstheme="majorBidi"/>
          <w:b/>
          <w:bCs/>
          <w:lang w:val="en-GB"/>
        </w:rPr>
        <w:t xml:space="preserve">a </w:t>
      </w:r>
      <w:r w:rsidRPr="00CA77E6">
        <w:rPr>
          <w:rFonts w:asciiTheme="majorBidi" w:hAnsiTheme="majorBidi" w:cstheme="majorBidi"/>
          <w:b/>
          <w:bCs/>
          <w:lang w:val="en-GB"/>
        </w:rPr>
        <w:t>global biodiversity hotspot</w:t>
      </w:r>
      <w:r>
        <w:rPr>
          <w:rFonts w:asciiTheme="majorBidi" w:hAnsiTheme="majorBidi" w:cstheme="majorBidi"/>
          <w:b/>
          <w:bCs/>
          <w:lang w:val="en-GB"/>
        </w:rPr>
        <w:t xml:space="preserve"> -</w:t>
      </w:r>
      <w:r w:rsidRPr="00CA77E6">
        <w:rPr>
          <w:rFonts w:asciiTheme="majorBidi" w:hAnsiTheme="majorBidi" w:cstheme="majorBidi"/>
          <w:b/>
          <w:bCs/>
          <w:lang w:val="en-GB"/>
        </w:rPr>
        <w:t xml:space="preserve"> areas of endemism are associated with high mountain ranges</w:t>
      </w:r>
    </w:p>
    <w:p w:rsidR="000771DF" w:rsidRPr="001867C5" w:rsidRDefault="000771DF" w:rsidP="00431F01">
      <w:pPr>
        <w:spacing w:after="0" w:line="480" w:lineRule="auto"/>
        <w:ind w:firstLine="567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16BC3" w:rsidRPr="00F173F6" w:rsidRDefault="00D71CE6" w:rsidP="00431F01">
      <w:pPr>
        <w:spacing w:after="0" w:line="480" w:lineRule="auto"/>
        <w:ind w:firstLine="567"/>
        <w:jc w:val="center"/>
        <w:rPr>
          <w:rFonts w:ascii="Times New Roman" w:hAnsi="Times New Roman" w:cs="Times New Roman"/>
          <w:sz w:val="24"/>
          <w:szCs w:val="24"/>
        </w:rPr>
      </w:pPr>
      <w:r w:rsidRPr="00F173F6">
        <w:rPr>
          <w:rFonts w:asciiTheme="majorBidi" w:hAnsiTheme="majorBidi" w:cstheme="majorBidi"/>
          <w:bCs/>
          <w:sz w:val="24"/>
          <w:szCs w:val="24"/>
        </w:rPr>
        <w:t xml:space="preserve">Jalil Noroozi, Amir Talebi, Moslem Doostmohammadi, Sabine B. Rumpf, </w:t>
      </w:r>
      <w:r w:rsidR="00154A96" w:rsidRPr="00F173F6">
        <w:rPr>
          <w:rFonts w:asciiTheme="majorBidi" w:hAnsiTheme="majorBidi" w:cstheme="majorBidi"/>
          <w:bCs/>
          <w:sz w:val="24"/>
          <w:szCs w:val="24"/>
        </w:rPr>
        <w:t xml:space="preserve">Hans </w:t>
      </w:r>
      <w:r w:rsidRPr="00F173F6">
        <w:rPr>
          <w:rFonts w:asciiTheme="majorBidi" w:hAnsiTheme="majorBidi" w:cstheme="majorBidi"/>
          <w:bCs/>
          <w:sz w:val="24"/>
          <w:szCs w:val="24"/>
        </w:rPr>
        <w:t>Peter Linder, Gerald M. Schneeweiss</w:t>
      </w:r>
    </w:p>
    <w:p w:rsidR="000771DF" w:rsidRPr="00F173F6" w:rsidRDefault="000771DF" w:rsidP="00431F01">
      <w:pPr>
        <w:spacing w:after="0" w:line="480" w:lineRule="auto"/>
        <w:ind w:firstLine="567"/>
        <w:jc w:val="center"/>
        <w:rPr>
          <w:rFonts w:ascii="Times New Roman" w:hAnsi="Times New Roman" w:cs="Times New Roman"/>
          <w:sz w:val="24"/>
          <w:szCs w:val="24"/>
        </w:rPr>
      </w:pPr>
    </w:p>
    <w:p w:rsidR="000771DF" w:rsidRPr="001867C5" w:rsidRDefault="00316BC3" w:rsidP="00431F0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867C5">
        <w:rPr>
          <w:rFonts w:ascii="Times New Roman" w:hAnsi="Times New Roman" w:cs="Times New Roman"/>
          <w:b/>
          <w:sz w:val="24"/>
          <w:szCs w:val="24"/>
        </w:rPr>
        <w:t>Appendix S1 Supplementary Tables and Figures</w:t>
      </w:r>
    </w:p>
    <w:p w:rsidR="000771DF" w:rsidRPr="001867C5" w:rsidRDefault="000771DF">
      <w:pPr>
        <w:rPr>
          <w:rFonts w:ascii="Times New Roman" w:hAnsi="Times New Roman" w:cs="Times New Roman"/>
          <w:b/>
          <w:sz w:val="24"/>
          <w:szCs w:val="24"/>
        </w:rPr>
      </w:pPr>
    </w:p>
    <w:p w:rsidR="000771DF" w:rsidRPr="001867C5" w:rsidRDefault="000771DF" w:rsidP="00431F01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0771DF" w:rsidRPr="001867C5" w:rsidSect="008651F8">
          <w:footerReference w:type="default" r:id="rId7"/>
          <w:pgSz w:w="11906" w:h="16838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:rsidR="006759ED" w:rsidRPr="001867C5" w:rsidRDefault="00804E2A" w:rsidP="00431F0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867C5">
        <w:rPr>
          <w:rFonts w:asciiTheme="majorBidi" w:hAnsiTheme="majorBidi" w:cstheme="majorBidi"/>
          <w:b/>
          <w:sz w:val="24"/>
          <w:szCs w:val="24"/>
          <w:lang w:val="en-GB"/>
        </w:rPr>
        <w:lastRenderedPageBreak/>
        <w:t xml:space="preserve">Table S1.1 </w:t>
      </w:r>
      <w:r w:rsidRPr="001867C5">
        <w:rPr>
          <w:rFonts w:asciiTheme="majorBidi" w:hAnsiTheme="majorBidi" w:cstheme="majorBidi"/>
          <w:bCs/>
          <w:sz w:val="24"/>
          <w:szCs w:val="24"/>
          <w:lang w:val="en-GB"/>
        </w:rPr>
        <w:t>List of endemic taxa used in this study</w:t>
      </w:r>
      <w:r w:rsidRPr="001867C5">
        <w:rPr>
          <w:rFonts w:asciiTheme="majorBidi" w:hAnsiTheme="majorBidi" w:cstheme="majorBidi"/>
          <w:b/>
          <w:sz w:val="24"/>
          <w:szCs w:val="24"/>
          <w:lang w:val="en-GB"/>
        </w:rPr>
        <w:t xml:space="preserve">, </w:t>
      </w:r>
      <w:r w:rsidRPr="001867C5">
        <w:rPr>
          <w:rFonts w:asciiTheme="majorBidi" w:hAnsiTheme="majorBidi" w:cstheme="majorBidi"/>
          <w:bCs/>
          <w:sz w:val="24"/>
          <w:szCs w:val="24"/>
          <w:lang w:val="en-GB"/>
        </w:rPr>
        <w:t>their presence in each mountain range and the number of recorded localities for each tax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479"/>
        <w:gridCol w:w="3686"/>
        <w:gridCol w:w="1842"/>
        <w:gridCol w:w="1134"/>
      </w:tblGrid>
      <w:tr w:rsidR="00F76F67" w:rsidRPr="00F76F67" w:rsidTr="006D3D15">
        <w:tc>
          <w:tcPr>
            <w:tcW w:w="7479" w:type="dxa"/>
            <w:tcBorders>
              <w:top w:val="single" w:sz="4" w:space="0" w:color="auto"/>
              <w:bottom w:val="single" w:sz="4" w:space="0" w:color="auto"/>
            </w:tcBorders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b/>
                <w:sz w:val="20"/>
                <w:szCs w:val="20"/>
              </w:rPr>
              <w:t>Taxon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b/>
                <w:sz w:val="20"/>
                <w:szCs w:val="20"/>
              </w:rPr>
              <w:t>Distribution in mountain rang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b/>
                <w:sz w:val="20"/>
                <w:szCs w:val="20"/>
              </w:rPr>
              <w:t>Optimum elevation (m a.s.l.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b/>
                <w:sz w:val="20"/>
                <w:szCs w:val="20"/>
              </w:rPr>
              <w:t>Number of records</w:t>
            </w:r>
          </w:p>
        </w:tc>
      </w:tr>
      <w:tr w:rsidR="00F76F67" w:rsidRPr="00F76F67" w:rsidTr="006D3D15">
        <w:tc>
          <w:tcPr>
            <w:tcW w:w="7479" w:type="dxa"/>
            <w:tcBorders>
              <w:top w:val="single" w:sz="4" w:space="0" w:color="auto"/>
            </w:tcBorders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Achillea aucheri Boiss. subsp. aucheri 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NW Iran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99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chillea aucheri Boiss. subsp. glabra Hub.-Mor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4288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chillea callichroa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90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chillea eriophora DC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, Yazd-Kerman, Mak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44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chillea kellalensis Boiss. &amp; Hausskn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09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chillea millefolium L. subsp. elbursensis Hub.-Mor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11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chillea oxyodonta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62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chillea pachycephala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63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Achillea talagonica Boiss. </w:t>
            </w:r>
            <w:proofErr w:type="gramStart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var</w:t>
            </w:r>
            <w:proofErr w:type="gramEnd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. oxylepis (Boiss. </w:t>
            </w: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&amp; Hausskn.) Hub.-Mor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Zagros, Yazd-Kerm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87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0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chillea talagonica Boiss. var. talagonica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Zagros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95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mberboa sosnovskyi Iljin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54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mberboa zanjanica Ranjbar &amp; Negaresh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41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nthemis altissima L. var. discoidea Iranshahr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03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nthemis atropatana lranshahr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1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 xml:space="preserve">Anthemis austroiranica Rech.f., Aell. </w:t>
            </w: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&amp; Esfand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90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nthemis brachystephana Bornm. &amp; Gauba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23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nthemis bushehrica Iranshahr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nthemis fungosa Boiss. &amp; Hausskn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nthemis gayana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, Yazd-Kerm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11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nthemis gilanica Bornm. &amp; Gauba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41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nthemis gillettii Iranshahr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nthemis gracilis Iranshahr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59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nthemis hemistephana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99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nthemis leptophylla Eig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nthemis lorestanica Iranshahr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93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nthemis mazandaranica Iranshahr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9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nthemis mirheydari Iranshahr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068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nthemis moghanica Iranshahr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76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nthemis persica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16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nthemis schizostephana Boiss. &amp; Hausskn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57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nthemis susiana Nábělek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nthemis talyschensis A. Fedor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54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nthemis triumfettii (L.) All. subsp. decumbens Iranshahr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63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themis triumfettii (L). All. subsp. khorasanica (Rech.f.) lranshahr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07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5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324D16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24D16">
              <w:rPr>
                <w:rFonts w:ascii="Times New Roman" w:hAnsi="Times New Roman" w:cs="Times New Roman"/>
                <w:sz w:val="20"/>
                <w:szCs w:val="20"/>
              </w:rPr>
              <w:t>Artemisia gypsacea Krasch., Popov &amp; Lincz. ex Poljakov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05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rtemisia kermanensis Podl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Yazd-Kerman, Mak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158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9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rtemisia khorassanica Podl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36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rtemisia melanolepis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lborz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350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0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rtemisia splendens Willd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lborz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90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47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ster bachtiaricus Mozaf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38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tractylis delvarii Mozaf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alendula aurantiaca Kotschy ex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56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arduus transcaspicus Gandog. subsp. macrocephalus (Arenes) Kazmi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90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albonitens Turrill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amadanensis Sch.Bip. var. amadanensis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6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amadanensis Sch.Bip. var. gymnoclada (Jaub. &amp; Spech) Wagenitz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10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amadanensis Sch.Bip. var. interrupta Heimerl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08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aucheri (DC.) Wagenitz subsp. elbursensis Wagenitz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39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aucheri (DC.) Wagenitz subsp. farsistanica Wagenitz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15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Centaurea aucheri (DC.) </w:t>
            </w:r>
            <w:r w:rsidR="006D3D15">
              <w:rPr>
                <w:rFonts w:ascii="Times New Roman" w:hAnsi="Times New Roman" w:cs="Times New Roman"/>
                <w:sz w:val="20"/>
                <w:szCs w:val="20"/>
              </w:rPr>
              <w:t>Wagenitz subsp. indistincta Wage</w:t>
            </w: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nitz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Zagros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05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aziziana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59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bachtiarica Hayek &amp;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55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balsamita Lam. subsp kermanensis (Bornm.) Wagenitz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, Yazd-Kerm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16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bavegehensis Ranjbar &amp; Negaresh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41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carduiformis DC. subsp. iranica Wagenitz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4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congesta Wagenitz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98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elbursensis Boiss. &amp; Buhse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08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elymaitica Mozaf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16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gabrielae (Bornm.) Wagenitz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Yazd-Kerman, Mak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56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galactochora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1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gaubae (Bornm.) Wagenitz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978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geluensis Boiss. &amp; Hausskn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44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ghahremanii Wagenitz &amp; Esfand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54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gilanica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Zagros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96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golestanica Akhani &amp; Wagenitz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43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hyrcanica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21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iljinii Czernjak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16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Centaurea imperialis Hausskn. </w:t>
            </w:r>
            <w:proofErr w:type="gramStart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  <w:proofErr w:type="gramEnd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4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incanescens (DC.) Sch.Bip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87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intricata Boiss. subsp. intricata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07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entaurea irritans Wagenitz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37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ispahanica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, Yazd-Kerm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15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kamyaranensis Ranjbar &amp; Negaresh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39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kandavanensis Wagenitz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96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karamianiae Negaresh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46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khuzestanica Mozaf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10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koeieana Bornm. subsp. koeieana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43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koeieana Bornm. subsp. multicaulis Negaresh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37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lachnopus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15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leuzeoides (Jaub. &amp; Spech) Walp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Zagros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84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luristanica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878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microlonchoides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Yazd-Kerman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2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nemecii Nábělek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5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ochrocephala Wagenitz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14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orumiensis Ranjjbar &amp; Negaresh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8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pabotii Wagenitz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52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paradoxa Mozaf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33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persica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27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phaeopappa (DC.) Sch.Bip. subsp. jiroftensis Ranjbar &amp; Negaresh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20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phaeopappoides Bordizil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54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phlomoides Boiss. &amp; Hausskn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05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procera Mozaf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05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pseudoscabiosa Boiss. &amp; Buhse subsp. armata Wagenitz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08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Centaurea pterocaula Trautv. </w:t>
            </w:r>
            <w:proofErr w:type="gramStart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subsp</w:t>
            </w:r>
            <w:proofErr w:type="gramEnd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. iranica Wagenitz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41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ravansarensis Ranjbar &amp; Negaresh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38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regia Boiss. subsp. javanroudensis Ranjbar &amp; Negaresh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42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schmidii Wagenitz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30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shahuensis Ranjbar &amp; Negaresh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42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shehbazii Ranjbar &amp; Negaresh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45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sintenisiana Gand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26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solitaria Ranjbar &amp; Negaresh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34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sosnovskyi Grossh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38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Centaurea urvillei DC. </w:t>
            </w:r>
            <w:proofErr w:type="gramStart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subsp</w:t>
            </w:r>
            <w:proofErr w:type="gramEnd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. deinacantha (Boiss. &amp; Hausskn.) Wagenitz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03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ustulata DC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Zagros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84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wendelboi Wagenitz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11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xeranthemoides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08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ntaurea zangulensis Ranjbar &amp; Negaresh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49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entaurea zuvandica (Sosn.) Sosn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06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Cephalorrhynchus brassicifolius (Boiss.) </w:t>
            </w: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Tuisl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lborz, Kopet Dagh, 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00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35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phalorrhynchus gorganicus (Rech.f. &amp; Esfand.) Tuisl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96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ephalorrhynchus kossinskyi (Krasch.) Krip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648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Cephalorrhynchus microcephalus (DC.) </w:t>
            </w: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Schchian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lborz, Zagros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81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5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Chamaegeron asterellus (Bornm.) Botsch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Yazd-Kerm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72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8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Chamaegeron keredjensis (Bornm. &amp; Gauba) Grierson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558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hondrilla juncea L. var. longifolia Nasseh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50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icerbita polyclada (Boiss.) Beauverd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08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Cirsium bracteosum DC. </w:t>
            </w:r>
            <w:proofErr w:type="gramStart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var</w:t>
            </w:r>
            <w:proofErr w:type="gramEnd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. brevicuspis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81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irsium gadukense Petrak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71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Cirsium iranicum Petrak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86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Cirsium lappaceum M.Bieb. </w:t>
            </w:r>
            <w:proofErr w:type="gramStart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var</w:t>
            </w:r>
            <w:proofErr w:type="gramEnd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. ferox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75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Cirsium lappaceum M.Bieb. </w:t>
            </w:r>
            <w:proofErr w:type="gramStart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var</w:t>
            </w:r>
            <w:proofErr w:type="gramEnd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. tomentosum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NW Iran, 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68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irsium pyramidale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Yazd-Kerm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49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irsium spectabile DC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Yazd-Kerm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04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irsium strigosum (M.Bieb.) M.Bieb. var. khorassanicum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82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adenostegia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03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adenosticta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10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aggregata DC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82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akredii Bornm. &amp; Gauba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35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albescens C. Winkl. &amp; Strauss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46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albida DC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45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alexeenkoana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, Alborz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03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alfredii Bornm. &amp; Gauba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70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Cousinia amicorum Tscherneva, Joharchi &amp; F.Ghahre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09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amplissima (Boiss.)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Zagros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89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antonowii C. Winkl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arakensis Attar &amp; Djavadi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05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araneosa DC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, Yazd-Kerm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33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Cousinia archibaldii Rech.f. 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49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arctotidifolia Bunge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40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ardalensis Attar &amp; Djavadi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03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argentea Mehregan &amp; Assadi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1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assadii Attar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95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assyriaca Jaub. &amp; Spech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50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atrobracteata Attar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64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usinia atropatana Bunge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53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attariae Assadi &amp; Joharchi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83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azerbaidjanica Djavadi, Attar &amp; Najafi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10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bachtiarica Boiss. &amp; Hausskn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70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barbeyi C.Winkl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96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barezica Assadi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Yazd-Kerm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10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bazoftensis Attar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51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beauverdiona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Yazd-Kerm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92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Cousinia belangeri DC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lborz, Zagros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548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37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Cousinia bienerti Bunge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37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Cousinia bijarensis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Zagros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82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Cousinia bobekii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56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0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Cousinia boissieri Buhse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92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</w:t>
            </w:r>
          </w:p>
        </w:tc>
      </w:tr>
      <w:tr w:rsidR="00A43AC0" w:rsidRPr="00F76F67" w:rsidTr="006D3D15">
        <w:tc>
          <w:tcPr>
            <w:tcW w:w="7479" w:type="dxa"/>
          </w:tcPr>
          <w:p w:rsidR="00A43AC0" w:rsidRPr="00F76F67" w:rsidRDefault="00A43AC0" w:rsidP="000C1BE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4C66">
              <w:rPr>
                <w:rFonts w:asciiTheme="majorBidi" w:hAnsiTheme="majorBidi" w:cstheme="majorBidi"/>
                <w:sz w:val="20"/>
                <w:szCs w:val="20"/>
              </w:rPr>
              <w:t>Cousinia boyerahmadica Rastegar, Attar &amp; Mirtadz</w:t>
            </w: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686" w:type="dxa"/>
          </w:tcPr>
          <w:p w:rsidR="00A43AC0" w:rsidRPr="00F76F67" w:rsidRDefault="00A43AC0" w:rsidP="000C1BE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A43AC0" w:rsidRPr="00F76F67" w:rsidRDefault="00A43AC0" w:rsidP="000C1BE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0</w:t>
            </w:r>
          </w:p>
        </w:tc>
        <w:tc>
          <w:tcPr>
            <w:tcW w:w="1134" w:type="dxa"/>
          </w:tcPr>
          <w:p w:rsidR="00A43AC0" w:rsidRPr="00F76F67" w:rsidRDefault="00A43AC0" w:rsidP="000C1BE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calcitrapa Boiss. var. calcitrapa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Zagros, Yazd-Kerman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22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9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calcitrapa Boiss. var. interrupta Heimerl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11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calocephala Jaub. &amp; Spech subsp. astrocephala (Hausskn. &amp; Bornm.) Mehregan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04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calocephala Jaub. &amp; Spech subsp. behboudiana (Rech.f. &amp; Esfand.) Mehregan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03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calocephala Jaub. &amp; Spech subsp. calocephala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Zagros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04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calolepis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78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candolleana Jaub. &amp; Spech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82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canescens DC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NW Iran, 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94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cavarae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20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chaetocephala Kult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66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chamaepeuce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60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chlorocephala C. A. May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26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chlorosphaera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53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chrysacantha Jaub. &amp; Spech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35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chrysandra Bornm. &amp; Gauba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2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commutata Bunge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59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concinna Boiss. &amp; Hausskn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84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concolor Bunge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06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contumax C. Winkl. &amp;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4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cordifolia Djavadi &amp; Attar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88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crassipes Kult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17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crispa Jaub. &amp; Spech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23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curvibracteata Mehregan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22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usinia cylindracea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Zagros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98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cylindracea Boiss. var. patula Heimerl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9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Cousinia czerniakowskae Kult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31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Cousinia dasylepis Kult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48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decipiens Boiss. &amp; Hohen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11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decumbens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97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denaensis Attar &amp; Djavadi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51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deserti Bunge var. longispinosa Djavadi &amp; Attar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6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diezii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65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dipterocarpa Bornm. &amp;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3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discolor Bunge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47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disfulensis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52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eburnea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46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edmondsonii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04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ekbatanensis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25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elata Boiss. &amp; Buhse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80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elburzensis Attar, Mahdigholi &amp; Ghahr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48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erinacea Jaub. &amp; Spach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Cousinia eriobasis Bunge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02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9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Cousinia eriophylla (Kult.)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44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eriorhiza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57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eryngioides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lborz, Yazd-Kerman, Kopet Dagh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78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9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esfandiarii Rech.f. &amp; Aell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83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euchlora Bornm. &amp;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96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fabrorum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61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falcinella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28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firuzkuhensis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36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Cousinia fragilis C. Winkl. &amp; Bornm. 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Yazd-Kerm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408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freynii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36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gabrielae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Kopet Dagh, Mak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4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gaharensis Attar &amp; Djavadi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29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gatchsaranica Mehregan, Assadi &amp; Attar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60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gaubae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86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gedrosiaca Bornm. &amp; Gauba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Yazd-Kerman, Mak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ghahremanii Mirtadz. &amp; Attar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Yazd-Kerm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59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gilanica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usinia gilliatii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5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glaucopsis Bornm. &amp;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87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gmelini C. Winkl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41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golestanica Attar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54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gracilis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26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grandis C. A. Mey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9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hablitzlii C. A. Mey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29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hamosa C. A. Mey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40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Cousinia harazensis Rech.f. 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39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heliantha Bunge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59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hergtiana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15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hololeuca Bunge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22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horrida Kult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hypochionea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hypoleuca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Zagros, 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36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hypopolia Bornm</w:t>
            </w:r>
            <w:proofErr w:type="gramStart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.&amp;</w:t>
            </w:r>
            <w:proofErr w:type="gramEnd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 Sint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09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ilicifolia Jaub. &amp; Spech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30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inflata Boiss. &amp; Hausskn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49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iranica C. Winkl. &amp; Strau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29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iranshahriana Attar &amp; Maroofi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31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iranshahrii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irritans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57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isfahanica Assadi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15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Jaeobsii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25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Cousinia kadereitii Mehregan &amp; Assadi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23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Cousinia kandavanensis Attar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99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Cousinia karkasensis Mehregan &amp; Djavadi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60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Cousinia kashanensis Rech.f. &amp; Esfand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07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keredjensis Bornm. &amp; Gauba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88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khorasanica Djavadi &amp; Attar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21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kilouyensis Djavadi &amp; Attar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22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Cousinia komarowii (O. Kuntze) C. Winkl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86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Cousinia komidjanensis Mehregan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468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Cousinia kornhuberi Heimerl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02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kotschyi Boiss. subsp. kotschyi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Zagros, Kopet Dagh, Yazd-Kerman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09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65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kotschyi Boiss. subsp. khansarica (Attar &amp; Ghahreman) Mehregan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28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usinia kurdistanica Attar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30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lactiflora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08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lasiandra Bunge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12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lepida Bunge ex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19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lignosissima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28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linczewskii Juz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60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longibracteata Attar &amp; Mirtadz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568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longifolia C. Winkl. &amp;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, Yazd-Kerm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07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lordeganensis Mehregan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95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lucida DC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19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lurestanica Attar &amp; Djavadi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lurorum (Bornm.)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03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maassoumii Assadi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83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macrocephala C. A. Mey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56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manoumehrii Rech.f. &amp; Esfand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84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mehreganii Assadi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89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meluarmanica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90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meshhedensis Bornm. &amp;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4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microcephala C. A. Mey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50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monocephala Bunge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mozdouranensis Djavadi &amp; Attar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818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mutehensis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88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nekarmanica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97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neurocentra Bunge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Yazd-Kerm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69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noeana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80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Cousinia nujianensis Attar, Ghahr., Saber &amp; Zarre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77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Cousinia odontolepis Sch.Bip. </w:t>
            </w:r>
            <w:proofErr w:type="gramStart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  <w:proofErr w:type="gramEnd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 DC. subsp. odontolepis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oligocephala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378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Cousinia onopordioides Ledeb. 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lborz, Kopet Dagh, Yazd-Kerman, Mak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92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55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oreodoxa Bornm. &amp; Sint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51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orthoclada Hausskn. &amp;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45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oshtorankuhensis Attar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97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ottonis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89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papillosa Djavadi &amp; Attar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4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parsina Jaub. &amp; Spech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Zagros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0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pasargardensis Attar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12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usinia pergamacea Boiss. &amp; Hausskn. subsp. pergamacea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7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Cousinia pergamacea Boiss. &amp; Hausskn. </w:t>
            </w:r>
            <w:proofErr w:type="gramStart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subsp</w:t>
            </w:r>
            <w:proofErr w:type="gramEnd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. sardashtensis (Rech.f.) </w:t>
            </w: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Mehregan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53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persica Djavadi &amp; Attar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97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perspolitana Attar &amp; Ghahr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21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pinarocephala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29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piptocephala Bunge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lborz, Zagros, Kopet Dagh, Yazd-Kerm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3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Cousinia platyacantha Bunge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05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Cousinia platyraphis Kult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50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pseudocandolleana Assadi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60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Cousinia pterocaulos (C. A. Mey.) </w:t>
            </w: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lborz, Zagros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31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9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pugionifera Jaub. &amp; Spech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03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qarehbilensis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28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raphiocephala Rech 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88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raphiostegia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12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rechingerae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768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rechingerorum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3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recurvata DC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lborz, Zagros, 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35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8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Cousinia remingerorum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50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renominata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76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rhabdodes Bornm. &amp;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6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rhaphiocephala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sabalanica Attar, Ghahreman &amp; Assadi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40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sabzavarensis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, 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618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sagittata C.Winkl. &amp; Strauss subsp. iranica (C. Winkl. &amp; Strauss) Mehregan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sagittata C.Winkl. &amp; Strauss subsp. sagittata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93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sahandica Attar &amp; Djavadi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1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sakawensis Boiss. &amp; Hausskn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56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saloukensis Mehregan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54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sardashtensis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53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sarzehensis Attar, Ghahreman &amp; Assadi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Yazd-Kerm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68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schindleriana Bornm. &amp; Gauba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03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schiraziana Attar 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15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seiditzii Bunge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56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shahuensis Attar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47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shahvarica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95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sheidaii Attar, Ghahr. &amp; Mahdigholi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45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usinia sicigera C. Winkl. &amp;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Yazd-Kerm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47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silvanica Attar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55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silyboides Jaub. &amp; Spach subsp. disfulensis (Bornm.) Mehregan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48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silyboides Jaub. &amp; Spach subsp. silyboides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41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silyboides Jaub. &amp; Spach subsp. zardkuhensis (Attar &amp; Ghahreman) Mehregan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17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smirnowii Trautv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93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sphaerocephala Jaub. &amp; Spech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80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stahbiana Bornm. &amp; Gauba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48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Cousinia strausii Hausskn. &amp; Winkl. </w:t>
            </w:r>
            <w:proofErr w:type="gramStart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  <w:proofErr w:type="gramEnd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 Winkl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43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subinflata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06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subpectinata Mirtadz., Attar &amp; Assadi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Yazd-Kerm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64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tabriziana Bunge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63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taybadensis Djavadi &amp; Attar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478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tenuifolia C. A. Mey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59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tenuiramula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46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termei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30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tetanocephala Bornm. &amp; Gauba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81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thamnodes Borss. &amp; Hausskn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27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touchalensis Attar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92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trachylepis Bunge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46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Cousinia trachyphyllaria Bornm. &amp; Rech. </w:t>
            </w:r>
            <w:proofErr w:type="gramStart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f .</w:t>
            </w:r>
            <w:proofErr w:type="gramEnd"/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56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turcomanica C. Winkl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51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urumiensis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2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verbascifolia Bunge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19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wendelboi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07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wilhelminae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84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Cousinia xiphiolepis Boiss. 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64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ousinia yasujensis Attar  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23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repis alfredii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repis armena DC. subsp. longibracteata Babcock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28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Crepis asadbarensis Bornm. </w:t>
            </w:r>
            <w:proofErr w:type="gramStart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  <w:proofErr w:type="gramEnd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 Rech.f. 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00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repis ciliata C. Koch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25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Crepis connexa Babc. 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09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repis demavendi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77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Crepis elbursensis Boiss. 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98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repis elymaitica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98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repis gaubae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91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repis heterotricha DC. subsp. heterotricha 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, Yazd-Kerm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57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repis heterotricha DC. subsp. lobata Babcock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65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repis khorassanica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5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repis papposissima Babcock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90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repis quercifolia Bornm. &amp; Gauba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Zagros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61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repis sahendi Boiss. &amp; Buhse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05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repis semnanensis N. Heidarnia &amp; M. Assadi,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28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repis straussii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0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repis willemetioides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69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yanus ouramanicus Ranjbar &amp; Negaresh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41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yanus persicus Ranjbar &amp; Negaresh  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83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Cyanus tabrizianus Ranjbar &amp; Negaresh  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Dolichorrhiza persica (Boiss.) B. Nord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87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Doronicum bracteatum Edmondson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61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Doronicum wendelboi Edmondson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87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abazariae Mozaf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99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arachniolepis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06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Echinops aucheri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Yazd-Kerm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80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austro-iranicus Mozaf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07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avajensis Mozaf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04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bakhtiaricus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84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cephalotes DC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46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ceratophorus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, Yazd-Kerm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cervicermis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Yazd-Kerm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328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chorassanicus Bunge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36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cyanocephalus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25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delicatus Mozaf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dichrous Boiss. &amp; Hausskh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65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disfulensis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82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ecbatanus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9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Echinops ecbatul Bornm. </w:t>
            </w:r>
            <w:proofErr w:type="gramStart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  <w:proofErr w:type="gramEnd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Zagros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9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elbursensis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58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elymaitica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29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endotrichus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58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erioceras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18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eriophorus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84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farsicus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08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Echinops gedrosiacus Bornm. </w:t>
            </w:r>
            <w:proofErr w:type="gramStart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var</w:t>
            </w:r>
            <w:proofErr w:type="gramEnd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. glaber Mozaff.                        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09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glanduloso-punctatus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26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haussknechtii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54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hebelepis DC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23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heteromorphus Bunge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64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ilicifolius Bunge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Yazd-Kerm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54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iranshahrii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87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jesdianus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Yazd-Kerm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30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kazerunensis Mozaf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84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keredjensis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65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Echinops kermanshahanicus Mozaff. </w:t>
            </w:r>
            <w:proofErr w:type="gramStart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var</w:t>
            </w:r>
            <w:proofErr w:type="gramEnd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. papillosus (Rech.f.) Mozaf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56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khansaricus Mozaf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22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khuzistanicus Mozaf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koelzii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90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kordicus Boiss. &amp; Hausskh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46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kotschyi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688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lalesarensis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Yazd-Kerman, 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25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laricus Mozaf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88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lasiolepis Bunge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38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leiopolyceroides Mozaf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52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longipenicillatus Mozaff. &amp; Ghahr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75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Echinops macrophyllus Boiss. &amp; Hausskn. </w:t>
            </w:r>
            <w:proofErr w:type="gramStart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var</w:t>
            </w:r>
            <w:proofErr w:type="gramEnd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. papillosus Mozaf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macrophyllus Boiss. &amp; Hausskn. var. macrophyllus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Echinops macrophyllus Boiss. &amp; Hausskn. </w:t>
            </w:r>
            <w:proofErr w:type="gramStart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var</w:t>
            </w:r>
            <w:proofErr w:type="gramEnd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. laciniatus Mozaf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928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Echinops mosulensis Rech.f. </w:t>
            </w:r>
            <w:proofErr w:type="gramStart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var</w:t>
            </w:r>
            <w:proofErr w:type="gramEnd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. papillosus Mozaf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69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nizvanus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148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pabotii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Yazd-Kerm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3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pachyphyllus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persepolitanus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83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polychromus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Echinops polygamus Bunge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lborz, 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63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procerus Mozaf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648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psammophilus Mozaf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quercetorum Mozaf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62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robustus Bunge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26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sabzevarensis Mozaf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Zagros, 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54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shahrudensis Mozaff. &amp; Ghahreman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0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chinops shulabadensis Mozaf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59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sojakii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9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taftanicus Mozaf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Mak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97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tenuistus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, Yazd-Kerm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58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chinops viscidulus Mozaf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02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Erigeron acris L. subsp. arctophilus (Rech.f.) </w:t>
            </w: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 xml:space="preserve">Rech.f. 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lborz, NW Iran, 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49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0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Erigeron acris L. subsp. asadbarensis (Vierh.) </w:t>
            </w: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lborz, Zagros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36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rigeron acris L. subsp. lalehzaricus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Yazd-Kerm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87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rigeron hyrcanicus Bornm. &amp; Vierh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23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Erigeron uniflorus L. subsp. daënensis (vierh.)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75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Erigeron uniflorus L. subsp. elbursensis (Boiss.) Rech.f. 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638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Grantia arachnoidea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Grantia discoidea Bunge ex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Yazd-Kerman, Mak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98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Helichrysum artemisioides Boiis. &amp; Hausskn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96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Helichrysum athanaton Georgiadou &amp; Rech.f. 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61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Helichrysum davisianum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Yazd-Kerm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305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Helichrysum globiferum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lborz, NW Iran, 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57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3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Helichrysum leucocephalum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Zagros, Yazd-Kerman, Mak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51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7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 xml:space="preserve">Helichrysum makranicum (Rech.f. &amp; Esfand.) </w:t>
            </w: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Rech.f. 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93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Helichrysum oligocephalum DC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Zagros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37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Helichrysum oocephalum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lborz, Zagros, 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61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Helichrysum persicum F.Ghahrem. &amp; Noori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73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Helichrysum psychrophilum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lborz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346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0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Hertia angustifolia (DC.) O. Kuntze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lborz, Zagros, Yazd-Kerm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87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4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Heteroderis pusilla Boiss. var. khorassanica Nasseh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14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Hieracium azerbaijanense Lack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61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Hieracium cheirifolium Boiss. &amp; Hausskn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60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Hieracium piranshahricum Tavakkoli &amp; Assadi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34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Hymenocephalus rigidus Jaub. &amp; Spech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93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Inula persica F.Ghahrem. &amp; Narimisa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Yazd-Kerm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77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324D16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24D16">
              <w:rPr>
                <w:rFonts w:ascii="Times New Roman" w:hAnsi="Times New Roman" w:cs="Times New Roman"/>
                <w:sz w:val="20"/>
                <w:szCs w:val="20"/>
              </w:rPr>
              <w:t>Inula rajamandii Narimisa &amp; F.Ghahre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73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Iranecio elbrusensis (Boiss.) B. Nord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63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8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Iranecio oligolepis (Boiss.) B. Nord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385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Iranecio paucilobus (DC.) B. Nord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lborz, Zagros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58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5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Jurinea bungei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, Yazd-Kerm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91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Jurinea cartilaginea Mozaf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Jurinea catharinae Iljin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27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Jurinea cordata Boiss. &amp; Hausskn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69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Jurinea eriobasis DC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20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Jurinea gabrielae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87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Jurinea gedrosiaca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76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Jurinea giviensis Mirtadz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49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Jurinea heterophylla (Jaub. &amp; Spech) Bor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Zagros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78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Jurinea inuloides Boiss. &amp; Hausskn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09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Jurinea jedresiaca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Jurinea kepetensis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28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Jurinea leptoloba DC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1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Jurinea macrocephala DC. </w:t>
            </w:r>
            <w:proofErr w:type="gramStart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subsp</w:t>
            </w:r>
            <w:proofErr w:type="gramEnd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. elbursensis Wagenitz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89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Jurinea meda Bornm. 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87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Jurinea mobayenii Ghahreman &amp; Mirtadzadini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Yazd-Kerm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58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Jurinea monocephala Aitch. &amp; Hemsl. subsp. monocepahala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90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Jurinea multicaulis DC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59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Jurinea prasinophylla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41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Jurinea proteoides Boiss &amp; Hausskn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84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Jurinea radians Boiss. subsp. radians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lborz, Kopet Dagh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41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Jurinea sharifiana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85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Jurinea stenocalathia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lborz, Yazd-Kerman, 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56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Jurinea viciosoi Pau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55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Jurinella frigida (Boiss.) Wagenitz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47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Jurinella microcephala (Boiss.) Wagenitz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46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Jurinella moschus (Habl.) Bobrov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05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Karvandarina aphylla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13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Klasea nana Ranjbar &amp; Negaresh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48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Klasea sanandajensis Ranjbar &amp; Negaresh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93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Lactuca azerbaijanica Rech.f. 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44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actuca denaensis N. Kilian &amp; Djavadi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71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actuca hazaranensis Djavadi &amp; N. Kilian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Yazd-Kerm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89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Lactuca polyclada Boiss. 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16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aunaea acanthodes (Boiss.) O. Kuntze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32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aunaea bornmuelleri (Hausskn. ex Bornm.)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Launaea peistocarpa (Boiss.)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178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 xml:space="preserve">Leontodon hispidus L. var. mazanderanicus Rech.f. 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lborz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64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5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Leontodon stenocalathius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28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igularia persica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87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yopordon aucheri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35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Myopordon damavandica Mozaf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74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Myopordon hyrcanum (Bornm.) Wagenitz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23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Myopordon persicum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38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Onopordon caramanicum (Bornm.)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Yazd-Kerman, Makran, 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7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Pentanema flexuosum (Boiss. &amp; Hausskn.)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Zagros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74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7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Pentanema multicaule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048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Pentanema pulicariiforme (DC.) Rech.f. 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22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Phagnalon persicum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, Yazd-Kerm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87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Picris strigosa M.Bieb. </w:t>
            </w:r>
            <w:proofErr w:type="gramStart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subsp</w:t>
            </w:r>
            <w:proofErr w:type="gramEnd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. gonicaula (Boiss.) </w:t>
            </w: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Lack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Zagros, Yazd-Kerman, 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09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 xml:space="preserve">Platychaete aucheri (Boiss.) </w:t>
            </w: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88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Platychaete mucronifolia (Boiss.)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Platychaete velutina Boiss. &amp; Hausskn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Postia bombycina Boiss. &amp; Hausskn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73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Postia puberula Boiss. &amp; Hausskn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068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Psephellus congestus (Wagenitz) Wagenitz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3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Psephellus khalkhalensis Ranjbar &amp; Negaresh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11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Psychrogeton aellenii (Rech.f.) Grierson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lborz, 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334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 xml:space="preserve">Psychrogeton chionophilus (Boiss.) Krasch. 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362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Psychrogeton persicus (Boiss.) Grierson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Zagros, Yazd-Kerman, 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76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Rhaponticoides bachtiarica (Boiss. &amp; Hausskn.) L. Martins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82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Rhaponticum insigne (Boiss.) Wagenitz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59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Sclerorhachis leptoclada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02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Sclerorhachis platyrachis (Boiss.) Podl. </w:t>
            </w:r>
            <w:proofErr w:type="gramStart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  <w:proofErr w:type="gramEnd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32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Scorzonera calyculata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Zagros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Scorzonera flaccida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45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Scorzonera grossheimii Lipsch. &amp; Vassilcz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Zagros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19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Scorzonera helodes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26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Scorzonera intricata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, Yazd-Kerman, Mak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62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Scorzonera ispahanica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06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Scorzonera joharchii S.R. Safavi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36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Scorzonera kandavanica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90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Scorzonera luristanica Rech.f. var. lanata Safavi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41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Scorzonera luristanica Rech.f. var. luristanica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86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Scorzonera microcalathia (Rech.f.)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Yazd-Kerman, Kopet Dagh, Mak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54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Scorzonera mucida </w:t>
            </w:r>
            <w:proofErr w:type="gramStart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Rech.f.,</w:t>
            </w:r>
            <w:proofErr w:type="gramEnd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 Aell. </w:t>
            </w: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&amp; Esfand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lborz, Zagros, Yazd-Kerman, Kopet Dagh, Mak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67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6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corzonera nivalis Boiss. &amp; Hausskn. 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28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Scorzonera persica Boiss. &amp; Buhse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58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Scorzonera perspolitana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97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Scorzonera psychrophila Boiss. </w:t>
            </w: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&amp; Hausskn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305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Scorzonera renzii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86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Scorzonera rupicola Hausskn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27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Scorzonera seidlitzii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30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Scorzonera stenocephala Boiss. 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92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Scorzonera subaphylla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188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Scorzonera szovitsii DC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618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Scorzonera wendelboi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50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Scorzonera xylobasis Rech.f. 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79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Senecio eligulatus B. Nord., Moussavi &amp; Djavadi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Yazd-Kerm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48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Senecio iranicus B. Nord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410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5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324D16">
              <w:rPr>
                <w:rFonts w:ascii="Times New Roman" w:hAnsi="Times New Roman" w:cs="Times New Roman"/>
                <w:sz w:val="20"/>
                <w:szCs w:val="20"/>
              </w:rPr>
              <w:t xml:space="preserve">Senecio joharchii F. Ghahrem., Ezazi, Rahch. </w:t>
            </w: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&amp; Attar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93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Senecio kotschyanus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91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Senecio lipskyi Lomak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14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Senecio subnivalis Ajani, Noroozi &amp; Nord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Yazd-Kerm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88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Senecio vulcanicus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83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Serratula bachtiarica Boiss. &amp; Hausskn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85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Serratula calcarea Mozaf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41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Serratula gracillima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Serratula grandifolia P. H. Davis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24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Serratula haussknechtii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Zagros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34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Serratula melanocheila Boiss. &amp; Hausskn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321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173F6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F76F67" w:rsidRPr="00F76F67">
              <w:rPr>
                <w:rFonts w:ascii="Times New Roman" w:hAnsi="Times New Roman" w:cs="Times New Roman"/>
                <w:sz w:val="20"/>
                <w:szCs w:val="20"/>
              </w:rPr>
              <w:t>erratula suffulta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31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Serratula viciifolia Boiss. &amp; Hausskn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49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Tanacetum archibaldii Podl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36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Tanacetum bachtiaricum Mozaf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66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Tanacetum budjnurdense (Rech.f.) Tzvel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49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 xml:space="preserve">Tanacetum dumosum Boiss. 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96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Tanacetum elbursense Mozaf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898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Tanacetum hololeucum (Bornm.) Podl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89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324D16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24D16">
              <w:rPr>
                <w:rFonts w:ascii="Times New Roman" w:hAnsi="Times New Roman" w:cs="Times New Roman"/>
                <w:sz w:val="20"/>
                <w:szCs w:val="20"/>
              </w:rPr>
              <w:t>Tanacetum joharchii Sonboli &amp; Kaz.Osaloo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00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Tanacetum khorassanicum (Krasch.) Parsa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91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Tanacetum lingulatum (Boiss.)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lborz, Zagros, Yazd-Kerm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87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8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Tanacetum paradoxum Bornm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61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nacetum persicum (Boiss.) Mozaf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lborz, Zagros, Kopet Dagh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52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3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324D16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24D16">
              <w:rPr>
                <w:rFonts w:ascii="Times New Roman" w:hAnsi="Times New Roman" w:cs="Times New Roman"/>
                <w:sz w:val="20"/>
                <w:szCs w:val="20"/>
              </w:rPr>
              <w:t>Tanacetum polycephalum Sch.Bip. subsp. azerbaidjanicum Podl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Zagros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61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8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324D16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24D16">
              <w:rPr>
                <w:rFonts w:ascii="Times New Roman" w:hAnsi="Times New Roman" w:cs="Times New Roman"/>
                <w:sz w:val="20"/>
                <w:szCs w:val="20"/>
              </w:rPr>
              <w:t>Tanacetum polycephalum Sch.Bip. subsp. farsicum Podl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35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Tanacetum polycephalum Sch.Bip. </w:t>
            </w:r>
            <w:proofErr w:type="gramStart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subsp</w:t>
            </w:r>
            <w:proofErr w:type="gramEnd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. junesarense (Bornm.) Podl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94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Tanacetum salsugineum Podl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647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Tanacetum stapfianum (Rech.f.) Podl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63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 xml:space="preserve">Tanacetum tarighii Sonboli 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76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 xml:space="preserve">Tanacetum tenuisectum (Boiss.) Podl. 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43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Tanacetum trifoliolatum Podl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868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Tanacetum turcomanicum (Krasch.) Tzvel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38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Tanacetum walteri (C. Winkl.) Tzvel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66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Taraxacum azerbaijanicum Soest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69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Taraxacum baluchistanicum Soest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07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Taraxacum darbandense Soest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818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Taraxacum hepaticolor Soest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04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Taraxacum hydrophilum Soest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36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Taraxacum iranicum Soest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lborz, NW Iran, 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331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Taraxacum kurdiciforme Hagl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80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Taraxacum leonardii Soest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Yazd-Kerm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26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Taraxacum neo-spurium Soest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lborz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304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5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Taraxacum persicum Soest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558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Taraxacum plicatulum Soest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54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Taraxacum primigenium Hand.-Mzt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NW Iran, Yazd-Kerm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74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8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Taraxacum rechingeri Soest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lborz, 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36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6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Taraxacum ruberuliforme Soest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lborz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288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4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Taraxacum vagum Soest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93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Tragopogon acanthocarpus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Zagros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18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Tragopogon bakhtiaricus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42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Tragopogon bornmuelleri M. Ownbey &amp; Rech.f. var. latifolius Safavi &amp; Maroofi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79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Tragopogon caricifolius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lborz, Zagros, NW Iran, Yazd-Kerman, Mak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949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Tragopogon erostris Boiss. &amp; Hausskn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305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Tragopogon gongylorrhizus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68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Tragopogon jezdianus Boiss. &amp; Buhse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lborz, Zagros, Yazd-Kerman, 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18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Tragopogon kotschyi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lborz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336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8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Tragopogon kurdicus Safavi &amp; Maroofi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884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agopogon maturatus Boiss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292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Tragopogon porphyrocephalus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Alborz, Zagros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660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Tragopogon rechingeri M. Ownbey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238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 xml:space="preserve">Tragopogon rezaiyensis Rech.f. 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NW Iran, Kopet Dagh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886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8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Tragopogon stroterocarpus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35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76F67" w:rsidRPr="00F76F67" w:rsidTr="006D3D15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Tricholepis edmondsonii Rech.f.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375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76F67" w:rsidRPr="00F76F67" w:rsidTr="004C532D">
        <w:tc>
          <w:tcPr>
            <w:tcW w:w="7479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oegea crinita Boiss. subsp. crinita</w:t>
            </w:r>
          </w:p>
        </w:tc>
        <w:tc>
          <w:tcPr>
            <w:tcW w:w="3686" w:type="dxa"/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Zagros, NW Iran</w:t>
            </w:r>
          </w:p>
        </w:tc>
        <w:tc>
          <w:tcPr>
            <w:tcW w:w="1842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1463</w:t>
            </w:r>
          </w:p>
        </w:tc>
        <w:tc>
          <w:tcPr>
            <w:tcW w:w="1134" w:type="dxa"/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F76F67" w:rsidRPr="00F76F67" w:rsidTr="004C532D">
        <w:tc>
          <w:tcPr>
            <w:tcW w:w="7479" w:type="dxa"/>
            <w:tcBorders>
              <w:bottom w:val="single" w:sz="4" w:space="0" w:color="auto"/>
            </w:tcBorders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Zoegea leptaurea Boiss. </w:t>
            </w:r>
            <w:proofErr w:type="gramStart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>subsp</w:t>
            </w:r>
            <w:proofErr w:type="gramEnd"/>
            <w:r w:rsidRPr="00F76F67">
              <w:rPr>
                <w:rFonts w:ascii="Times New Roman" w:hAnsi="Times New Roman" w:cs="Times New Roman"/>
                <w:sz w:val="20"/>
                <w:szCs w:val="20"/>
              </w:rPr>
              <w:t xml:space="preserve">. mianensis (Boiss.) </w:t>
            </w: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Rech.f.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F76F67" w:rsidRPr="00F76F67" w:rsidRDefault="00F76F67" w:rsidP="006D3D15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Alborz, Zagros, NW Iran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6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76F67" w:rsidRPr="00F76F67" w:rsidRDefault="00F76F67" w:rsidP="006D3D15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76F67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39</w:t>
            </w:r>
          </w:p>
        </w:tc>
      </w:tr>
    </w:tbl>
    <w:p w:rsidR="002433D2" w:rsidRDefault="002433D2" w:rsidP="00431F0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de-AT"/>
        </w:rPr>
      </w:pPr>
    </w:p>
    <w:p w:rsidR="002433D2" w:rsidRDefault="002433D2">
      <w:pPr>
        <w:rPr>
          <w:rFonts w:ascii="Times New Roman" w:hAnsi="Times New Roman" w:cs="Times New Roman"/>
          <w:sz w:val="24"/>
          <w:szCs w:val="24"/>
          <w:lang w:val="de-AT"/>
        </w:rPr>
      </w:pPr>
      <w:r>
        <w:rPr>
          <w:rFonts w:ascii="Times New Roman" w:hAnsi="Times New Roman" w:cs="Times New Roman"/>
          <w:sz w:val="24"/>
          <w:szCs w:val="24"/>
          <w:lang w:val="de-AT"/>
        </w:rPr>
        <w:br w:type="page"/>
      </w:r>
    </w:p>
    <w:p w:rsidR="002433D2" w:rsidRPr="001867C5" w:rsidRDefault="002433D2" w:rsidP="002433D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867C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</w:t>
      </w:r>
      <w:r w:rsidRPr="001867C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1.2</w:t>
      </w:r>
      <w:r w:rsidRPr="001867C5">
        <w:rPr>
          <w:rFonts w:ascii="Times New Roman" w:hAnsi="Times New Roman" w:cs="Times New Roman"/>
          <w:sz w:val="24"/>
          <w:szCs w:val="24"/>
          <w:lang w:val="en-GB"/>
        </w:rPr>
        <w:t xml:space="preserve"> List of taxa that have been published after the Flora Iranica (Rechinger, 1963–2015) and the Flora of Iran (</w:t>
      </w:r>
      <w:r w:rsidRPr="001867C5">
        <w:rPr>
          <w:rFonts w:ascii="Times New Roman" w:hAnsi="Times New Roman" w:cs="Times New Roman"/>
          <w:noProof/>
          <w:sz w:val="24"/>
          <w:szCs w:val="24"/>
          <w:lang w:val="en-GB"/>
        </w:rPr>
        <w:t>Assadi</w:t>
      </w:r>
      <w:r w:rsidRPr="001867C5">
        <w:rPr>
          <w:rFonts w:ascii="Times New Roman" w:hAnsi="Times New Roman" w:cs="Times New Roman"/>
          <w:sz w:val="24"/>
          <w:szCs w:val="24"/>
        </w:rPr>
        <w:t>, Khatamsaz, Maassoumi &amp; Mozaffarian</w:t>
      </w:r>
      <w:r w:rsidRPr="001867C5">
        <w:rPr>
          <w:rFonts w:ascii="Times New Roman" w:hAnsi="Times New Roman" w:cs="Times New Roman"/>
          <w:noProof/>
          <w:sz w:val="24"/>
          <w:szCs w:val="24"/>
          <w:lang w:val="en-GB"/>
        </w:rPr>
        <w:t>, 1989–2015</w:t>
      </w:r>
      <w:r w:rsidRPr="001867C5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tbl>
      <w:tblPr>
        <w:tblStyle w:val="TableGrid"/>
        <w:tblW w:w="137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046"/>
        <w:gridCol w:w="850"/>
        <w:gridCol w:w="4820"/>
      </w:tblGrid>
      <w:tr w:rsidR="002433D2" w:rsidRPr="002433D2" w:rsidTr="002433D2">
        <w:tc>
          <w:tcPr>
            <w:tcW w:w="8046" w:type="dxa"/>
            <w:tcBorders>
              <w:top w:val="single" w:sz="4" w:space="0" w:color="auto"/>
              <w:bottom w:val="single" w:sz="4" w:space="0" w:color="auto"/>
            </w:tcBorders>
          </w:tcPr>
          <w:p w:rsidR="002433D2" w:rsidRPr="002433D2" w:rsidRDefault="002433D2" w:rsidP="002433D2">
            <w:pPr>
              <w:spacing w:before="12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433D2">
              <w:rPr>
                <w:rFonts w:ascii="Times New Roman" w:hAnsi="Times New Roman" w:cs="Times New Roman"/>
                <w:b/>
                <w:lang w:val="en-GB"/>
              </w:rPr>
              <w:t>Tax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433D2" w:rsidRPr="002433D2" w:rsidRDefault="002433D2" w:rsidP="002433D2">
            <w:pPr>
              <w:spacing w:before="12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433D2">
              <w:rPr>
                <w:rFonts w:ascii="Times New Roman" w:hAnsi="Times New Roman" w:cs="Times New Roman"/>
                <w:b/>
                <w:lang w:val="en-GB"/>
              </w:rPr>
              <w:t>Year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2433D2" w:rsidRPr="002433D2" w:rsidRDefault="002433D2" w:rsidP="002433D2">
            <w:pPr>
              <w:spacing w:before="12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433D2">
              <w:rPr>
                <w:rFonts w:ascii="Times New Roman" w:hAnsi="Times New Roman" w:cs="Times New Roman"/>
                <w:b/>
                <w:lang w:val="en-GB"/>
              </w:rPr>
              <w:t>Source</w:t>
            </w:r>
          </w:p>
        </w:tc>
      </w:tr>
      <w:tr w:rsidR="002433D2" w:rsidRPr="002433D2" w:rsidTr="002433D2">
        <w:tc>
          <w:tcPr>
            <w:tcW w:w="8046" w:type="dxa"/>
            <w:tcBorders>
              <w:top w:val="single" w:sz="4" w:space="0" w:color="auto"/>
            </w:tcBorders>
          </w:tcPr>
          <w:p w:rsidR="002433D2" w:rsidRPr="002433D2" w:rsidRDefault="002433D2" w:rsidP="002433D2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Centaurea ravansarensis Ranjbar &amp; Negaresh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433D2" w:rsidRPr="002433D2" w:rsidRDefault="002433D2" w:rsidP="002433D2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2013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:rsidR="002433D2" w:rsidRPr="002433D2" w:rsidRDefault="002433D2" w:rsidP="002433D2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Nordic Journal of Botany 30: 1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2433D2">
              <w:rPr>
                <w:rFonts w:ascii="Times New Roman" w:hAnsi="Times New Roman" w:cs="Times New Roman"/>
                <w:lang w:val="en-GB"/>
              </w:rPr>
              <w:t>8.</w:t>
            </w:r>
          </w:p>
        </w:tc>
      </w:tr>
      <w:tr w:rsidR="002433D2" w:rsidRPr="002433D2" w:rsidTr="002433D2">
        <w:tc>
          <w:tcPr>
            <w:tcW w:w="8046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Centaurea shahuensis Ranjbar &amp; Negaresh</w:t>
            </w:r>
          </w:p>
        </w:tc>
        <w:tc>
          <w:tcPr>
            <w:tcW w:w="85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2013</w:t>
            </w:r>
          </w:p>
        </w:tc>
        <w:tc>
          <w:tcPr>
            <w:tcW w:w="482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Nordic Journal of Botany 30: 1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2433D2">
              <w:rPr>
                <w:rFonts w:ascii="Times New Roman" w:hAnsi="Times New Roman" w:cs="Times New Roman"/>
                <w:lang w:val="en-GB"/>
              </w:rPr>
              <w:t>8.</w:t>
            </w:r>
          </w:p>
        </w:tc>
      </w:tr>
      <w:tr w:rsidR="002433D2" w:rsidRPr="002433D2" w:rsidTr="002433D2">
        <w:tc>
          <w:tcPr>
            <w:tcW w:w="8046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Chondrilla juncea L. var. longifolia Nasseh</w:t>
            </w:r>
          </w:p>
        </w:tc>
        <w:tc>
          <w:tcPr>
            <w:tcW w:w="85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2010</w:t>
            </w:r>
          </w:p>
        </w:tc>
        <w:tc>
          <w:tcPr>
            <w:tcW w:w="482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Iranian Journal of Botany 16 (1): 91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2433D2">
              <w:rPr>
                <w:rFonts w:ascii="Times New Roman" w:hAnsi="Times New Roman" w:cs="Times New Roman"/>
                <w:lang w:val="en-GB"/>
              </w:rPr>
              <w:t>95.</w:t>
            </w:r>
          </w:p>
        </w:tc>
      </w:tr>
      <w:tr w:rsidR="002433D2" w:rsidRPr="002433D2" w:rsidTr="002433D2">
        <w:tc>
          <w:tcPr>
            <w:tcW w:w="8046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Cousinia ghahremanii Mirtadzadini &amp; Attar</w:t>
            </w:r>
          </w:p>
        </w:tc>
        <w:tc>
          <w:tcPr>
            <w:tcW w:w="85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2009</w:t>
            </w:r>
          </w:p>
        </w:tc>
        <w:tc>
          <w:tcPr>
            <w:tcW w:w="482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Iranian Journal of Botany 15 (2): 146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2433D2">
              <w:rPr>
                <w:rFonts w:ascii="Times New Roman" w:hAnsi="Times New Roman" w:cs="Times New Roman"/>
                <w:lang w:val="en-GB"/>
              </w:rPr>
              <w:t>152.</w:t>
            </w:r>
          </w:p>
        </w:tc>
      </w:tr>
      <w:tr w:rsidR="002433D2" w:rsidRPr="002433D2" w:rsidTr="002433D2">
        <w:tc>
          <w:tcPr>
            <w:tcW w:w="8046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Cousinia argentea Mehregan &amp; Assadi</w:t>
            </w:r>
          </w:p>
        </w:tc>
        <w:tc>
          <w:tcPr>
            <w:tcW w:w="85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2009</w:t>
            </w:r>
          </w:p>
        </w:tc>
        <w:tc>
          <w:tcPr>
            <w:tcW w:w="482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Willdenowia 39(2): 268.</w:t>
            </w:r>
          </w:p>
        </w:tc>
      </w:tr>
      <w:tr w:rsidR="002433D2" w:rsidRPr="002433D2" w:rsidTr="002433D2">
        <w:tc>
          <w:tcPr>
            <w:tcW w:w="8046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Cousinia azerbaidjanica Djavadi, Attar &amp; Najafi</w:t>
            </w:r>
          </w:p>
        </w:tc>
        <w:tc>
          <w:tcPr>
            <w:tcW w:w="85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2007</w:t>
            </w:r>
          </w:p>
        </w:tc>
        <w:tc>
          <w:tcPr>
            <w:tcW w:w="482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Iranian Journal of Botany 13 (1): 43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2433D2">
              <w:rPr>
                <w:rFonts w:ascii="Times New Roman" w:hAnsi="Times New Roman" w:cs="Times New Roman"/>
                <w:lang w:val="en-GB"/>
              </w:rPr>
              <w:t>46.</w:t>
            </w:r>
          </w:p>
        </w:tc>
      </w:tr>
      <w:tr w:rsidR="002433D2" w:rsidRPr="002433D2" w:rsidTr="002433D2">
        <w:tc>
          <w:tcPr>
            <w:tcW w:w="8046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Cousinia barezica Assadi</w:t>
            </w:r>
          </w:p>
        </w:tc>
        <w:tc>
          <w:tcPr>
            <w:tcW w:w="85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2009</w:t>
            </w:r>
          </w:p>
        </w:tc>
        <w:tc>
          <w:tcPr>
            <w:tcW w:w="482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Iranian Journal of Botany 15 (1): 36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2433D2">
              <w:rPr>
                <w:rFonts w:ascii="Times New Roman" w:hAnsi="Times New Roman" w:cs="Times New Roman"/>
                <w:lang w:val="en-GB"/>
              </w:rPr>
              <w:t>44.</w:t>
            </w:r>
          </w:p>
        </w:tc>
      </w:tr>
      <w:tr w:rsidR="002433D2" w:rsidRPr="002433D2" w:rsidTr="002433D2">
        <w:tc>
          <w:tcPr>
            <w:tcW w:w="8046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Cousinia cordifolia Djavadi &amp; Attar</w:t>
            </w:r>
          </w:p>
        </w:tc>
        <w:tc>
          <w:tcPr>
            <w:tcW w:w="85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2006</w:t>
            </w:r>
          </w:p>
        </w:tc>
        <w:tc>
          <w:tcPr>
            <w:tcW w:w="482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Feddes Repertorium 117: 453–458.</w:t>
            </w:r>
          </w:p>
        </w:tc>
      </w:tr>
      <w:tr w:rsidR="002433D2" w:rsidRPr="002433D2" w:rsidTr="002433D2">
        <w:tc>
          <w:tcPr>
            <w:tcW w:w="8046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Cousinia gatchsaranica I.Mehregan, M. Assadi &amp; F. Attar</w:t>
            </w:r>
          </w:p>
        </w:tc>
        <w:tc>
          <w:tcPr>
            <w:tcW w:w="85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2003</w:t>
            </w:r>
          </w:p>
        </w:tc>
        <w:tc>
          <w:tcPr>
            <w:tcW w:w="482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Willdenowia 33: 107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2433D2">
              <w:rPr>
                <w:rFonts w:ascii="Times New Roman" w:hAnsi="Times New Roman" w:cs="Times New Roman"/>
                <w:lang w:val="en-GB"/>
              </w:rPr>
              <w:t xml:space="preserve">111. </w:t>
            </w:r>
          </w:p>
        </w:tc>
      </w:tr>
      <w:tr w:rsidR="002433D2" w:rsidRPr="002433D2" w:rsidTr="002433D2">
        <w:tc>
          <w:tcPr>
            <w:tcW w:w="8046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Cousinia isfahanica Assadi</w:t>
            </w:r>
          </w:p>
        </w:tc>
        <w:tc>
          <w:tcPr>
            <w:tcW w:w="85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2009</w:t>
            </w:r>
          </w:p>
        </w:tc>
        <w:tc>
          <w:tcPr>
            <w:tcW w:w="482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Iranian Journal of Botany 15 (1):36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2433D2">
              <w:rPr>
                <w:rFonts w:ascii="Times New Roman" w:hAnsi="Times New Roman" w:cs="Times New Roman"/>
                <w:lang w:val="en-GB"/>
              </w:rPr>
              <w:t>44.</w:t>
            </w:r>
          </w:p>
        </w:tc>
      </w:tr>
      <w:tr w:rsidR="002433D2" w:rsidRPr="002433D2" w:rsidTr="002433D2">
        <w:tc>
          <w:tcPr>
            <w:tcW w:w="8046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Cousinia karkasensis Mehregan &amp; Djavadi</w:t>
            </w:r>
          </w:p>
        </w:tc>
        <w:tc>
          <w:tcPr>
            <w:tcW w:w="85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2010</w:t>
            </w:r>
          </w:p>
        </w:tc>
        <w:tc>
          <w:tcPr>
            <w:tcW w:w="482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Iranian Journal of Botany 16 (2): 200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2433D2">
              <w:rPr>
                <w:rFonts w:ascii="Times New Roman" w:hAnsi="Times New Roman" w:cs="Times New Roman"/>
                <w:lang w:val="en-GB"/>
              </w:rPr>
              <w:t>203.</w:t>
            </w:r>
          </w:p>
        </w:tc>
      </w:tr>
      <w:tr w:rsidR="002433D2" w:rsidRPr="002433D2" w:rsidTr="002433D2">
        <w:tc>
          <w:tcPr>
            <w:tcW w:w="8046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Cousinia khorasanica Djavadi &amp; Attar</w:t>
            </w:r>
          </w:p>
        </w:tc>
        <w:tc>
          <w:tcPr>
            <w:tcW w:w="85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2006</w:t>
            </w:r>
          </w:p>
        </w:tc>
        <w:tc>
          <w:tcPr>
            <w:tcW w:w="482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Rostaniha 7(2): 165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2433D2">
              <w:rPr>
                <w:rFonts w:ascii="Times New Roman" w:hAnsi="Times New Roman" w:cs="Times New Roman"/>
                <w:lang w:val="en-GB"/>
              </w:rPr>
              <w:t>175.</w:t>
            </w:r>
          </w:p>
        </w:tc>
      </w:tr>
      <w:tr w:rsidR="002433D2" w:rsidRPr="002433D2" w:rsidTr="002433D2">
        <w:tc>
          <w:tcPr>
            <w:tcW w:w="8046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Cousinia longibracteata Attar &amp; Mirtadzadini</w:t>
            </w:r>
          </w:p>
        </w:tc>
        <w:tc>
          <w:tcPr>
            <w:tcW w:w="85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2009</w:t>
            </w:r>
          </w:p>
        </w:tc>
        <w:tc>
          <w:tcPr>
            <w:tcW w:w="482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Iranian Journal of Botany 15 (2): 146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2433D2">
              <w:rPr>
                <w:rFonts w:ascii="Times New Roman" w:hAnsi="Times New Roman" w:cs="Times New Roman"/>
                <w:lang w:val="en-GB"/>
              </w:rPr>
              <w:t>152.</w:t>
            </w:r>
          </w:p>
        </w:tc>
      </w:tr>
      <w:tr w:rsidR="002433D2" w:rsidRPr="002433D2" w:rsidTr="002433D2">
        <w:tc>
          <w:tcPr>
            <w:tcW w:w="8046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Cousinia maassoumii Assadi</w:t>
            </w:r>
          </w:p>
        </w:tc>
        <w:tc>
          <w:tcPr>
            <w:tcW w:w="85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2009</w:t>
            </w:r>
          </w:p>
        </w:tc>
        <w:tc>
          <w:tcPr>
            <w:tcW w:w="482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Iranian Journal of Botany 15 (1): 36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2433D2">
              <w:rPr>
                <w:rFonts w:ascii="Times New Roman" w:hAnsi="Times New Roman" w:cs="Times New Roman"/>
                <w:lang w:val="en-GB"/>
              </w:rPr>
              <w:t>44.</w:t>
            </w:r>
          </w:p>
        </w:tc>
      </w:tr>
      <w:tr w:rsidR="002433D2" w:rsidRPr="002433D2" w:rsidTr="002433D2">
        <w:tc>
          <w:tcPr>
            <w:tcW w:w="8046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Cousinia mehreganii Assadi</w:t>
            </w:r>
          </w:p>
        </w:tc>
        <w:tc>
          <w:tcPr>
            <w:tcW w:w="85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2011</w:t>
            </w:r>
          </w:p>
        </w:tc>
        <w:tc>
          <w:tcPr>
            <w:tcW w:w="482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Iranian Journal of Botany 17 (1): 6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2433D2">
              <w:rPr>
                <w:rFonts w:ascii="Times New Roman" w:hAnsi="Times New Roman" w:cs="Times New Roman"/>
                <w:lang w:val="en-GB"/>
              </w:rPr>
              <w:t>9.</w:t>
            </w:r>
          </w:p>
        </w:tc>
      </w:tr>
      <w:tr w:rsidR="002433D2" w:rsidRPr="002433D2" w:rsidTr="002433D2">
        <w:tc>
          <w:tcPr>
            <w:tcW w:w="8046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Cousinia mozdouranensis Djavadi &amp; Attar</w:t>
            </w:r>
          </w:p>
        </w:tc>
        <w:tc>
          <w:tcPr>
            <w:tcW w:w="85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2005</w:t>
            </w:r>
          </w:p>
        </w:tc>
        <w:tc>
          <w:tcPr>
            <w:tcW w:w="482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Feddes Repertorium 116: 285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2433D2">
              <w:rPr>
                <w:rFonts w:ascii="Times New Roman" w:hAnsi="Times New Roman" w:cs="Times New Roman"/>
                <w:lang w:val="en-GB"/>
              </w:rPr>
              <w:t>289.</w:t>
            </w:r>
          </w:p>
        </w:tc>
      </w:tr>
      <w:tr w:rsidR="002433D2" w:rsidRPr="002433D2" w:rsidTr="002433D2">
        <w:tc>
          <w:tcPr>
            <w:tcW w:w="8046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Cousinia papillosa Djavadi &amp; Attar</w:t>
            </w:r>
          </w:p>
        </w:tc>
        <w:tc>
          <w:tcPr>
            <w:tcW w:w="85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2007</w:t>
            </w:r>
          </w:p>
        </w:tc>
        <w:tc>
          <w:tcPr>
            <w:tcW w:w="482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Rostaniha 8(2): 65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2433D2">
              <w:rPr>
                <w:rFonts w:ascii="Times New Roman" w:hAnsi="Times New Roman" w:cs="Times New Roman"/>
                <w:lang w:val="en-GB"/>
              </w:rPr>
              <w:t>73.</w:t>
            </w:r>
          </w:p>
        </w:tc>
      </w:tr>
      <w:tr w:rsidR="002433D2" w:rsidRPr="002433D2" w:rsidTr="002433D2">
        <w:tc>
          <w:tcPr>
            <w:tcW w:w="8046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Cousinia persica Djavadi &amp; Attar</w:t>
            </w:r>
          </w:p>
        </w:tc>
        <w:tc>
          <w:tcPr>
            <w:tcW w:w="85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2006</w:t>
            </w:r>
          </w:p>
        </w:tc>
        <w:tc>
          <w:tcPr>
            <w:tcW w:w="482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Feddes Repertorium 117: 453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2433D2">
              <w:rPr>
                <w:rFonts w:ascii="Times New Roman" w:hAnsi="Times New Roman" w:cs="Times New Roman"/>
                <w:lang w:val="en-GB"/>
              </w:rPr>
              <w:t>458.</w:t>
            </w:r>
          </w:p>
        </w:tc>
      </w:tr>
      <w:tr w:rsidR="002433D2" w:rsidRPr="002433D2" w:rsidTr="002433D2">
        <w:tc>
          <w:tcPr>
            <w:tcW w:w="8046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Cousinia pseudocandolleana Assadi</w:t>
            </w:r>
          </w:p>
        </w:tc>
        <w:tc>
          <w:tcPr>
            <w:tcW w:w="85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2009</w:t>
            </w:r>
          </w:p>
        </w:tc>
        <w:tc>
          <w:tcPr>
            <w:tcW w:w="482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Iranian Journal of Botany 15 (1): 36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2433D2">
              <w:rPr>
                <w:rFonts w:ascii="Times New Roman" w:hAnsi="Times New Roman" w:cs="Times New Roman"/>
                <w:lang w:val="en-GB"/>
              </w:rPr>
              <w:t>44.</w:t>
            </w:r>
          </w:p>
        </w:tc>
      </w:tr>
      <w:tr w:rsidR="002433D2" w:rsidRPr="002433D2" w:rsidTr="002433D2">
        <w:tc>
          <w:tcPr>
            <w:tcW w:w="8046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lastRenderedPageBreak/>
              <w:t>Cousinia saloukensis Mehregan</w:t>
            </w:r>
          </w:p>
        </w:tc>
        <w:tc>
          <w:tcPr>
            <w:tcW w:w="85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2011</w:t>
            </w:r>
          </w:p>
        </w:tc>
        <w:tc>
          <w:tcPr>
            <w:tcW w:w="482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Willdenowia 41: 261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2433D2">
              <w:rPr>
                <w:rFonts w:ascii="Times New Roman" w:hAnsi="Times New Roman" w:cs="Times New Roman"/>
                <w:lang w:val="en-GB"/>
              </w:rPr>
              <w:t xml:space="preserve">265. </w:t>
            </w:r>
          </w:p>
        </w:tc>
      </w:tr>
      <w:tr w:rsidR="002433D2" w:rsidRPr="002433D2" w:rsidTr="002433D2">
        <w:tc>
          <w:tcPr>
            <w:tcW w:w="8046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 xml:space="preserve">Cousinia subpectinata Mirtadzadini, Attar &amp; Assadi </w:t>
            </w:r>
          </w:p>
        </w:tc>
        <w:tc>
          <w:tcPr>
            <w:tcW w:w="85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2004</w:t>
            </w:r>
          </w:p>
        </w:tc>
        <w:tc>
          <w:tcPr>
            <w:tcW w:w="482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Iranian Journal of Botany 10 (2): 143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2433D2">
              <w:rPr>
                <w:rFonts w:ascii="Times New Roman" w:hAnsi="Times New Roman" w:cs="Times New Roman"/>
                <w:lang w:val="en-GB"/>
              </w:rPr>
              <w:t>146.</w:t>
            </w:r>
          </w:p>
        </w:tc>
      </w:tr>
      <w:tr w:rsidR="002433D2" w:rsidRPr="002433D2" w:rsidTr="002433D2">
        <w:tc>
          <w:tcPr>
            <w:tcW w:w="8046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Heteroderis pusilla (Boiss.) Boiss. var. khorassanica Nasseh</w:t>
            </w:r>
          </w:p>
        </w:tc>
        <w:tc>
          <w:tcPr>
            <w:tcW w:w="85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2010</w:t>
            </w:r>
          </w:p>
        </w:tc>
        <w:tc>
          <w:tcPr>
            <w:tcW w:w="482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Iranian Journal of Botany 16 (1): 91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2433D2">
              <w:rPr>
                <w:rFonts w:ascii="Times New Roman" w:hAnsi="Times New Roman" w:cs="Times New Roman"/>
                <w:lang w:val="en-GB"/>
              </w:rPr>
              <w:t>95.</w:t>
            </w:r>
          </w:p>
        </w:tc>
      </w:tr>
      <w:tr w:rsidR="002433D2" w:rsidRPr="002433D2" w:rsidTr="002433D2">
        <w:tc>
          <w:tcPr>
            <w:tcW w:w="8046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Hieracium piranshahricum Tavakkoli &amp; Assadi</w:t>
            </w:r>
          </w:p>
        </w:tc>
        <w:tc>
          <w:tcPr>
            <w:tcW w:w="85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2005</w:t>
            </w:r>
          </w:p>
        </w:tc>
        <w:tc>
          <w:tcPr>
            <w:tcW w:w="482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Iranian Journal of Botany 11 (1): 59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2433D2">
              <w:rPr>
                <w:rFonts w:ascii="Times New Roman" w:hAnsi="Times New Roman" w:cs="Times New Roman"/>
                <w:lang w:val="en-GB"/>
              </w:rPr>
              <w:t>63.</w:t>
            </w:r>
          </w:p>
        </w:tc>
      </w:tr>
      <w:tr w:rsidR="002433D2" w:rsidRPr="002433D2" w:rsidTr="002433D2">
        <w:tc>
          <w:tcPr>
            <w:tcW w:w="8046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Jurinea cartilaginea Mozaff.</w:t>
            </w:r>
          </w:p>
        </w:tc>
        <w:tc>
          <w:tcPr>
            <w:tcW w:w="85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1988</w:t>
            </w:r>
          </w:p>
        </w:tc>
        <w:tc>
          <w:tcPr>
            <w:tcW w:w="482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Iranian Journal of Botany 4 (1): 61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2433D2">
              <w:rPr>
                <w:rFonts w:ascii="Times New Roman" w:hAnsi="Times New Roman" w:cs="Times New Roman"/>
                <w:lang w:val="en-GB"/>
              </w:rPr>
              <w:t>70.</w:t>
            </w:r>
          </w:p>
        </w:tc>
      </w:tr>
      <w:tr w:rsidR="002433D2" w:rsidRPr="002433D2" w:rsidTr="002433D2">
        <w:tc>
          <w:tcPr>
            <w:tcW w:w="8046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Klasea nana Ranjbar &amp; Negaresh</w:t>
            </w:r>
          </w:p>
        </w:tc>
        <w:tc>
          <w:tcPr>
            <w:tcW w:w="85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2012</w:t>
            </w:r>
          </w:p>
        </w:tc>
        <w:tc>
          <w:tcPr>
            <w:tcW w:w="482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Annales Botanici Fennici 49: 402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2433D2">
              <w:rPr>
                <w:rFonts w:ascii="Times New Roman" w:hAnsi="Times New Roman" w:cs="Times New Roman"/>
                <w:lang w:val="en-GB"/>
              </w:rPr>
              <w:t>406.</w:t>
            </w:r>
          </w:p>
        </w:tc>
      </w:tr>
      <w:tr w:rsidR="00F41D20" w:rsidRPr="002433D2" w:rsidTr="002433D2">
        <w:tc>
          <w:tcPr>
            <w:tcW w:w="8046" w:type="dxa"/>
          </w:tcPr>
          <w:p w:rsidR="00F41D20" w:rsidRPr="00F41D20" w:rsidRDefault="00F41D20" w:rsidP="00F173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1D20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Klasea sanandajensis Ranjbar &amp; Negaresh</w:t>
            </w:r>
          </w:p>
        </w:tc>
        <w:tc>
          <w:tcPr>
            <w:tcW w:w="850" w:type="dxa"/>
          </w:tcPr>
          <w:p w:rsidR="00F41D20" w:rsidRPr="002433D2" w:rsidRDefault="00F41D20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2</w:t>
            </w:r>
          </w:p>
        </w:tc>
        <w:tc>
          <w:tcPr>
            <w:tcW w:w="4820" w:type="dxa"/>
          </w:tcPr>
          <w:p w:rsidR="00F41D20" w:rsidRPr="002433D2" w:rsidRDefault="00F41D20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eddes Repert 122(7-8): 466.</w:t>
            </w:r>
          </w:p>
        </w:tc>
      </w:tr>
      <w:tr w:rsidR="002433D2" w:rsidRPr="002433D2" w:rsidTr="002433D2">
        <w:tc>
          <w:tcPr>
            <w:tcW w:w="8046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Lactuca denaensis N. Kilian &amp; Djavadi</w:t>
            </w:r>
          </w:p>
        </w:tc>
        <w:tc>
          <w:tcPr>
            <w:tcW w:w="85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2012</w:t>
            </w:r>
          </w:p>
        </w:tc>
        <w:tc>
          <w:tcPr>
            <w:tcW w:w="482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PhytoKeys 11: 61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2433D2">
              <w:rPr>
                <w:rFonts w:ascii="Times New Roman" w:hAnsi="Times New Roman" w:cs="Times New Roman"/>
                <w:lang w:val="en-GB"/>
              </w:rPr>
              <w:t>77.</w:t>
            </w:r>
          </w:p>
        </w:tc>
      </w:tr>
      <w:tr w:rsidR="002433D2" w:rsidRPr="002433D2" w:rsidTr="002433D2">
        <w:tc>
          <w:tcPr>
            <w:tcW w:w="8046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Lactuca hazaranensis Djavadi &amp; N. Kilian</w:t>
            </w:r>
          </w:p>
        </w:tc>
        <w:tc>
          <w:tcPr>
            <w:tcW w:w="85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2012</w:t>
            </w:r>
          </w:p>
        </w:tc>
        <w:tc>
          <w:tcPr>
            <w:tcW w:w="482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PhytoKeys 11: 61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2433D2">
              <w:rPr>
                <w:rFonts w:ascii="Times New Roman" w:hAnsi="Times New Roman" w:cs="Times New Roman"/>
                <w:lang w:val="en-GB"/>
              </w:rPr>
              <w:t>77.</w:t>
            </w:r>
          </w:p>
        </w:tc>
      </w:tr>
      <w:tr w:rsidR="002433D2" w:rsidRPr="002433D2" w:rsidTr="002433D2">
        <w:tc>
          <w:tcPr>
            <w:tcW w:w="8046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Myopordon damavandica Mozaff.</w:t>
            </w:r>
          </w:p>
        </w:tc>
        <w:tc>
          <w:tcPr>
            <w:tcW w:w="85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1991</w:t>
            </w:r>
          </w:p>
        </w:tc>
        <w:tc>
          <w:tcPr>
            <w:tcW w:w="482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Iranian Journal of Botany 5 (1): 29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2433D2">
              <w:rPr>
                <w:rFonts w:ascii="Times New Roman" w:hAnsi="Times New Roman" w:cs="Times New Roman"/>
                <w:lang w:val="en-GB"/>
              </w:rPr>
              <w:t>39.</w:t>
            </w:r>
          </w:p>
        </w:tc>
      </w:tr>
      <w:tr w:rsidR="002433D2" w:rsidRPr="002433D2" w:rsidTr="002433D2">
        <w:tc>
          <w:tcPr>
            <w:tcW w:w="8046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Psephellus khalkhalensis Ranjbar &amp; Negaresh</w:t>
            </w:r>
          </w:p>
        </w:tc>
        <w:tc>
          <w:tcPr>
            <w:tcW w:w="85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2014</w:t>
            </w:r>
          </w:p>
        </w:tc>
        <w:tc>
          <w:tcPr>
            <w:tcW w:w="482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Phytotaxa 170 (3): 201.</w:t>
            </w:r>
          </w:p>
        </w:tc>
      </w:tr>
      <w:tr w:rsidR="002433D2" w:rsidRPr="002433D2" w:rsidTr="002433D2">
        <w:tc>
          <w:tcPr>
            <w:tcW w:w="8046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Scorzonera luristanica Rech. f. var. lanata Safavi</w:t>
            </w:r>
          </w:p>
        </w:tc>
        <w:tc>
          <w:tcPr>
            <w:tcW w:w="85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2006</w:t>
            </w:r>
          </w:p>
        </w:tc>
        <w:tc>
          <w:tcPr>
            <w:tcW w:w="482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Iranian Journal of Botany 12 (1): 59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2433D2">
              <w:rPr>
                <w:rFonts w:ascii="Times New Roman" w:hAnsi="Times New Roman" w:cs="Times New Roman"/>
                <w:lang w:val="en-GB"/>
              </w:rPr>
              <w:t>62.</w:t>
            </w:r>
          </w:p>
        </w:tc>
      </w:tr>
      <w:tr w:rsidR="002433D2" w:rsidRPr="002433D2" w:rsidTr="002433D2">
        <w:tc>
          <w:tcPr>
            <w:tcW w:w="8046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Senecio eligulatus B. Nord., Moussavi &amp; Djavadi</w:t>
            </w:r>
          </w:p>
        </w:tc>
        <w:tc>
          <w:tcPr>
            <w:tcW w:w="85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2002</w:t>
            </w:r>
          </w:p>
        </w:tc>
        <w:tc>
          <w:tcPr>
            <w:tcW w:w="482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Compositae Newsletter 38: 42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2433D2">
              <w:rPr>
                <w:rFonts w:ascii="Times New Roman" w:hAnsi="Times New Roman" w:cs="Times New Roman"/>
                <w:lang w:val="en-GB"/>
              </w:rPr>
              <w:t>46.</w:t>
            </w:r>
          </w:p>
        </w:tc>
      </w:tr>
      <w:tr w:rsidR="002433D2" w:rsidRPr="002433D2" w:rsidTr="002433D2">
        <w:tc>
          <w:tcPr>
            <w:tcW w:w="8046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 xml:space="preserve">Senecio subnivalis Y. Ajan, J. Noroozi &amp; B. Nord. </w:t>
            </w:r>
          </w:p>
        </w:tc>
        <w:tc>
          <w:tcPr>
            <w:tcW w:w="85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2010</w:t>
            </w:r>
          </w:p>
        </w:tc>
        <w:tc>
          <w:tcPr>
            <w:tcW w:w="482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Compositae Newsletter 48: 43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2433D2">
              <w:rPr>
                <w:rFonts w:ascii="Times New Roman" w:hAnsi="Times New Roman" w:cs="Times New Roman"/>
                <w:lang w:val="en-GB"/>
              </w:rPr>
              <w:t>62.</w:t>
            </w:r>
          </w:p>
        </w:tc>
      </w:tr>
      <w:tr w:rsidR="002433D2" w:rsidRPr="002433D2" w:rsidTr="002433D2">
        <w:tc>
          <w:tcPr>
            <w:tcW w:w="8046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Tanacetum bachtiaricum Mozaff.</w:t>
            </w:r>
          </w:p>
        </w:tc>
        <w:tc>
          <w:tcPr>
            <w:tcW w:w="85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2005</w:t>
            </w:r>
          </w:p>
        </w:tc>
        <w:tc>
          <w:tcPr>
            <w:tcW w:w="482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Iranian Journal of Botany 11 (1): 115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2433D2">
              <w:rPr>
                <w:rFonts w:ascii="Times New Roman" w:hAnsi="Times New Roman" w:cs="Times New Roman"/>
                <w:lang w:val="en-GB"/>
              </w:rPr>
              <w:t>127.</w:t>
            </w:r>
          </w:p>
        </w:tc>
      </w:tr>
      <w:tr w:rsidR="002433D2" w:rsidRPr="002433D2" w:rsidTr="002433D2">
        <w:tc>
          <w:tcPr>
            <w:tcW w:w="8046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Tanacetum elbursense Mozaff.</w:t>
            </w:r>
          </w:p>
        </w:tc>
        <w:tc>
          <w:tcPr>
            <w:tcW w:w="85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2005</w:t>
            </w:r>
          </w:p>
        </w:tc>
        <w:tc>
          <w:tcPr>
            <w:tcW w:w="482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Iranian Journal of Botany 11 (1): 115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2433D2">
              <w:rPr>
                <w:rFonts w:ascii="Times New Roman" w:hAnsi="Times New Roman" w:cs="Times New Roman"/>
                <w:lang w:val="en-GB"/>
              </w:rPr>
              <w:t>127.</w:t>
            </w:r>
          </w:p>
        </w:tc>
      </w:tr>
      <w:tr w:rsidR="002433D2" w:rsidRPr="002433D2" w:rsidTr="002433D2">
        <w:tc>
          <w:tcPr>
            <w:tcW w:w="8046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Tragopogon bornmuelleri M. Ownbey &amp; Rech. f. var. latifolius Safavi &amp; Maroofi</w:t>
            </w:r>
          </w:p>
        </w:tc>
        <w:tc>
          <w:tcPr>
            <w:tcW w:w="85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2006</w:t>
            </w:r>
          </w:p>
        </w:tc>
        <w:tc>
          <w:tcPr>
            <w:tcW w:w="4820" w:type="dxa"/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Iranian Journal of Botany 12 (1): 99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2433D2">
              <w:rPr>
                <w:rFonts w:ascii="Times New Roman" w:hAnsi="Times New Roman" w:cs="Times New Roman"/>
                <w:lang w:val="en-GB"/>
              </w:rPr>
              <w:t>100.</w:t>
            </w:r>
          </w:p>
        </w:tc>
      </w:tr>
      <w:tr w:rsidR="002433D2" w:rsidRPr="002433D2" w:rsidTr="002433D2">
        <w:tc>
          <w:tcPr>
            <w:tcW w:w="8046" w:type="dxa"/>
            <w:tcBorders>
              <w:bottom w:val="single" w:sz="4" w:space="0" w:color="auto"/>
            </w:tcBorders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 xml:space="preserve">Tragopogon kurdicus Safavi &amp; Maroofi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2014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:rsidR="002433D2" w:rsidRPr="002433D2" w:rsidRDefault="002433D2" w:rsidP="00F173F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433D2">
              <w:rPr>
                <w:rFonts w:ascii="Times New Roman" w:hAnsi="Times New Roman" w:cs="Times New Roman"/>
                <w:lang w:val="en-GB"/>
              </w:rPr>
              <w:t>Iranian Journal of Botany 20 (1): 05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2433D2">
              <w:rPr>
                <w:rFonts w:ascii="Times New Roman" w:hAnsi="Times New Roman" w:cs="Times New Roman"/>
                <w:lang w:val="en-GB"/>
              </w:rPr>
              <w:t>07.</w:t>
            </w:r>
          </w:p>
        </w:tc>
      </w:tr>
    </w:tbl>
    <w:p w:rsidR="002433D2" w:rsidRPr="001867C5" w:rsidRDefault="002433D2" w:rsidP="002433D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433D2" w:rsidRPr="001867C5" w:rsidRDefault="002433D2" w:rsidP="002433D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867C5">
        <w:rPr>
          <w:rFonts w:ascii="Times New Roman" w:hAnsi="Times New Roman" w:cs="Times New Roman"/>
          <w:b/>
          <w:sz w:val="24"/>
          <w:szCs w:val="24"/>
          <w:lang w:val="en-GB"/>
        </w:rPr>
        <w:t>REFERENCES</w:t>
      </w:r>
    </w:p>
    <w:p w:rsidR="002433D2" w:rsidRPr="00BE19CD" w:rsidRDefault="002433D2" w:rsidP="002433D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867C5">
        <w:rPr>
          <w:rFonts w:ascii="Times New Roman" w:hAnsi="Times New Roman" w:cs="Times New Roman"/>
          <w:sz w:val="24"/>
          <w:szCs w:val="24"/>
        </w:rPr>
        <w:t xml:space="preserve">Assadi, M., Khatamsaz, M., Maassoumi, A. A., &amp; Mozaffarian, V. (1989–2015). </w:t>
      </w:r>
      <w:proofErr w:type="gramStart"/>
      <w:r w:rsidRPr="001867C5">
        <w:rPr>
          <w:rFonts w:ascii="Times New Roman" w:hAnsi="Times New Roman" w:cs="Times New Roman"/>
          <w:i/>
          <w:sz w:val="24"/>
          <w:szCs w:val="24"/>
        </w:rPr>
        <w:t>Flora of Iran</w:t>
      </w:r>
      <w:r w:rsidRPr="001867C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867C5">
        <w:rPr>
          <w:rFonts w:ascii="Times New Roman" w:hAnsi="Times New Roman" w:cs="Times New Roman"/>
          <w:sz w:val="24"/>
          <w:szCs w:val="24"/>
        </w:rPr>
        <w:t xml:space="preserve"> Tehran: Research Institute of Forests &amp; Rangelands.</w:t>
      </w:r>
    </w:p>
    <w:p w:rsidR="000771DF" w:rsidRPr="00F76F67" w:rsidRDefault="002433D2" w:rsidP="002433D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de-AT"/>
        </w:rPr>
      </w:pPr>
      <w:r w:rsidRPr="00BE19CD">
        <w:rPr>
          <w:rFonts w:ascii="Times New Roman" w:hAnsi="Times New Roman" w:cs="Times New Roman"/>
          <w:sz w:val="24"/>
          <w:szCs w:val="24"/>
        </w:rPr>
        <w:t xml:space="preserve">Rechinger, K. H. (1963–2015). </w:t>
      </w:r>
      <w:r w:rsidRPr="001867C5">
        <w:rPr>
          <w:rFonts w:ascii="Times New Roman" w:hAnsi="Times New Roman" w:cs="Times New Roman"/>
          <w:i/>
          <w:sz w:val="24"/>
          <w:szCs w:val="24"/>
          <w:lang w:val="de-AT"/>
        </w:rPr>
        <w:t>Flora Iranica</w:t>
      </w:r>
      <w:r w:rsidRPr="001867C5">
        <w:rPr>
          <w:rFonts w:ascii="Times New Roman" w:hAnsi="Times New Roman" w:cs="Times New Roman"/>
          <w:sz w:val="24"/>
          <w:szCs w:val="24"/>
          <w:lang w:val="de-AT"/>
        </w:rPr>
        <w:t>. Graz &amp; Wien: Akademische Druck- und Verlagsanstalt &amp; Naturhistorisches Museum Wien.</w:t>
      </w:r>
    </w:p>
    <w:p w:rsidR="000771DF" w:rsidRPr="00F76F67" w:rsidRDefault="000771DF" w:rsidP="00431F0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de-AT"/>
        </w:rPr>
        <w:sectPr w:rsidR="000771DF" w:rsidRPr="00F76F67" w:rsidSect="000771DF">
          <w:pgSz w:w="16838" w:h="11906" w:orient="landscape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:rsidR="00152C99" w:rsidRPr="00152C99" w:rsidRDefault="00152C99" w:rsidP="00152C99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proofErr w:type="gramStart"/>
      <w:r w:rsidRPr="00152C99">
        <w:rPr>
          <w:rFonts w:asciiTheme="majorBidi" w:hAnsiTheme="majorBidi" w:cstheme="majorBidi"/>
          <w:b/>
          <w:sz w:val="24"/>
          <w:szCs w:val="24"/>
          <w:lang w:val="en-GB"/>
        </w:rPr>
        <w:lastRenderedPageBreak/>
        <w:t>Table S1.3</w:t>
      </w:r>
      <w:r w:rsidRPr="00152C99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GB"/>
        </w:rPr>
        <w:t>E</w:t>
      </w:r>
      <w:r w:rsidRPr="00152C99">
        <w:rPr>
          <w:rFonts w:asciiTheme="majorBidi" w:hAnsiTheme="majorBidi" w:cstheme="majorBidi"/>
          <w:sz w:val="24"/>
          <w:szCs w:val="24"/>
          <w:lang w:val="en-GB"/>
        </w:rPr>
        <w:t xml:space="preserve">ndemic taxa contributing to the score of 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a </w:t>
      </w:r>
      <w:r w:rsidRPr="00152C99">
        <w:rPr>
          <w:rFonts w:asciiTheme="majorBidi" w:hAnsiTheme="majorBidi" w:cstheme="majorBidi"/>
          <w:sz w:val="24"/>
          <w:szCs w:val="24"/>
          <w:lang w:val="en-GB"/>
        </w:rPr>
        <w:t xml:space="preserve">consensus </w:t>
      </w:r>
      <w:r>
        <w:rPr>
          <w:rFonts w:asciiTheme="majorBidi" w:hAnsiTheme="majorBidi" w:cstheme="majorBidi"/>
          <w:sz w:val="24"/>
          <w:szCs w:val="24"/>
          <w:lang w:val="en-GB"/>
        </w:rPr>
        <w:t>area of endemism.</w:t>
      </w:r>
      <w:proofErr w:type="gramEnd"/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r w:rsidRPr="002433D2">
        <w:rPr>
          <w:rFonts w:ascii="Times New Roman" w:hAnsi="Times New Roman" w:cs="Times New Roman"/>
        </w:rPr>
        <w:t xml:space="preserve">Consensus area </w:t>
      </w:r>
      <w:r w:rsidRPr="002433D2">
        <w:rPr>
          <w:rFonts w:ascii="Times New Roman" w:hAnsi="Times New Roman" w:cs="Times New Roman"/>
          <w:b/>
        </w:rPr>
        <w:t>Zagros</w:t>
      </w:r>
      <w:r w:rsidRPr="002433D2">
        <w:rPr>
          <w:rFonts w:ascii="Times New Roman" w:hAnsi="Times New Roman" w:cs="Times New Roman"/>
        </w:rPr>
        <w:t xml:space="preserve"> (based on 17 sets), 69 species give score (endemicity score for each taxon is mentioned):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r w:rsidRPr="002433D2">
        <w:rPr>
          <w:rFonts w:ascii="Times New Roman" w:hAnsi="Times New Roman" w:cs="Times New Roman"/>
        </w:rPr>
        <w:t xml:space="preserve">Anthemis lorestanica Iranshahr (24): (0.000-0.417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entaurea amadanensis Schultz-Bip.</w:t>
      </w:r>
      <w:proofErr w:type="gramEnd"/>
      <w:r w:rsidRPr="002433D2">
        <w:rPr>
          <w:rFonts w:ascii="Times New Roman" w:hAnsi="Times New Roman" w:cs="Times New Roman"/>
        </w:rPr>
        <w:t xml:space="preserve"> </w:t>
      </w:r>
      <w:proofErr w:type="gramStart"/>
      <w:r w:rsidRPr="002433D2">
        <w:rPr>
          <w:rFonts w:ascii="Times New Roman" w:hAnsi="Times New Roman" w:cs="Times New Roman"/>
        </w:rPr>
        <w:t>var</w:t>
      </w:r>
      <w:proofErr w:type="gramEnd"/>
      <w:r w:rsidRPr="002433D2">
        <w:rPr>
          <w:rFonts w:ascii="Times New Roman" w:hAnsi="Times New Roman" w:cs="Times New Roman"/>
        </w:rPr>
        <w:t xml:space="preserve"> amadanensis (44): (0.000-0.45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entaurea amadanensis Schultz-BIP.</w:t>
      </w:r>
      <w:proofErr w:type="gramEnd"/>
      <w:r w:rsidRPr="002433D2">
        <w:rPr>
          <w:rFonts w:ascii="Times New Roman" w:hAnsi="Times New Roman" w:cs="Times New Roman"/>
        </w:rPr>
        <w:t xml:space="preserve"> </w:t>
      </w:r>
      <w:proofErr w:type="gramStart"/>
      <w:r w:rsidRPr="002433D2">
        <w:rPr>
          <w:rFonts w:ascii="Times New Roman" w:hAnsi="Times New Roman" w:cs="Times New Roman"/>
        </w:rPr>
        <w:t>var</w:t>
      </w:r>
      <w:proofErr w:type="gramEnd"/>
      <w:r w:rsidRPr="002433D2">
        <w:rPr>
          <w:rFonts w:ascii="Times New Roman" w:hAnsi="Times New Roman" w:cs="Times New Roman"/>
        </w:rPr>
        <w:t xml:space="preserve"> gymnoclada (Jaub. &amp; Spech) Wagenitz (45): (0.000-0.458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entaurea aucheri (DC.)</w:t>
      </w:r>
      <w:proofErr w:type="gramEnd"/>
      <w:r w:rsidRPr="002433D2">
        <w:rPr>
          <w:rFonts w:ascii="Times New Roman" w:hAnsi="Times New Roman" w:cs="Times New Roman"/>
        </w:rPr>
        <w:t xml:space="preserve"> Wagenitz subsp. farsistanica Wagenitz (48): (0.000-0.611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entaurea gaubae (Bornm.)</w:t>
      </w:r>
      <w:proofErr w:type="gramEnd"/>
      <w:r w:rsidRPr="002433D2">
        <w:rPr>
          <w:rFonts w:ascii="Times New Roman" w:hAnsi="Times New Roman" w:cs="Times New Roman"/>
        </w:rPr>
        <w:t xml:space="preserve"> Wagenitz (60): (0.000-0.464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entaurea koeieana Bornm.</w:t>
      </w:r>
      <w:proofErr w:type="gramEnd"/>
      <w:r w:rsidRPr="002433D2">
        <w:rPr>
          <w:rFonts w:ascii="Times New Roman" w:hAnsi="Times New Roman" w:cs="Times New Roman"/>
        </w:rPr>
        <w:t xml:space="preserve"> </w:t>
      </w:r>
      <w:proofErr w:type="gramStart"/>
      <w:r w:rsidRPr="002433D2">
        <w:rPr>
          <w:rFonts w:ascii="Times New Roman" w:hAnsi="Times New Roman" w:cs="Times New Roman"/>
        </w:rPr>
        <w:t>subsp</w:t>
      </w:r>
      <w:proofErr w:type="gramEnd"/>
      <w:r w:rsidRPr="002433D2">
        <w:rPr>
          <w:rFonts w:ascii="Times New Roman" w:hAnsi="Times New Roman" w:cs="Times New Roman"/>
        </w:rPr>
        <w:t xml:space="preserve">. koeieana (76): (0.000-0.625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entaurea luristanica Rech.f.</w:t>
      </w:r>
      <w:proofErr w:type="gramEnd"/>
      <w:r w:rsidRPr="002433D2">
        <w:rPr>
          <w:rFonts w:ascii="Times New Roman" w:hAnsi="Times New Roman" w:cs="Times New Roman"/>
        </w:rPr>
        <w:t xml:space="preserve"> (80): (0.000-0.55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entaurea pterocaula Trautv.</w:t>
      </w:r>
      <w:proofErr w:type="gramEnd"/>
      <w:r w:rsidRPr="002433D2">
        <w:rPr>
          <w:rFonts w:ascii="Times New Roman" w:hAnsi="Times New Roman" w:cs="Times New Roman"/>
        </w:rPr>
        <w:t xml:space="preserve"> </w:t>
      </w:r>
      <w:proofErr w:type="gramStart"/>
      <w:r w:rsidRPr="002433D2">
        <w:rPr>
          <w:rFonts w:ascii="Times New Roman" w:hAnsi="Times New Roman" w:cs="Times New Roman"/>
        </w:rPr>
        <w:t>subsp</w:t>
      </w:r>
      <w:proofErr w:type="gramEnd"/>
      <w:r w:rsidRPr="002433D2">
        <w:rPr>
          <w:rFonts w:ascii="Times New Roman" w:hAnsi="Times New Roman" w:cs="Times New Roman"/>
        </w:rPr>
        <w:t xml:space="preserve">. iranica Wagenitz (93): (0.000-0.556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entaurea xeranthemoides Rech.f.</w:t>
      </w:r>
      <w:proofErr w:type="gramEnd"/>
      <w:r w:rsidRPr="002433D2">
        <w:rPr>
          <w:rFonts w:ascii="Times New Roman" w:hAnsi="Times New Roman" w:cs="Times New Roman"/>
        </w:rPr>
        <w:t xml:space="preserve"> (104): (0.000-0.688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albescens C. Winkl.</w:t>
      </w:r>
      <w:proofErr w:type="gramEnd"/>
      <w:r w:rsidRPr="002433D2">
        <w:rPr>
          <w:rFonts w:ascii="Times New Roman" w:hAnsi="Times New Roman" w:cs="Times New Roman"/>
        </w:rPr>
        <w:t xml:space="preserve"> &amp; Strauss (127): (0.000-0.70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albida DC.</w:t>
      </w:r>
      <w:proofErr w:type="gramEnd"/>
      <w:r w:rsidRPr="002433D2">
        <w:rPr>
          <w:rFonts w:ascii="Times New Roman" w:hAnsi="Times New Roman" w:cs="Times New Roman"/>
        </w:rPr>
        <w:t xml:space="preserve"> (128): (0.000-0.70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r w:rsidRPr="002433D2">
        <w:rPr>
          <w:rFonts w:ascii="Times New Roman" w:hAnsi="Times New Roman" w:cs="Times New Roman"/>
        </w:rPr>
        <w:t xml:space="preserve">Cousinia arakensis Attar &amp; Djavadi (134): (0.000-0.688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archibaldii Rech.f.</w:t>
      </w:r>
      <w:proofErr w:type="gramEnd"/>
      <w:r w:rsidRPr="002433D2">
        <w:rPr>
          <w:rFonts w:ascii="Times New Roman" w:hAnsi="Times New Roman" w:cs="Times New Roman"/>
        </w:rPr>
        <w:t xml:space="preserve"> (136): (0.000-0.714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bachtiarica Boiss.</w:t>
      </w:r>
      <w:proofErr w:type="gramEnd"/>
      <w:r w:rsidRPr="002433D2">
        <w:rPr>
          <w:rFonts w:ascii="Times New Roman" w:hAnsi="Times New Roman" w:cs="Times New Roman"/>
        </w:rPr>
        <w:t xml:space="preserve"> </w:t>
      </w:r>
      <w:proofErr w:type="gramStart"/>
      <w:r w:rsidRPr="002433D2">
        <w:rPr>
          <w:rFonts w:ascii="Times New Roman" w:hAnsi="Times New Roman" w:cs="Times New Roman"/>
        </w:rPr>
        <w:t>&amp; Hausskn.</w:t>
      </w:r>
      <w:proofErr w:type="gramEnd"/>
      <w:r w:rsidRPr="002433D2">
        <w:rPr>
          <w:rFonts w:ascii="Times New Roman" w:hAnsi="Times New Roman" w:cs="Times New Roman"/>
        </w:rPr>
        <w:t xml:space="preserve"> (146): (0.000-0.786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r w:rsidRPr="002433D2">
        <w:rPr>
          <w:rFonts w:ascii="Times New Roman" w:hAnsi="Times New Roman" w:cs="Times New Roman"/>
        </w:rPr>
        <w:t xml:space="preserve">Cousinia bazoftensis Attar (149): (0.000-0.667) </w:t>
      </w:r>
    </w:p>
    <w:p w:rsidR="00A43AC0" w:rsidRDefault="00A43AC0" w:rsidP="00F41D20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A43AC0">
        <w:rPr>
          <w:rFonts w:asciiTheme="majorBidi" w:hAnsiTheme="majorBidi" w:cstheme="majorBidi"/>
        </w:rPr>
        <w:t>Cousinia boyerahmadica Rastegar, Attar &amp; Mirtadz</w:t>
      </w:r>
      <w:r w:rsidRPr="00A43AC0">
        <w:rPr>
          <w:rFonts w:ascii="Times New Roman" w:hAnsi="Times New Roman" w:cs="Times New Roman"/>
        </w:rPr>
        <w:t>.</w:t>
      </w:r>
      <w:proofErr w:type="gramEnd"/>
      <w:r w:rsidRPr="002433D2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15</w:t>
      </w:r>
      <w:r w:rsidR="00F41D20">
        <w:rPr>
          <w:rFonts w:ascii="Times New Roman" w:hAnsi="Times New Roman" w:cs="Times New Roman"/>
        </w:rPr>
        <w:t>5</w:t>
      </w:r>
      <w:r w:rsidRPr="002433D2">
        <w:rPr>
          <w:rFonts w:ascii="Times New Roman" w:hAnsi="Times New Roman" w:cs="Times New Roman"/>
        </w:rPr>
        <w:t xml:space="preserve">): (0.000-0.60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calcitrapa Boiss.</w:t>
      </w:r>
      <w:proofErr w:type="gramEnd"/>
      <w:r w:rsidRPr="002433D2">
        <w:rPr>
          <w:rFonts w:ascii="Times New Roman" w:hAnsi="Times New Roman" w:cs="Times New Roman"/>
        </w:rPr>
        <w:t xml:space="preserve"> </w:t>
      </w:r>
      <w:proofErr w:type="gramStart"/>
      <w:r w:rsidRPr="002433D2">
        <w:rPr>
          <w:rFonts w:ascii="Times New Roman" w:hAnsi="Times New Roman" w:cs="Times New Roman"/>
        </w:rPr>
        <w:t>var</w:t>
      </w:r>
      <w:proofErr w:type="gramEnd"/>
      <w:r w:rsidRPr="002433D2">
        <w:rPr>
          <w:rFonts w:ascii="Times New Roman" w:hAnsi="Times New Roman" w:cs="Times New Roman"/>
        </w:rPr>
        <w:t xml:space="preserve">. interrupta Heimerl (157): (0.000-0.45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calocephala Jaub.</w:t>
      </w:r>
      <w:proofErr w:type="gramEnd"/>
      <w:r w:rsidRPr="002433D2">
        <w:rPr>
          <w:rFonts w:ascii="Times New Roman" w:hAnsi="Times New Roman" w:cs="Times New Roman"/>
        </w:rPr>
        <w:t xml:space="preserve"> </w:t>
      </w:r>
      <w:proofErr w:type="gramStart"/>
      <w:r w:rsidRPr="002433D2">
        <w:rPr>
          <w:rFonts w:ascii="Times New Roman" w:hAnsi="Times New Roman" w:cs="Times New Roman"/>
        </w:rPr>
        <w:t>&amp; Spech subsp. astrocephala (Hausskn. &amp; Bornm.)</w:t>
      </w:r>
      <w:proofErr w:type="gramEnd"/>
      <w:r w:rsidRPr="002433D2">
        <w:rPr>
          <w:rFonts w:ascii="Times New Roman" w:hAnsi="Times New Roman" w:cs="Times New Roman"/>
        </w:rPr>
        <w:t xml:space="preserve"> Mehregan (158): (0.000-0.458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candolleana Jaub.</w:t>
      </w:r>
      <w:proofErr w:type="gramEnd"/>
      <w:r w:rsidRPr="002433D2">
        <w:rPr>
          <w:rFonts w:ascii="Times New Roman" w:hAnsi="Times New Roman" w:cs="Times New Roman"/>
        </w:rPr>
        <w:t xml:space="preserve"> &amp; Spech (162): (0.000-0.667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chlorosphaera Bornm.</w:t>
      </w:r>
      <w:proofErr w:type="gramEnd"/>
      <w:r w:rsidRPr="002433D2">
        <w:rPr>
          <w:rFonts w:ascii="Times New Roman" w:hAnsi="Times New Roman" w:cs="Times New Roman"/>
        </w:rPr>
        <w:t xml:space="preserve"> (168): (0.000-0.833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concinna Boiss.</w:t>
      </w:r>
      <w:proofErr w:type="gramEnd"/>
      <w:r w:rsidRPr="002433D2">
        <w:rPr>
          <w:rFonts w:ascii="Times New Roman" w:hAnsi="Times New Roman" w:cs="Times New Roman"/>
        </w:rPr>
        <w:t xml:space="preserve"> </w:t>
      </w:r>
      <w:proofErr w:type="gramStart"/>
      <w:r w:rsidRPr="002433D2">
        <w:rPr>
          <w:rFonts w:ascii="Times New Roman" w:hAnsi="Times New Roman" w:cs="Times New Roman"/>
        </w:rPr>
        <w:t>&amp; Hausskn.</w:t>
      </w:r>
      <w:proofErr w:type="gramEnd"/>
      <w:r w:rsidRPr="002433D2">
        <w:rPr>
          <w:rFonts w:ascii="Times New Roman" w:hAnsi="Times New Roman" w:cs="Times New Roman"/>
        </w:rPr>
        <w:t xml:space="preserve"> (171): (0.000-0.688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r w:rsidRPr="002433D2">
        <w:rPr>
          <w:rFonts w:ascii="Times New Roman" w:hAnsi="Times New Roman" w:cs="Times New Roman"/>
        </w:rPr>
        <w:t xml:space="preserve">Cousinia curvibracteata Mehregan (177): (0.000-0.667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r w:rsidRPr="002433D2">
        <w:rPr>
          <w:rFonts w:ascii="Times New Roman" w:hAnsi="Times New Roman" w:cs="Times New Roman"/>
        </w:rPr>
        <w:t xml:space="preserve">Cousinia denaensis Attar &amp; Djavadi (184): (0.000-0.714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r w:rsidRPr="002433D2">
        <w:rPr>
          <w:rFonts w:ascii="Times New Roman" w:hAnsi="Times New Roman" w:cs="Times New Roman"/>
        </w:rPr>
        <w:t xml:space="preserve">Cousinia eriobasis Bunge (197): (0.000-0.346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hergtiana Bornm.</w:t>
      </w:r>
      <w:proofErr w:type="gramEnd"/>
      <w:r w:rsidRPr="002433D2">
        <w:rPr>
          <w:rFonts w:ascii="Times New Roman" w:hAnsi="Times New Roman" w:cs="Times New Roman"/>
        </w:rPr>
        <w:t xml:space="preserve"> (225): (0.000-0.70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iranica C. Winkl.</w:t>
      </w:r>
      <w:proofErr w:type="gramEnd"/>
      <w:r w:rsidRPr="002433D2">
        <w:rPr>
          <w:rFonts w:ascii="Times New Roman" w:hAnsi="Times New Roman" w:cs="Times New Roman"/>
        </w:rPr>
        <w:t xml:space="preserve"> </w:t>
      </w:r>
      <w:proofErr w:type="gramStart"/>
      <w:r w:rsidRPr="002433D2">
        <w:rPr>
          <w:rFonts w:ascii="Times New Roman" w:hAnsi="Times New Roman" w:cs="Times New Roman"/>
        </w:rPr>
        <w:t>&amp; Strauss.</w:t>
      </w:r>
      <w:proofErr w:type="gramEnd"/>
      <w:r w:rsidRPr="002433D2">
        <w:rPr>
          <w:rFonts w:ascii="Times New Roman" w:hAnsi="Times New Roman" w:cs="Times New Roman"/>
        </w:rPr>
        <w:t xml:space="preserve"> (233): (0.000-0.70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r w:rsidRPr="002433D2">
        <w:rPr>
          <w:rFonts w:ascii="Times New Roman" w:hAnsi="Times New Roman" w:cs="Times New Roman"/>
        </w:rPr>
        <w:t xml:space="preserve">Cousinia kornhuberi Heimerl (248): (0.000-0.625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kotschyi Boiss.</w:t>
      </w:r>
      <w:proofErr w:type="gramEnd"/>
      <w:r w:rsidRPr="002433D2">
        <w:rPr>
          <w:rFonts w:ascii="Times New Roman" w:hAnsi="Times New Roman" w:cs="Times New Roman"/>
        </w:rPr>
        <w:t xml:space="preserve"> </w:t>
      </w:r>
      <w:proofErr w:type="gramStart"/>
      <w:r w:rsidRPr="002433D2">
        <w:rPr>
          <w:rFonts w:ascii="Times New Roman" w:hAnsi="Times New Roman" w:cs="Times New Roman"/>
        </w:rPr>
        <w:t>subsp</w:t>
      </w:r>
      <w:proofErr w:type="gramEnd"/>
      <w:r w:rsidRPr="002433D2">
        <w:rPr>
          <w:rFonts w:ascii="Times New Roman" w:hAnsi="Times New Roman" w:cs="Times New Roman"/>
        </w:rPr>
        <w:t xml:space="preserve">. khansarica (Attar &amp; Ghahreman) Mehregan (250): (0.000-0.667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lurorum (Bornm.)</w:t>
      </w:r>
      <w:proofErr w:type="gramEnd"/>
      <w:r w:rsidRPr="002433D2">
        <w:rPr>
          <w:rFonts w:ascii="Times New Roman" w:hAnsi="Times New Roman" w:cs="Times New Roman"/>
        </w:rPr>
        <w:t xml:space="preserve"> </w:t>
      </w:r>
      <w:proofErr w:type="gramStart"/>
      <w:r w:rsidRPr="002433D2">
        <w:rPr>
          <w:rFonts w:ascii="Times New Roman" w:hAnsi="Times New Roman" w:cs="Times New Roman"/>
        </w:rPr>
        <w:t>Bornm.</w:t>
      </w:r>
      <w:proofErr w:type="gramEnd"/>
      <w:r w:rsidRPr="002433D2">
        <w:rPr>
          <w:rFonts w:ascii="Times New Roman" w:hAnsi="Times New Roman" w:cs="Times New Roman"/>
        </w:rPr>
        <w:t xml:space="preserve"> (262): (0.000-0.60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r w:rsidRPr="002433D2">
        <w:rPr>
          <w:rFonts w:ascii="Times New Roman" w:hAnsi="Times New Roman" w:cs="Times New Roman"/>
        </w:rPr>
        <w:t xml:space="preserve">Cousinia maassoumii Assadi (263): (0.000-0.70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noeana Boiss.</w:t>
      </w:r>
      <w:proofErr w:type="gramEnd"/>
      <w:r w:rsidRPr="002433D2">
        <w:rPr>
          <w:rFonts w:ascii="Times New Roman" w:hAnsi="Times New Roman" w:cs="Times New Roman"/>
        </w:rPr>
        <w:t xml:space="preserve"> (275): (0.000-0.458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oligocephala Boiss.</w:t>
      </w:r>
      <w:proofErr w:type="gramEnd"/>
      <w:r w:rsidRPr="002433D2">
        <w:rPr>
          <w:rFonts w:ascii="Times New Roman" w:hAnsi="Times New Roman" w:cs="Times New Roman"/>
        </w:rPr>
        <w:t xml:space="preserve"> (278): (0.000-0.70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orthoclada Hausskn.</w:t>
      </w:r>
      <w:proofErr w:type="gramEnd"/>
      <w:r w:rsidRPr="002433D2">
        <w:rPr>
          <w:rFonts w:ascii="Times New Roman" w:hAnsi="Times New Roman" w:cs="Times New Roman"/>
        </w:rPr>
        <w:t xml:space="preserve"> </w:t>
      </w:r>
      <w:proofErr w:type="gramStart"/>
      <w:r w:rsidRPr="002433D2">
        <w:rPr>
          <w:rFonts w:ascii="Times New Roman" w:hAnsi="Times New Roman" w:cs="Times New Roman"/>
        </w:rPr>
        <w:t>&amp; Bornm.</w:t>
      </w:r>
      <w:proofErr w:type="gramEnd"/>
      <w:r w:rsidRPr="002433D2">
        <w:rPr>
          <w:rFonts w:ascii="Times New Roman" w:hAnsi="Times New Roman" w:cs="Times New Roman"/>
        </w:rPr>
        <w:t xml:space="preserve"> (281): (0.000-0.55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r w:rsidRPr="002433D2">
        <w:rPr>
          <w:rFonts w:ascii="Times New Roman" w:hAnsi="Times New Roman" w:cs="Times New Roman"/>
        </w:rPr>
        <w:t xml:space="preserve">Cousinia oshtorankuhensis Attar (282): (0.000-0.70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pugionifera Jaub.</w:t>
      </w:r>
      <w:proofErr w:type="gramEnd"/>
      <w:r w:rsidRPr="002433D2">
        <w:rPr>
          <w:rFonts w:ascii="Times New Roman" w:hAnsi="Times New Roman" w:cs="Times New Roman"/>
        </w:rPr>
        <w:t xml:space="preserve"> &amp; Spech (297): (0.000-0.455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lastRenderedPageBreak/>
        <w:t>Cousinia sagittata C.Winkl.</w:t>
      </w:r>
      <w:proofErr w:type="gramEnd"/>
      <w:r w:rsidRPr="002433D2">
        <w:rPr>
          <w:rFonts w:ascii="Times New Roman" w:hAnsi="Times New Roman" w:cs="Times New Roman"/>
        </w:rPr>
        <w:t xml:space="preserve"> &amp; Strauss subsp. iranica (C. Winkl. &amp; Strauss) Mehregan (C. Winkl. &amp; St (310): (0.000-0.714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sagittata C.Winkl.</w:t>
      </w:r>
      <w:proofErr w:type="gramEnd"/>
      <w:r w:rsidRPr="002433D2">
        <w:rPr>
          <w:rFonts w:ascii="Times New Roman" w:hAnsi="Times New Roman" w:cs="Times New Roman"/>
        </w:rPr>
        <w:t xml:space="preserve"> &amp; Strauss subsp. sagittata (311): (0.000-0.917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silyboides Jaub.</w:t>
      </w:r>
      <w:proofErr w:type="gramEnd"/>
      <w:r w:rsidRPr="002433D2">
        <w:rPr>
          <w:rFonts w:ascii="Times New Roman" w:hAnsi="Times New Roman" w:cs="Times New Roman"/>
        </w:rPr>
        <w:t xml:space="preserve"> &amp; Spach subsp. silyboides (326): (0.000-0.90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silyboides Jaub.</w:t>
      </w:r>
      <w:proofErr w:type="gramEnd"/>
      <w:r w:rsidRPr="002433D2">
        <w:rPr>
          <w:rFonts w:ascii="Times New Roman" w:hAnsi="Times New Roman" w:cs="Times New Roman"/>
        </w:rPr>
        <w:t xml:space="preserve"> &amp; Spach subsp. zardkuhensis (Attar &amp; Ghahreman) Mehregan (327): (0.000-0.643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thamnodes Borss.</w:t>
      </w:r>
      <w:proofErr w:type="gramEnd"/>
      <w:r w:rsidRPr="002433D2">
        <w:rPr>
          <w:rFonts w:ascii="Times New Roman" w:hAnsi="Times New Roman" w:cs="Times New Roman"/>
        </w:rPr>
        <w:t xml:space="preserve"> </w:t>
      </w:r>
      <w:proofErr w:type="gramStart"/>
      <w:r w:rsidRPr="002433D2">
        <w:rPr>
          <w:rFonts w:ascii="Times New Roman" w:hAnsi="Times New Roman" w:cs="Times New Roman"/>
        </w:rPr>
        <w:t>&amp; Hausskn.</w:t>
      </w:r>
      <w:proofErr w:type="gramEnd"/>
      <w:r w:rsidRPr="002433D2">
        <w:rPr>
          <w:rFonts w:ascii="Times New Roman" w:hAnsi="Times New Roman" w:cs="Times New Roman"/>
        </w:rPr>
        <w:t xml:space="preserve"> (340): (0.000-0.80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repis elymaitica Bornm.</w:t>
      </w:r>
      <w:proofErr w:type="gramEnd"/>
      <w:r w:rsidRPr="002433D2">
        <w:rPr>
          <w:rFonts w:ascii="Times New Roman" w:hAnsi="Times New Roman" w:cs="Times New Roman"/>
        </w:rPr>
        <w:t xml:space="preserve"> (358): (0.000-0.714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repis straussii Bornm.</w:t>
      </w:r>
      <w:proofErr w:type="gramEnd"/>
      <w:r w:rsidRPr="002433D2">
        <w:rPr>
          <w:rFonts w:ascii="Times New Roman" w:hAnsi="Times New Roman" w:cs="Times New Roman"/>
        </w:rPr>
        <w:t xml:space="preserve"> (367): (0.000-0.50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Echinops bakhtiaricus Rech.f.</w:t>
      </w:r>
      <w:proofErr w:type="gramEnd"/>
      <w:r w:rsidRPr="002433D2">
        <w:rPr>
          <w:rFonts w:ascii="Times New Roman" w:hAnsi="Times New Roman" w:cs="Times New Roman"/>
        </w:rPr>
        <w:t xml:space="preserve"> (380): (0.000-0.50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Echinops cyanocephalus Boiss.</w:t>
      </w:r>
      <w:proofErr w:type="gramEnd"/>
      <w:r w:rsidRPr="002433D2">
        <w:rPr>
          <w:rFonts w:ascii="Times New Roman" w:hAnsi="Times New Roman" w:cs="Times New Roman"/>
        </w:rPr>
        <w:t xml:space="preserve"> (385): (0.000-0.70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Echinops elymaitica Bornm.</w:t>
      </w:r>
      <w:proofErr w:type="gramEnd"/>
      <w:r w:rsidRPr="002433D2">
        <w:rPr>
          <w:rFonts w:ascii="Times New Roman" w:hAnsi="Times New Roman" w:cs="Times New Roman"/>
        </w:rPr>
        <w:t xml:space="preserve"> (392): (0.000-0.50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Echinops erioceras Bornm.</w:t>
      </w:r>
      <w:proofErr w:type="gramEnd"/>
      <w:r w:rsidRPr="002433D2">
        <w:rPr>
          <w:rFonts w:ascii="Times New Roman" w:hAnsi="Times New Roman" w:cs="Times New Roman"/>
        </w:rPr>
        <w:t xml:space="preserve"> (394): (0.000-0.80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Echinops hebelepis DC.</w:t>
      </w:r>
      <w:proofErr w:type="gramEnd"/>
      <w:r w:rsidRPr="002433D2">
        <w:rPr>
          <w:rFonts w:ascii="Times New Roman" w:hAnsi="Times New Roman" w:cs="Times New Roman"/>
        </w:rPr>
        <w:t xml:space="preserve"> (400): (0.000-0.70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Echinops iranshahrii Rech.f.</w:t>
      </w:r>
      <w:proofErr w:type="gramEnd"/>
      <w:r w:rsidRPr="002433D2">
        <w:rPr>
          <w:rFonts w:ascii="Times New Roman" w:hAnsi="Times New Roman" w:cs="Times New Roman"/>
        </w:rPr>
        <w:t xml:space="preserve"> (403): (0.000-0.70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Echinops khuzistanicus Mozaff.</w:t>
      </w:r>
      <w:proofErr w:type="gramEnd"/>
      <w:r w:rsidRPr="002433D2">
        <w:rPr>
          <w:rFonts w:ascii="Times New Roman" w:hAnsi="Times New Roman" w:cs="Times New Roman"/>
        </w:rPr>
        <w:t xml:space="preserve"> (410): (0.000-0.667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Echinops kotschyi Boiss.</w:t>
      </w:r>
      <w:proofErr w:type="gramEnd"/>
      <w:r w:rsidRPr="002433D2">
        <w:rPr>
          <w:rFonts w:ascii="Times New Roman" w:hAnsi="Times New Roman" w:cs="Times New Roman"/>
        </w:rPr>
        <w:t xml:space="preserve"> (413): (0.000-0.80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Echinops macrophyllus Boiss.</w:t>
      </w:r>
      <w:proofErr w:type="gramEnd"/>
      <w:r w:rsidRPr="002433D2">
        <w:rPr>
          <w:rFonts w:ascii="Times New Roman" w:hAnsi="Times New Roman" w:cs="Times New Roman"/>
        </w:rPr>
        <w:t xml:space="preserve"> </w:t>
      </w:r>
      <w:proofErr w:type="gramStart"/>
      <w:r w:rsidRPr="002433D2">
        <w:rPr>
          <w:rFonts w:ascii="Times New Roman" w:hAnsi="Times New Roman" w:cs="Times New Roman"/>
        </w:rPr>
        <w:t>&amp; Hausskn.</w:t>
      </w:r>
      <w:proofErr w:type="gramEnd"/>
      <w:r w:rsidRPr="002433D2">
        <w:rPr>
          <w:rFonts w:ascii="Times New Roman" w:hAnsi="Times New Roman" w:cs="Times New Roman"/>
        </w:rPr>
        <w:t xml:space="preserve"> </w:t>
      </w:r>
      <w:proofErr w:type="gramStart"/>
      <w:r w:rsidRPr="002433D2">
        <w:rPr>
          <w:rFonts w:ascii="Times New Roman" w:hAnsi="Times New Roman" w:cs="Times New Roman"/>
        </w:rPr>
        <w:t>var</w:t>
      </w:r>
      <w:proofErr w:type="gramEnd"/>
      <w:r w:rsidRPr="002433D2">
        <w:rPr>
          <w:rFonts w:ascii="Times New Roman" w:hAnsi="Times New Roman" w:cs="Times New Roman"/>
        </w:rPr>
        <w:t xml:space="preserve">. macrophyllus (420): (0.000-0.344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Echinops macrophyllus Boiss.</w:t>
      </w:r>
      <w:proofErr w:type="gramEnd"/>
      <w:r w:rsidRPr="002433D2">
        <w:rPr>
          <w:rFonts w:ascii="Times New Roman" w:hAnsi="Times New Roman" w:cs="Times New Roman"/>
        </w:rPr>
        <w:t xml:space="preserve"> </w:t>
      </w:r>
      <w:proofErr w:type="gramStart"/>
      <w:r w:rsidRPr="002433D2">
        <w:rPr>
          <w:rFonts w:ascii="Times New Roman" w:hAnsi="Times New Roman" w:cs="Times New Roman"/>
        </w:rPr>
        <w:t>&amp; Hausskn.</w:t>
      </w:r>
      <w:proofErr w:type="gramEnd"/>
      <w:r w:rsidRPr="002433D2">
        <w:rPr>
          <w:rFonts w:ascii="Times New Roman" w:hAnsi="Times New Roman" w:cs="Times New Roman"/>
        </w:rPr>
        <w:t xml:space="preserve"> </w:t>
      </w:r>
      <w:proofErr w:type="gramStart"/>
      <w:r w:rsidRPr="002433D2">
        <w:rPr>
          <w:rFonts w:ascii="Times New Roman" w:hAnsi="Times New Roman" w:cs="Times New Roman"/>
        </w:rPr>
        <w:t>var</w:t>
      </w:r>
      <w:proofErr w:type="gramEnd"/>
      <w:r w:rsidRPr="002433D2">
        <w:rPr>
          <w:rFonts w:ascii="Times New Roman" w:hAnsi="Times New Roman" w:cs="Times New Roman"/>
        </w:rPr>
        <w:t xml:space="preserve">. laciniatus Mozaff. (421): (0.000-0.533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Echinops polychromus Rech.f.</w:t>
      </w:r>
      <w:proofErr w:type="gramEnd"/>
      <w:r w:rsidRPr="002433D2">
        <w:rPr>
          <w:rFonts w:ascii="Times New Roman" w:hAnsi="Times New Roman" w:cs="Times New Roman"/>
        </w:rPr>
        <w:t xml:space="preserve"> (427): (0.000-0.75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Echinops psammophilus Mozaff.</w:t>
      </w:r>
      <w:proofErr w:type="gramEnd"/>
      <w:r w:rsidRPr="002433D2">
        <w:rPr>
          <w:rFonts w:ascii="Times New Roman" w:hAnsi="Times New Roman" w:cs="Times New Roman"/>
        </w:rPr>
        <w:t xml:space="preserve"> (430): (0.000-0.50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Echinops viscidulus Mozaff.</w:t>
      </w:r>
      <w:proofErr w:type="gramEnd"/>
      <w:r w:rsidRPr="002433D2">
        <w:rPr>
          <w:rFonts w:ascii="Times New Roman" w:hAnsi="Times New Roman" w:cs="Times New Roman"/>
        </w:rPr>
        <w:t xml:space="preserve"> (439): (0.000-0.857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Helichrysum artemisioides Boiis.</w:t>
      </w:r>
      <w:proofErr w:type="gramEnd"/>
      <w:r w:rsidRPr="002433D2">
        <w:rPr>
          <w:rFonts w:ascii="Times New Roman" w:hAnsi="Times New Roman" w:cs="Times New Roman"/>
        </w:rPr>
        <w:t xml:space="preserve"> </w:t>
      </w:r>
      <w:proofErr w:type="gramStart"/>
      <w:r w:rsidRPr="002433D2">
        <w:rPr>
          <w:rFonts w:ascii="Times New Roman" w:hAnsi="Times New Roman" w:cs="Times New Roman"/>
        </w:rPr>
        <w:t>&amp; Hausskn.</w:t>
      </w:r>
      <w:proofErr w:type="gramEnd"/>
      <w:r w:rsidRPr="002433D2">
        <w:rPr>
          <w:rFonts w:ascii="Times New Roman" w:hAnsi="Times New Roman" w:cs="Times New Roman"/>
        </w:rPr>
        <w:t xml:space="preserve"> (448): (0.000-0.55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Helichrysum athanaton Georgiadou &amp; Rech.f.</w:t>
      </w:r>
      <w:proofErr w:type="gramEnd"/>
      <w:r w:rsidRPr="002433D2">
        <w:rPr>
          <w:rFonts w:ascii="Times New Roman" w:hAnsi="Times New Roman" w:cs="Times New Roman"/>
        </w:rPr>
        <w:t xml:space="preserve"> (449): (0.000-0.667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Hieracium cheirifolium Boiss.</w:t>
      </w:r>
      <w:proofErr w:type="gramEnd"/>
      <w:r w:rsidRPr="002433D2">
        <w:rPr>
          <w:rFonts w:ascii="Times New Roman" w:hAnsi="Times New Roman" w:cs="Times New Roman"/>
        </w:rPr>
        <w:t xml:space="preserve"> </w:t>
      </w:r>
      <w:proofErr w:type="gramStart"/>
      <w:r w:rsidRPr="002433D2">
        <w:rPr>
          <w:rFonts w:ascii="Times New Roman" w:hAnsi="Times New Roman" w:cs="Times New Roman"/>
        </w:rPr>
        <w:t>&amp; Hausskn.</w:t>
      </w:r>
      <w:proofErr w:type="gramEnd"/>
      <w:r w:rsidRPr="002433D2">
        <w:rPr>
          <w:rFonts w:ascii="Times New Roman" w:hAnsi="Times New Roman" w:cs="Times New Roman"/>
        </w:rPr>
        <w:t xml:space="preserve"> (465): (0.000-0.667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Jurinea cordata Boiss.</w:t>
      </w:r>
      <w:proofErr w:type="gramEnd"/>
      <w:r w:rsidRPr="002433D2">
        <w:rPr>
          <w:rFonts w:ascii="Times New Roman" w:hAnsi="Times New Roman" w:cs="Times New Roman"/>
        </w:rPr>
        <w:t xml:space="preserve"> </w:t>
      </w:r>
      <w:proofErr w:type="gramStart"/>
      <w:r w:rsidRPr="002433D2">
        <w:rPr>
          <w:rFonts w:ascii="Times New Roman" w:hAnsi="Times New Roman" w:cs="Times New Roman"/>
        </w:rPr>
        <w:t>&amp; Hausskn.</w:t>
      </w:r>
      <w:proofErr w:type="gramEnd"/>
      <w:r w:rsidRPr="002433D2">
        <w:rPr>
          <w:rFonts w:ascii="Times New Roman" w:hAnsi="Times New Roman" w:cs="Times New Roman"/>
        </w:rPr>
        <w:t xml:space="preserve"> (476): (0.000-0.667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Jurinea eriobasis DC.</w:t>
      </w:r>
      <w:proofErr w:type="gramEnd"/>
      <w:r w:rsidRPr="002433D2">
        <w:rPr>
          <w:rFonts w:ascii="Times New Roman" w:hAnsi="Times New Roman" w:cs="Times New Roman"/>
        </w:rPr>
        <w:t xml:space="preserve"> (477): (0.000-0.50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r w:rsidRPr="002433D2">
        <w:rPr>
          <w:rFonts w:ascii="Times New Roman" w:hAnsi="Times New Roman" w:cs="Times New Roman"/>
        </w:rPr>
        <w:t xml:space="preserve">Jurinea viciosoi Pau (496): (0.000-0.643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Lactuca polyclada Boiss.</w:t>
      </w:r>
      <w:proofErr w:type="gramEnd"/>
      <w:r w:rsidRPr="002433D2">
        <w:rPr>
          <w:rFonts w:ascii="Times New Roman" w:hAnsi="Times New Roman" w:cs="Times New Roman"/>
        </w:rPr>
        <w:t xml:space="preserve"> (511): (0.000-0.625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Myopordon persicum Boiss.</w:t>
      </w:r>
      <w:proofErr w:type="gramEnd"/>
      <w:r w:rsidRPr="002433D2">
        <w:rPr>
          <w:rFonts w:ascii="Times New Roman" w:hAnsi="Times New Roman" w:cs="Times New Roman"/>
        </w:rPr>
        <w:t xml:space="preserve"> (521): (0.000-0.70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Pentanema multicaule Boiss.</w:t>
      </w:r>
      <w:proofErr w:type="gramEnd"/>
      <w:r w:rsidRPr="002433D2">
        <w:rPr>
          <w:rFonts w:ascii="Times New Roman" w:hAnsi="Times New Roman" w:cs="Times New Roman"/>
        </w:rPr>
        <w:t xml:space="preserve"> (524): (0.000-0.90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Postia bombycina Boiss.</w:t>
      </w:r>
      <w:proofErr w:type="gramEnd"/>
      <w:r w:rsidRPr="002433D2">
        <w:rPr>
          <w:rFonts w:ascii="Times New Roman" w:hAnsi="Times New Roman" w:cs="Times New Roman"/>
        </w:rPr>
        <w:t xml:space="preserve"> </w:t>
      </w:r>
      <w:proofErr w:type="gramStart"/>
      <w:r w:rsidRPr="002433D2">
        <w:rPr>
          <w:rFonts w:ascii="Times New Roman" w:hAnsi="Times New Roman" w:cs="Times New Roman"/>
        </w:rPr>
        <w:t>&amp; Hausskn.</w:t>
      </w:r>
      <w:proofErr w:type="gramEnd"/>
      <w:r w:rsidRPr="002433D2">
        <w:rPr>
          <w:rFonts w:ascii="Times New Roman" w:hAnsi="Times New Roman" w:cs="Times New Roman"/>
        </w:rPr>
        <w:t xml:space="preserve"> (531): (0.000-0.50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Scorzonera ispahanica Boiss.</w:t>
      </w:r>
      <w:proofErr w:type="gramEnd"/>
      <w:r w:rsidRPr="002433D2">
        <w:rPr>
          <w:rFonts w:ascii="Times New Roman" w:hAnsi="Times New Roman" w:cs="Times New Roman"/>
        </w:rPr>
        <w:t xml:space="preserve"> (547): (0.000-0.708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Scorzonera psychrophila Boiss.</w:t>
      </w:r>
      <w:proofErr w:type="gramEnd"/>
      <w:r w:rsidRPr="002433D2">
        <w:rPr>
          <w:rFonts w:ascii="Times New Roman" w:hAnsi="Times New Roman" w:cs="Times New Roman"/>
        </w:rPr>
        <w:t xml:space="preserve"> </w:t>
      </w:r>
      <w:proofErr w:type="gramStart"/>
      <w:r w:rsidRPr="002433D2">
        <w:rPr>
          <w:rFonts w:ascii="Times New Roman" w:hAnsi="Times New Roman" w:cs="Times New Roman"/>
        </w:rPr>
        <w:t>&amp; Hausskn.</w:t>
      </w:r>
      <w:proofErr w:type="gramEnd"/>
      <w:r w:rsidRPr="002433D2">
        <w:rPr>
          <w:rFonts w:ascii="Times New Roman" w:hAnsi="Times New Roman" w:cs="Times New Roman"/>
        </w:rPr>
        <w:t xml:space="preserve"> (557): (0.000-0.70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Scorzonera subaphylla Boiss.</w:t>
      </w:r>
      <w:proofErr w:type="gramEnd"/>
      <w:r w:rsidRPr="002433D2">
        <w:rPr>
          <w:rFonts w:ascii="Times New Roman" w:hAnsi="Times New Roman" w:cs="Times New Roman"/>
        </w:rPr>
        <w:t xml:space="preserve"> (562): (0.000-0.90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Tanacetum dumosum Boiss.</w:t>
      </w:r>
      <w:proofErr w:type="gramEnd"/>
      <w:r w:rsidRPr="002433D2">
        <w:rPr>
          <w:rFonts w:ascii="Times New Roman" w:hAnsi="Times New Roman" w:cs="Times New Roman"/>
        </w:rPr>
        <w:t xml:space="preserve"> (584): (0.000-0.643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</w:p>
    <w:p w:rsidR="002433D2" w:rsidRDefault="002433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bookmarkStart w:id="0" w:name="_GoBack"/>
      <w:bookmarkEnd w:id="0"/>
      <w:r w:rsidRPr="002433D2">
        <w:rPr>
          <w:rFonts w:ascii="Times New Roman" w:hAnsi="Times New Roman" w:cs="Times New Roman"/>
        </w:rPr>
        <w:lastRenderedPageBreak/>
        <w:t xml:space="preserve">Consensus area </w:t>
      </w:r>
      <w:r w:rsidRPr="002433D2">
        <w:rPr>
          <w:rFonts w:ascii="Times New Roman" w:hAnsi="Times New Roman" w:cs="Times New Roman"/>
          <w:b/>
        </w:rPr>
        <w:t>Azerbaijan</w:t>
      </w:r>
      <w:r w:rsidRPr="002433D2">
        <w:rPr>
          <w:rFonts w:ascii="Times New Roman" w:hAnsi="Times New Roman" w:cs="Times New Roman"/>
        </w:rPr>
        <w:t xml:space="preserve"> (from 4 sets), 17 species give score (endemicity score for each taxon is mentioned):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r w:rsidRPr="002433D2">
        <w:rPr>
          <w:rFonts w:ascii="Times New Roman" w:hAnsi="Times New Roman" w:cs="Times New Roman"/>
        </w:rPr>
        <w:t xml:space="preserve">Anthemis atropatana lranshahr (13): (0.393-0.625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r w:rsidRPr="002433D2">
        <w:rPr>
          <w:rFonts w:ascii="Times New Roman" w:hAnsi="Times New Roman" w:cs="Times New Roman"/>
        </w:rPr>
        <w:t xml:space="preserve">Anthemis moghanica Iranshahr (27): (0.333-0.60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r w:rsidRPr="002433D2">
        <w:rPr>
          <w:rFonts w:ascii="Times New Roman" w:hAnsi="Times New Roman" w:cs="Times New Roman"/>
        </w:rPr>
        <w:t xml:space="preserve">Centaurea albonitens Turrill (43): (0.000-0.433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r w:rsidRPr="002433D2">
        <w:rPr>
          <w:rFonts w:ascii="Times New Roman" w:hAnsi="Times New Roman" w:cs="Times New Roman"/>
        </w:rPr>
        <w:t xml:space="preserve">Centaurea congesta Wagenitz (55): (0.000-0.591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r w:rsidRPr="002433D2">
        <w:rPr>
          <w:rFonts w:ascii="Times New Roman" w:hAnsi="Times New Roman" w:cs="Times New Roman"/>
        </w:rPr>
        <w:t xml:space="preserve">Cousinia boissieri Buhse (155): (0.000-0.611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gilliatii Rech.f.</w:t>
      </w:r>
      <w:proofErr w:type="gramEnd"/>
      <w:r w:rsidRPr="002433D2">
        <w:rPr>
          <w:rFonts w:ascii="Times New Roman" w:hAnsi="Times New Roman" w:cs="Times New Roman"/>
        </w:rPr>
        <w:t xml:space="preserve"> (215): (0.611-0.667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macrocephala C. A. Mey.</w:t>
      </w:r>
      <w:proofErr w:type="gramEnd"/>
      <w:r w:rsidRPr="002433D2">
        <w:rPr>
          <w:rFonts w:ascii="Times New Roman" w:hAnsi="Times New Roman" w:cs="Times New Roman"/>
        </w:rPr>
        <w:t xml:space="preserve"> (264): (0.000-0.60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microcephala C. A. Mey.</w:t>
      </w:r>
      <w:proofErr w:type="gramEnd"/>
      <w:r w:rsidRPr="002433D2">
        <w:rPr>
          <w:rFonts w:ascii="Times New Roman" w:hAnsi="Times New Roman" w:cs="Times New Roman"/>
        </w:rPr>
        <w:t xml:space="preserve"> (269): (0.000-0.75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r w:rsidRPr="002433D2">
        <w:rPr>
          <w:rFonts w:ascii="Times New Roman" w:hAnsi="Times New Roman" w:cs="Times New Roman"/>
        </w:rPr>
        <w:t xml:space="preserve">Cousinia tabriziana Bunge (334): (0.722-0.833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tenuifolia C. A. Mey.</w:t>
      </w:r>
      <w:proofErr w:type="gramEnd"/>
      <w:r w:rsidRPr="002433D2">
        <w:rPr>
          <w:rFonts w:ascii="Times New Roman" w:hAnsi="Times New Roman" w:cs="Times New Roman"/>
        </w:rPr>
        <w:t xml:space="preserve"> (336): (0.500-0.667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urumiensis Bornm.</w:t>
      </w:r>
      <w:proofErr w:type="gramEnd"/>
      <w:r w:rsidRPr="002433D2">
        <w:rPr>
          <w:rFonts w:ascii="Times New Roman" w:hAnsi="Times New Roman" w:cs="Times New Roman"/>
        </w:rPr>
        <w:t xml:space="preserve"> (345): (0.458-0.591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r w:rsidRPr="002433D2">
        <w:rPr>
          <w:rFonts w:ascii="Times New Roman" w:hAnsi="Times New Roman" w:cs="Times New Roman"/>
        </w:rPr>
        <w:t xml:space="preserve">Hieracium azerbaijanense Lack (464): (0.000-0.667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Jurinea leptoloba DC.</w:t>
      </w:r>
      <w:proofErr w:type="gramEnd"/>
      <w:r w:rsidRPr="002433D2">
        <w:rPr>
          <w:rFonts w:ascii="Times New Roman" w:hAnsi="Times New Roman" w:cs="Times New Roman"/>
        </w:rPr>
        <w:t xml:space="preserve"> (485): (0.667-0.75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Jurinea multicaulis DC.</w:t>
      </w:r>
      <w:proofErr w:type="gramEnd"/>
      <w:r w:rsidRPr="002433D2">
        <w:rPr>
          <w:rFonts w:ascii="Times New Roman" w:hAnsi="Times New Roman" w:cs="Times New Roman"/>
        </w:rPr>
        <w:t xml:space="preserve"> (490): (0.500)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Jurinella moschus (Habl.)</w:t>
      </w:r>
      <w:proofErr w:type="gramEnd"/>
      <w:r w:rsidRPr="002433D2">
        <w:rPr>
          <w:rFonts w:ascii="Times New Roman" w:hAnsi="Times New Roman" w:cs="Times New Roman"/>
        </w:rPr>
        <w:t xml:space="preserve"> </w:t>
      </w:r>
      <w:proofErr w:type="gramStart"/>
      <w:r w:rsidRPr="002433D2">
        <w:rPr>
          <w:rFonts w:ascii="Times New Roman" w:hAnsi="Times New Roman" w:cs="Times New Roman"/>
        </w:rPr>
        <w:t>Bobrov.</w:t>
      </w:r>
      <w:proofErr w:type="gramEnd"/>
      <w:r w:rsidRPr="002433D2">
        <w:rPr>
          <w:rFonts w:ascii="Times New Roman" w:hAnsi="Times New Roman" w:cs="Times New Roman"/>
        </w:rPr>
        <w:t xml:space="preserve"> (499): (0.000-0.368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Scorzonera szovitsii DC.</w:t>
      </w:r>
      <w:proofErr w:type="gramEnd"/>
      <w:r w:rsidRPr="002433D2">
        <w:rPr>
          <w:rFonts w:ascii="Times New Roman" w:hAnsi="Times New Roman" w:cs="Times New Roman"/>
        </w:rPr>
        <w:t xml:space="preserve"> (563): (0.625-0.857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Senecio lipskyi Lomak.</w:t>
      </w:r>
      <w:proofErr w:type="gramEnd"/>
      <w:r w:rsidRPr="002433D2">
        <w:rPr>
          <w:rFonts w:ascii="Times New Roman" w:hAnsi="Times New Roman" w:cs="Times New Roman"/>
        </w:rPr>
        <w:t xml:space="preserve"> (570): (0.667-0.75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r w:rsidRPr="002433D2">
        <w:rPr>
          <w:rFonts w:ascii="Times New Roman" w:hAnsi="Times New Roman" w:cs="Times New Roman"/>
        </w:rPr>
        <w:t xml:space="preserve">Consensus area </w:t>
      </w:r>
      <w:r w:rsidRPr="002433D2">
        <w:rPr>
          <w:rFonts w:ascii="Times New Roman" w:hAnsi="Times New Roman" w:cs="Times New Roman"/>
          <w:b/>
        </w:rPr>
        <w:t>Kopet Dagh</w:t>
      </w:r>
      <w:r w:rsidRPr="002433D2">
        <w:rPr>
          <w:rFonts w:ascii="Times New Roman" w:hAnsi="Times New Roman" w:cs="Times New Roman"/>
        </w:rPr>
        <w:t xml:space="preserve"> (from 2 sets), 19 species give score (endemicity score for each taxon is mentioned):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entaurea galactochora Rech.f.</w:t>
      </w:r>
      <w:proofErr w:type="gramEnd"/>
      <w:r w:rsidRPr="002433D2">
        <w:rPr>
          <w:rFonts w:ascii="Times New Roman" w:hAnsi="Times New Roman" w:cs="Times New Roman"/>
        </w:rPr>
        <w:t xml:space="preserve"> (59): (0.000-0.667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adenostegia Rech.f.</w:t>
      </w:r>
      <w:proofErr w:type="gramEnd"/>
      <w:r w:rsidRPr="002433D2">
        <w:rPr>
          <w:rFonts w:ascii="Times New Roman" w:hAnsi="Times New Roman" w:cs="Times New Roman"/>
        </w:rPr>
        <w:t xml:space="preserve"> (123): (0.667)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r w:rsidRPr="002433D2">
        <w:rPr>
          <w:rFonts w:ascii="Times New Roman" w:hAnsi="Times New Roman" w:cs="Times New Roman"/>
        </w:rPr>
        <w:t xml:space="preserve">Cousinia argentea Mehregan &amp; Assadi (139): (0.000-0.667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chaetocephala Kult.</w:t>
      </w:r>
      <w:proofErr w:type="gramEnd"/>
      <w:r w:rsidRPr="002433D2">
        <w:rPr>
          <w:rFonts w:ascii="Times New Roman" w:hAnsi="Times New Roman" w:cs="Times New Roman"/>
        </w:rPr>
        <w:t xml:space="preserve"> (165): (0.563-0.833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dipterocarpa Bornm.</w:t>
      </w:r>
      <w:proofErr w:type="gramEnd"/>
      <w:r w:rsidRPr="002433D2">
        <w:rPr>
          <w:rFonts w:ascii="Times New Roman" w:hAnsi="Times New Roman" w:cs="Times New Roman"/>
        </w:rPr>
        <w:t xml:space="preserve"> </w:t>
      </w:r>
      <w:proofErr w:type="gramStart"/>
      <w:r w:rsidRPr="002433D2">
        <w:rPr>
          <w:rFonts w:ascii="Times New Roman" w:hAnsi="Times New Roman" w:cs="Times New Roman"/>
        </w:rPr>
        <w:t>&amp; Rech.f.</w:t>
      </w:r>
      <w:proofErr w:type="gramEnd"/>
      <w:r w:rsidRPr="002433D2">
        <w:rPr>
          <w:rFonts w:ascii="Times New Roman" w:hAnsi="Times New Roman" w:cs="Times New Roman"/>
        </w:rPr>
        <w:t xml:space="preserve"> (187): (0.667)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eriophylla (Kult.)</w:t>
      </w:r>
      <w:proofErr w:type="gramEnd"/>
      <w:r w:rsidRPr="002433D2">
        <w:rPr>
          <w:rFonts w:ascii="Times New Roman" w:hAnsi="Times New Roman" w:cs="Times New Roman"/>
        </w:rPr>
        <w:t xml:space="preserve"> </w:t>
      </w:r>
      <w:proofErr w:type="gramStart"/>
      <w:r w:rsidRPr="002433D2">
        <w:rPr>
          <w:rFonts w:ascii="Times New Roman" w:hAnsi="Times New Roman" w:cs="Times New Roman"/>
        </w:rPr>
        <w:t>Bornm.</w:t>
      </w:r>
      <w:proofErr w:type="gramEnd"/>
      <w:r w:rsidRPr="002433D2">
        <w:rPr>
          <w:rFonts w:ascii="Times New Roman" w:hAnsi="Times New Roman" w:cs="Times New Roman"/>
        </w:rPr>
        <w:t xml:space="preserve"> (198): (0.667)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r w:rsidRPr="005852DE">
        <w:rPr>
          <w:rFonts w:ascii="Times New Roman" w:hAnsi="Times New Roman" w:cs="Times New Roman"/>
          <w:lang w:val="de-AT"/>
        </w:rPr>
        <w:t xml:space="preserve">Cousinia komarowii (O. Kuntze) C. Winkl. </w:t>
      </w:r>
      <w:r w:rsidRPr="002433D2">
        <w:rPr>
          <w:rFonts w:ascii="Times New Roman" w:hAnsi="Times New Roman" w:cs="Times New Roman"/>
        </w:rPr>
        <w:t xml:space="preserve">(246): (0.500-0.75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r w:rsidRPr="002433D2">
        <w:rPr>
          <w:rFonts w:ascii="Times New Roman" w:hAnsi="Times New Roman" w:cs="Times New Roman"/>
        </w:rPr>
        <w:t xml:space="preserve">Cousinia lasiandra Bunge (253): (0.333-0.45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r w:rsidRPr="002433D2">
        <w:rPr>
          <w:rFonts w:ascii="Times New Roman" w:hAnsi="Times New Roman" w:cs="Times New Roman"/>
        </w:rPr>
        <w:t>Cousinia platyacantha Bunge (293): (0.667)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trachyphyllaria Bornm.</w:t>
      </w:r>
      <w:proofErr w:type="gramEnd"/>
      <w:r w:rsidRPr="002433D2">
        <w:rPr>
          <w:rFonts w:ascii="Times New Roman" w:hAnsi="Times New Roman" w:cs="Times New Roman"/>
        </w:rPr>
        <w:t xml:space="preserve"> </w:t>
      </w:r>
      <w:proofErr w:type="gramStart"/>
      <w:r w:rsidRPr="002433D2">
        <w:rPr>
          <w:rFonts w:ascii="Times New Roman" w:hAnsi="Times New Roman" w:cs="Times New Roman"/>
        </w:rPr>
        <w:t>&amp; Rech.</w:t>
      </w:r>
      <w:proofErr w:type="gramEnd"/>
      <w:r w:rsidRPr="002433D2">
        <w:rPr>
          <w:rFonts w:ascii="Times New Roman" w:hAnsi="Times New Roman" w:cs="Times New Roman"/>
        </w:rPr>
        <w:t xml:space="preserve"> </w:t>
      </w:r>
      <w:proofErr w:type="gramStart"/>
      <w:r w:rsidRPr="002433D2">
        <w:rPr>
          <w:rFonts w:ascii="Times New Roman" w:hAnsi="Times New Roman" w:cs="Times New Roman"/>
        </w:rPr>
        <w:t>f .</w:t>
      </w:r>
      <w:proofErr w:type="gramEnd"/>
      <w:r w:rsidRPr="002433D2">
        <w:rPr>
          <w:rFonts w:ascii="Times New Roman" w:hAnsi="Times New Roman" w:cs="Times New Roman"/>
        </w:rPr>
        <w:t xml:space="preserve"> (343): (0.000-0.667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r w:rsidRPr="002433D2">
        <w:rPr>
          <w:rFonts w:ascii="Times New Roman" w:hAnsi="Times New Roman" w:cs="Times New Roman"/>
        </w:rPr>
        <w:t>Cousinia verbascifolia Bunge (346): (0.300)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r w:rsidRPr="002433D2">
        <w:rPr>
          <w:rFonts w:ascii="Times New Roman" w:hAnsi="Times New Roman" w:cs="Times New Roman"/>
        </w:rPr>
        <w:t xml:space="preserve">Echinops heteromorphus Bunge (401): (0.500-0.75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Echinops procerus Mozaff.</w:t>
      </w:r>
      <w:proofErr w:type="gramEnd"/>
      <w:r w:rsidRPr="002433D2">
        <w:rPr>
          <w:rFonts w:ascii="Times New Roman" w:hAnsi="Times New Roman" w:cs="Times New Roman"/>
        </w:rPr>
        <w:t xml:space="preserve"> (429): (0.000-0.667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Jurinea catharinae Iljin.</w:t>
      </w:r>
      <w:proofErr w:type="gramEnd"/>
      <w:r w:rsidRPr="002433D2">
        <w:rPr>
          <w:rFonts w:ascii="Times New Roman" w:hAnsi="Times New Roman" w:cs="Times New Roman"/>
        </w:rPr>
        <w:t xml:space="preserve"> (475): (0.000-0.40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Launaea peistocarpa (Boiss.)</w:t>
      </w:r>
      <w:proofErr w:type="gramEnd"/>
      <w:r w:rsidRPr="002433D2">
        <w:rPr>
          <w:rFonts w:ascii="Times New Roman" w:hAnsi="Times New Roman" w:cs="Times New Roman"/>
        </w:rPr>
        <w:t xml:space="preserve"> Rech.f. (514): (0.750)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  <w:lang w:val="de-AT"/>
        </w:rPr>
      </w:pPr>
      <w:r w:rsidRPr="00324D16">
        <w:rPr>
          <w:rFonts w:ascii="Times New Roman" w:hAnsi="Times New Roman" w:cs="Times New Roman"/>
          <w:lang w:val="de-AT"/>
        </w:rPr>
        <w:t xml:space="preserve">Tanacetum khorassanicum (Krasch.) </w:t>
      </w:r>
      <w:r w:rsidRPr="002433D2">
        <w:rPr>
          <w:rFonts w:ascii="Times New Roman" w:hAnsi="Times New Roman" w:cs="Times New Roman"/>
          <w:lang w:val="de-AT"/>
        </w:rPr>
        <w:t>Parsa (588): (0.667)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  <w:lang w:val="de-AT"/>
        </w:rPr>
      </w:pPr>
      <w:r w:rsidRPr="002433D2">
        <w:rPr>
          <w:rFonts w:ascii="Times New Roman" w:hAnsi="Times New Roman" w:cs="Times New Roman"/>
          <w:lang w:val="de-AT"/>
        </w:rPr>
        <w:t>Tanacetum turcomanicum (Krasch.) Tzvel. (600): (0.667)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r w:rsidRPr="002433D2">
        <w:rPr>
          <w:rFonts w:ascii="Times New Roman" w:hAnsi="Times New Roman" w:cs="Times New Roman"/>
          <w:lang w:val="de-AT"/>
        </w:rPr>
        <w:t xml:space="preserve">Tanacetum walteri (C. Winkl.) </w:t>
      </w:r>
      <w:r w:rsidRPr="005852DE">
        <w:rPr>
          <w:rFonts w:ascii="Times New Roman" w:hAnsi="Times New Roman" w:cs="Times New Roman"/>
          <w:lang w:val="de-AT"/>
        </w:rPr>
        <w:t xml:space="preserve">Tzvel. </w:t>
      </w:r>
      <w:r w:rsidRPr="002433D2">
        <w:rPr>
          <w:rFonts w:ascii="Times New Roman" w:hAnsi="Times New Roman" w:cs="Times New Roman"/>
        </w:rPr>
        <w:t xml:space="preserve">(601): (0.000-0.667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r w:rsidRPr="002433D2">
        <w:rPr>
          <w:rFonts w:ascii="Times New Roman" w:hAnsi="Times New Roman" w:cs="Times New Roman"/>
        </w:rPr>
        <w:t xml:space="preserve">Taraxacum hydrophilum Soest (606): (0.000-0.50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r w:rsidRPr="002433D2">
        <w:rPr>
          <w:rFonts w:ascii="Times New Roman" w:hAnsi="Times New Roman" w:cs="Times New Roman"/>
        </w:rPr>
        <w:t xml:space="preserve">Consensus area </w:t>
      </w:r>
      <w:r w:rsidRPr="002433D2">
        <w:rPr>
          <w:rFonts w:ascii="Times New Roman" w:hAnsi="Times New Roman" w:cs="Times New Roman"/>
          <w:b/>
        </w:rPr>
        <w:t>Alborz</w:t>
      </w:r>
      <w:r w:rsidRPr="002433D2">
        <w:rPr>
          <w:rFonts w:ascii="Times New Roman" w:hAnsi="Times New Roman" w:cs="Times New Roman"/>
        </w:rPr>
        <w:t xml:space="preserve"> (from 3 sets), 26 species give score (endemicity score for each taxon is mentioned):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r w:rsidRPr="002433D2">
        <w:rPr>
          <w:rFonts w:ascii="Times New Roman" w:hAnsi="Times New Roman" w:cs="Times New Roman"/>
        </w:rPr>
        <w:t xml:space="preserve">Anthemis altissima L. var. discoidea Iranshahr (12): (0.000-0.75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Anthemis triumfettii (L).</w:t>
      </w:r>
      <w:proofErr w:type="gramEnd"/>
      <w:r w:rsidRPr="002433D2">
        <w:rPr>
          <w:rFonts w:ascii="Times New Roman" w:hAnsi="Times New Roman" w:cs="Times New Roman"/>
        </w:rPr>
        <w:t xml:space="preserve"> </w:t>
      </w:r>
      <w:proofErr w:type="gramStart"/>
      <w:r w:rsidRPr="002433D2">
        <w:rPr>
          <w:rFonts w:ascii="Times New Roman" w:hAnsi="Times New Roman" w:cs="Times New Roman"/>
        </w:rPr>
        <w:t>All.</w:t>
      </w:r>
      <w:proofErr w:type="gramEnd"/>
      <w:r w:rsidRPr="002433D2">
        <w:rPr>
          <w:rFonts w:ascii="Times New Roman" w:hAnsi="Times New Roman" w:cs="Times New Roman"/>
        </w:rPr>
        <w:t xml:space="preserve"> </w:t>
      </w:r>
      <w:proofErr w:type="gramStart"/>
      <w:r w:rsidRPr="002433D2">
        <w:rPr>
          <w:rFonts w:ascii="Times New Roman" w:hAnsi="Times New Roman" w:cs="Times New Roman"/>
        </w:rPr>
        <w:t>subsp</w:t>
      </w:r>
      <w:proofErr w:type="gramEnd"/>
      <w:r w:rsidRPr="002433D2">
        <w:rPr>
          <w:rFonts w:ascii="Times New Roman" w:hAnsi="Times New Roman" w:cs="Times New Roman"/>
        </w:rPr>
        <w:t xml:space="preserve">. khorasanica (Rech.f.) lranshahr (33): (0.000-0.571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arduus transcaspicus Gandog.</w:t>
      </w:r>
      <w:proofErr w:type="gramEnd"/>
      <w:r w:rsidRPr="002433D2">
        <w:rPr>
          <w:rFonts w:ascii="Times New Roman" w:hAnsi="Times New Roman" w:cs="Times New Roman"/>
        </w:rPr>
        <w:t xml:space="preserve"> </w:t>
      </w:r>
      <w:proofErr w:type="gramStart"/>
      <w:r w:rsidRPr="002433D2">
        <w:rPr>
          <w:rFonts w:ascii="Times New Roman" w:hAnsi="Times New Roman" w:cs="Times New Roman"/>
        </w:rPr>
        <w:t>subsp</w:t>
      </w:r>
      <w:proofErr w:type="gramEnd"/>
      <w:r w:rsidRPr="002433D2">
        <w:rPr>
          <w:rFonts w:ascii="Times New Roman" w:hAnsi="Times New Roman" w:cs="Times New Roman"/>
        </w:rPr>
        <w:t xml:space="preserve">. macrocephalus (Arenes) Kazmi (42): (0.000-0.563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entaurea lachnopus Rech.f.</w:t>
      </w:r>
      <w:proofErr w:type="gramEnd"/>
      <w:r w:rsidRPr="002433D2">
        <w:rPr>
          <w:rFonts w:ascii="Times New Roman" w:hAnsi="Times New Roman" w:cs="Times New Roman"/>
        </w:rPr>
        <w:t xml:space="preserve"> (78): (0.000-0.75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ephalorrhynchus gorganicus (Rech.f.</w:t>
      </w:r>
      <w:proofErr w:type="gramEnd"/>
      <w:r w:rsidRPr="002433D2">
        <w:rPr>
          <w:rFonts w:ascii="Times New Roman" w:hAnsi="Times New Roman" w:cs="Times New Roman"/>
        </w:rPr>
        <w:t xml:space="preserve"> </w:t>
      </w:r>
      <w:proofErr w:type="gramStart"/>
      <w:r w:rsidRPr="002433D2">
        <w:rPr>
          <w:rFonts w:ascii="Times New Roman" w:hAnsi="Times New Roman" w:cs="Times New Roman"/>
        </w:rPr>
        <w:t>&amp; Esfand.)</w:t>
      </w:r>
      <w:proofErr w:type="gramEnd"/>
      <w:r w:rsidRPr="002433D2">
        <w:rPr>
          <w:rFonts w:ascii="Times New Roman" w:hAnsi="Times New Roman" w:cs="Times New Roman"/>
        </w:rPr>
        <w:t xml:space="preserve"> Tuisl (108): (0.500-0.688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calocephala Jaub.</w:t>
      </w:r>
      <w:proofErr w:type="gramEnd"/>
      <w:r w:rsidRPr="002433D2">
        <w:rPr>
          <w:rFonts w:ascii="Times New Roman" w:hAnsi="Times New Roman" w:cs="Times New Roman"/>
        </w:rPr>
        <w:t xml:space="preserve"> </w:t>
      </w:r>
      <w:proofErr w:type="gramStart"/>
      <w:r w:rsidRPr="002433D2">
        <w:rPr>
          <w:rFonts w:ascii="Times New Roman" w:hAnsi="Times New Roman" w:cs="Times New Roman"/>
        </w:rPr>
        <w:t>&amp; Spech subsp. behboudiana (Rech.f. &amp; Esfand.)</w:t>
      </w:r>
      <w:proofErr w:type="gramEnd"/>
      <w:r w:rsidRPr="002433D2">
        <w:rPr>
          <w:rFonts w:ascii="Times New Roman" w:hAnsi="Times New Roman" w:cs="Times New Roman"/>
        </w:rPr>
        <w:t xml:space="preserve"> Mehregan (159): (0.000-0.75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r w:rsidRPr="002433D2">
        <w:rPr>
          <w:rFonts w:ascii="Times New Roman" w:hAnsi="Times New Roman" w:cs="Times New Roman"/>
        </w:rPr>
        <w:t xml:space="preserve">Cousinia commutata Bunge (170): (0.000-0.50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firuzkuhensis Rech.f.</w:t>
      </w:r>
      <w:proofErr w:type="gramEnd"/>
      <w:r w:rsidRPr="002433D2">
        <w:rPr>
          <w:rFonts w:ascii="Times New Roman" w:hAnsi="Times New Roman" w:cs="Times New Roman"/>
        </w:rPr>
        <w:t xml:space="preserve"> (205): (0.000-0.75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r w:rsidRPr="002433D2">
        <w:rPr>
          <w:rFonts w:ascii="Times New Roman" w:hAnsi="Times New Roman" w:cs="Times New Roman"/>
        </w:rPr>
        <w:t xml:space="preserve">Cousinia </w:t>
      </w:r>
      <w:proofErr w:type="gramStart"/>
      <w:r w:rsidRPr="002433D2">
        <w:rPr>
          <w:rFonts w:ascii="Times New Roman" w:hAnsi="Times New Roman" w:cs="Times New Roman"/>
        </w:rPr>
        <w:t>glaucopsis  Bornm</w:t>
      </w:r>
      <w:proofErr w:type="gramEnd"/>
      <w:r w:rsidRPr="002433D2">
        <w:rPr>
          <w:rFonts w:ascii="Times New Roman" w:hAnsi="Times New Roman" w:cs="Times New Roman"/>
        </w:rPr>
        <w:t xml:space="preserve">. </w:t>
      </w:r>
      <w:proofErr w:type="gramStart"/>
      <w:r w:rsidRPr="002433D2">
        <w:rPr>
          <w:rFonts w:ascii="Times New Roman" w:hAnsi="Times New Roman" w:cs="Times New Roman"/>
        </w:rPr>
        <w:t>&amp; Rech.f.</w:t>
      </w:r>
      <w:proofErr w:type="gramEnd"/>
      <w:r w:rsidRPr="002433D2">
        <w:rPr>
          <w:rFonts w:ascii="Times New Roman" w:hAnsi="Times New Roman" w:cs="Times New Roman"/>
        </w:rPr>
        <w:t xml:space="preserve"> (216): (0.000-0.875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meluarmanica Rech.f.</w:t>
      </w:r>
      <w:proofErr w:type="gramEnd"/>
      <w:r w:rsidRPr="002433D2">
        <w:rPr>
          <w:rFonts w:ascii="Times New Roman" w:hAnsi="Times New Roman" w:cs="Times New Roman"/>
        </w:rPr>
        <w:t xml:space="preserve"> (267): (0.000-0.75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nekarmanica Rech.f.</w:t>
      </w:r>
      <w:proofErr w:type="gramEnd"/>
      <w:r w:rsidRPr="002433D2">
        <w:rPr>
          <w:rFonts w:ascii="Times New Roman" w:hAnsi="Times New Roman" w:cs="Times New Roman"/>
        </w:rPr>
        <w:t xml:space="preserve"> (273): (0.000-0.688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shahvarica Rech.f.</w:t>
      </w:r>
      <w:proofErr w:type="gramEnd"/>
      <w:r w:rsidRPr="002433D2">
        <w:rPr>
          <w:rFonts w:ascii="Times New Roman" w:hAnsi="Times New Roman" w:cs="Times New Roman"/>
        </w:rPr>
        <w:t xml:space="preserve"> (321): (0.000-0.65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xiphiolepis Boiss.</w:t>
      </w:r>
      <w:proofErr w:type="gramEnd"/>
      <w:r w:rsidRPr="002433D2">
        <w:rPr>
          <w:rFonts w:ascii="Times New Roman" w:hAnsi="Times New Roman" w:cs="Times New Roman"/>
        </w:rPr>
        <w:t xml:space="preserve"> (349): (0.000-0.75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repis asadbarensis Bornm.</w:t>
      </w:r>
      <w:proofErr w:type="gramEnd"/>
      <w:r w:rsidRPr="002433D2">
        <w:rPr>
          <w:rFonts w:ascii="Times New Roman" w:hAnsi="Times New Roman" w:cs="Times New Roman"/>
        </w:rPr>
        <w:t xml:space="preserve"> </w:t>
      </w:r>
      <w:proofErr w:type="gramStart"/>
      <w:r w:rsidRPr="002433D2">
        <w:rPr>
          <w:rFonts w:ascii="Times New Roman" w:hAnsi="Times New Roman" w:cs="Times New Roman"/>
        </w:rPr>
        <w:t>ex</w:t>
      </w:r>
      <w:proofErr w:type="gramEnd"/>
      <w:r w:rsidRPr="002433D2">
        <w:rPr>
          <w:rFonts w:ascii="Times New Roman" w:hAnsi="Times New Roman" w:cs="Times New Roman"/>
        </w:rPr>
        <w:t xml:space="preserve"> Rech.f. (353): (0.000-0.50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r w:rsidRPr="002433D2">
        <w:rPr>
          <w:rFonts w:ascii="Times New Roman" w:hAnsi="Times New Roman" w:cs="Times New Roman"/>
        </w:rPr>
        <w:t xml:space="preserve">Crepis ciliata C. Koch (354): (0.000-0.75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repis demavendi Bornm.</w:t>
      </w:r>
      <w:proofErr w:type="gramEnd"/>
      <w:r w:rsidRPr="002433D2">
        <w:rPr>
          <w:rFonts w:ascii="Times New Roman" w:hAnsi="Times New Roman" w:cs="Times New Roman"/>
        </w:rPr>
        <w:t xml:space="preserve"> (356): (0.000-0.75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repis willemetioides Boiss.</w:t>
      </w:r>
      <w:proofErr w:type="gramEnd"/>
      <w:r w:rsidRPr="002433D2">
        <w:rPr>
          <w:rFonts w:ascii="Times New Roman" w:hAnsi="Times New Roman" w:cs="Times New Roman"/>
        </w:rPr>
        <w:t xml:space="preserve"> (368): (0.000-0.571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r w:rsidRPr="002433D2">
        <w:rPr>
          <w:rFonts w:ascii="Times New Roman" w:hAnsi="Times New Roman" w:cs="Times New Roman"/>
        </w:rPr>
        <w:t xml:space="preserve">Doronicum wendelboi Edmondson (374): (0.000-0.688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Echinops nizvanus Rech.f.</w:t>
      </w:r>
      <w:proofErr w:type="gramEnd"/>
      <w:r w:rsidRPr="002433D2">
        <w:rPr>
          <w:rFonts w:ascii="Times New Roman" w:hAnsi="Times New Roman" w:cs="Times New Roman"/>
        </w:rPr>
        <w:t xml:space="preserve"> (423): (0.000-0.688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Erigeron hyrcanicus Bornm.</w:t>
      </w:r>
      <w:proofErr w:type="gramEnd"/>
      <w:r w:rsidRPr="002433D2">
        <w:rPr>
          <w:rFonts w:ascii="Times New Roman" w:hAnsi="Times New Roman" w:cs="Times New Roman"/>
        </w:rPr>
        <w:t xml:space="preserve"> </w:t>
      </w:r>
      <w:proofErr w:type="gramStart"/>
      <w:r w:rsidRPr="002433D2">
        <w:rPr>
          <w:rFonts w:ascii="Times New Roman" w:hAnsi="Times New Roman" w:cs="Times New Roman"/>
        </w:rPr>
        <w:t>&amp; Vierh.</w:t>
      </w:r>
      <w:proofErr w:type="gramEnd"/>
      <w:r w:rsidRPr="002433D2">
        <w:rPr>
          <w:rFonts w:ascii="Times New Roman" w:hAnsi="Times New Roman" w:cs="Times New Roman"/>
        </w:rPr>
        <w:t xml:space="preserve"> (443): (0.300-0.75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Erigeron uniflorus L. subsp. elbursensis (Boiss.)</w:t>
      </w:r>
      <w:proofErr w:type="gramEnd"/>
      <w:r w:rsidRPr="002433D2">
        <w:rPr>
          <w:rFonts w:ascii="Times New Roman" w:hAnsi="Times New Roman" w:cs="Times New Roman"/>
        </w:rPr>
        <w:t xml:space="preserve"> Rech.f. (445): (0.500-0.688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Iranecio elbrusensis (Boiss.)</w:t>
      </w:r>
      <w:proofErr w:type="gramEnd"/>
      <w:r w:rsidRPr="002433D2">
        <w:rPr>
          <w:rFonts w:ascii="Times New Roman" w:hAnsi="Times New Roman" w:cs="Times New Roman"/>
        </w:rPr>
        <w:t xml:space="preserve"> B. Nord. (470): (0.300-0.75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Jurinella frigida (Boiss.)</w:t>
      </w:r>
      <w:proofErr w:type="gramEnd"/>
      <w:r w:rsidRPr="002433D2">
        <w:rPr>
          <w:rFonts w:ascii="Times New Roman" w:hAnsi="Times New Roman" w:cs="Times New Roman"/>
        </w:rPr>
        <w:t xml:space="preserve"> Wagenitz (497): (0.000-0.375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Ligularia persica Boiss.</w:t>
      </w:r>
      <w:proofErr w:type="gramEnd"/>
      <w:r w:rsidRPr="002433D2">
        <w:rPr>
          <w:rFonts w:ascii="Times New Roman" w:hAnsi="Times New Roman" w:cs="Times New Roman"/>
        </w:rPr>
        <w:t xml:space="preserve"> (517): (0.000-0.375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Tanacetum tenuisectum (Boiss.)</w:t>
      </w:r>
      <w:proofErr w:type="gramEnd"/>
      <w:r w:rsidRPr="002433D2">
        <w:rPr>
          <w:rFonts w:ascii="Times New Roman" w:hAnsi="Times New Roman" w:cs="Times New Roman"/>
        </w:rPr>
        <w:t xml:space="preserve"> </w:t>
      </w:r>
      <w:proofErr w:type="gramStart"/>
      <w:r w:rsidRPr="002433D2">
        <w:rPr>
          <w:rFonts w:ascii="Times New Roman" w:hAnsi="Times New Roman" w:cs="Times New Roman"/>
        </w:rPr>
        <w:t>Podl.</w:t>
      </w:r>
      <w:proofErr w:type="gramEnd"/>
      <w:r w:rsidRPr="002433D2">
        <w:rPr>
          <w:rFonts w:ascii="Times New Roman" w:hAnsi="Times New Roman" w:cs="Times New Roman"/>
        </w:rPr>
        <w:t xml:space="preserve"> (598): (0.000-0.667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Tragopogon gongylorrhizus Rech.f.</w:t>
      </w:r>
      <w:proofErr w:type="gramEnd"/>
      <w:r w:rsidRPr="002433D2">
        <w:rPr>
          <w:rFonts w:ascii="Times New Roman" w:hAnsi="Times New Roman" w:cs="Times New Roman"/>
        </w:rPr>
        <w:t xml:space="preserve"> (622): (0.000-0.750) 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r w:rsidRPr="002433D2">
        <w:rPr>
          <w:rFonts w:ascii="Times New Roman" w:hAnsi="Times New Roman" w:cs="Times New Roman"/>
        </w:rPr>
        <w:t xml:space="preserve">Consensus area </w:t>
      </w:r>
      <w:r w:rsidRPr="002433D2">
        <w:rPr>
          <w:rFonts w:ascii="Times New Roman" w:hAnsi="Times New Roman" w:cs="Times New Roman"/>
          <w:b/>
        </w:rPr>
        <w:t>Central Alborz</w:t>
      </w:r>
      <w:r w:rsidRPr="002433D2">
        <w:rPr>
          <w:rFonts w:ascii="Times New Roman" w:hAnsi="Times New Roman" w:cs="Times New Roman"/>
        </w:rPr>
        <w:t xml:space="preserve"> (from 1 set), 24 species give score (endemicity score for each taxon is mentioned):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r w:rsidRPr="002433D2">
        <w:rPr>
          <w:rFonts w:ascii="Times New Roman" w:hAnsi="Times New Roman" w:cs="Times New Roman"/>
        </w:rPr>
        <w:t>Achillea millefolium L. subsp. elbursensis Hub.-Mor. (5): (0.583)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r w:rsidRPr="002433D2">
        <w:rPr>
          <w:rFonts w:ascii="Times New Roman" w:hAnsi="Times New Roman" w:cs="Times New Roman"/>
        </w:rPr>
        <w:t>Centaurea kandavanensis Wagenitz (73): (0.500)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adenosticta Bornm.</w:t>
      </w:r>
      <w:proofErr w:type="gramEnd"/>
      <w:r w:rsidRPr="002433D2">
        <w:rPr>
          <w:rFonts w:ascii="Times New Roman" w:hAnsi="Times New Roman" w:cs="Times New Roman"/>
        </w:rPr>
        <w:t xml:space="preserve"> (124): (0.750)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akredii Bornm.</w:t>
      </w:r>
      <w:proofErr w:type="gramEnd"/>
      <w:r w:rsidRPr="002433D2">
        <w:rPr>
          <w:rFonts w:ascii="Times New Roman" w:hAnsi="Times New Roman" w:cs="Times New Roman"/>
        </w:rPr>
        <w:t xml:space="preserve"> &amp; Gauba (126): (0.750)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calocephala Jaub.</w:t>
      </w:r>
      <w:proofErr w:type="gramEnd"/>
      <w:r w:rsidRPr="002433D2">
        <w:rPr>
          <w:rFonts w:ascii="Times New Roman" w:hAnsi="Times New Roman" w:cs="Times New Roman"/>
        </w:rPr>
        <w:t xml:space="preserve"> </w:t>
      </w:r>
      <w:proofErr w:type="gramStart"/>
      <w:r w:rsidRPr="002433D2">
        <w:rPr>
          <w:rFonts w:ascii="Times New Roman" w:hAnsi="Times New Roman" w:cs="Times New Roman"/>
        </w:rPr>
        <w:t>&amp; Spech subsp. behboudiana (Rech.f. &amp; Esfand.)</w:t>
      </w:r>
      <w:proofErr w:type="gramEnd"/>
      <w:r w:rsidRPr="002433D2">
        <w:rPr>
          <w:rFonts w:ascii="Times New Roman" w:hAnsi="Times New Roman" w:cs="Times New Roman"/>
        </w:rPr>
        <w:t xml:space="preserve"> Mehregan (159): (0.750)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chamaepeuce Boiss.</w:t>
      </w:r>
      <w:proofErr w:type="gramEnd"/>
      <w:r w:rsidRPr="002433D2">
        <w:rPr>
          <w:rFonts w:ascii="Times New Roman" w:hAnsi="Times New Roman" w:cs="Times New Roman"/>
        </w:rPr>
        <w:t xml:space="preserve"> (166): (0.875)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r w:rsidRPr="002433D2">
        <w:rPr>
          <w:rFonts w:ascii="Times New Roman" w:hAnsi="Times New Roman" w:cs="Times New Roman"/>
        </w:rPr>
        <w:t>Cousinia commutata Bunge (170): (0.500)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crispa Jaub.</w:t>
      </w:r>
      <w:proofErr w:type="gramEnd"/>
      <w:r w:rsidRPr="002433D2">
        <w:rPr>
          <w:rFonts w:ascii="Times New Roman" w:hAnsi="Times New Roman" w:cs="Times New Roman"/>
        </w:rPr>
        <w:t xml:space="preserve"> &amp; Spech (176): (0.875)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gaubae Bornm.</w:t>
      </w:r>
      <w:proofErr w:type="gramEnd"/>
      <w:r w:rsidRPr="002433D2">
        <w:rPr>
          <w:rFonts w:ascii="Times New Roman" w:hAnsi="Times New Roman" w:cs="Times New Roman"/>
        </w:rPr>
        <w:t xml:space="preserve"> (211): (0.750)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gmelini C. Winkl.</w:t>
      </w:r>
      <w:proofErr w:type="gramEnd"/>
      <w:r w:rsidRPr="002433D2">
        <w:rPr>
          <w:rFonts w:ascii="Times New Roman" w:hAnsi="Times New Roman" w:cs="Times New Roman"/>
        </w:rPr>
        <w:t xml:space="preserve"> (217): (0.500)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sphaerocephala Jaub.</w:t>
      </w:r>
      <w:proofErr w:type="gramEnd"/>
      <w:r w:rsidRPr="002433D2">
        <w:rPr>
          <w:rFonts w:ascii="Times New Roman" w:hAnsi="Times New Roman" w:cs="Times New Roman"/>
        </w:rPr>
        <w:t xml:space="preserve"> &amp; Spech (329): (0.750)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ousinia xiphiolepis Boiss.</w:t>
      </w:r>
      <w:proofErr w:type="gramEnd"/>
      <w:r w:rsidRPr="002433D2">
        <w:rPr>
          <w:rFonts w:ascii="Times New Roman" w:hAnsi="Times New Roman" w:cs="Times New Roman"/>
        </w:rPr>
        <w:t xml:space="preserve"> (349): (0.750)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repis asadbarensis Bornm.</w:t>
      </w:r>
      <w:proofErr w:type="gramEnd"/>
      <w:r w:rsidRPr="002433D2">
        <w:rPr>
          <w:rFonts w:ascii="Times New Roman" w:hAnsi="Times New Roman" w:cs="Times New Roman"/>
        </w:rPr>
        <w:t xml:space="preserve"> </w:t>
      </w:r>
      <w:proofErr w:type="gramStart"/>
      <w:r w:rsidRPr="002433D2">
        <w:rPr>
          <w:rFonts w:ascii="Times New Roman" w:hAnsi="Times New Roman" w:cs="Times New Roman"/>
        </w:rPr>
        <w:t>ex</w:t>
      </w:r>
      <w:proofErr w:type="gramEnd"/>
      <w:r w:rsidRPr="002433D2">
        <w:rPr>
          <w:rFonts w:ascii="Times New Roman" w:hAnsi="Times New Roman" w:cs="Times New Roman"/>
        </w:rPr>
        <w:t xml:space="preserve"> Rech.f. (353): (0.875)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r w:rsidRPr="002433D2">
        <w:rPr>
          <w:rFonts w:ascii="Times New Roman" w:hAnsi="Times New Roman" w:cs="Times New Roman"/>
        </w:rPr>
        <w:t>Crepis ciliata C. Koch (354): (0.750)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repis demavendi Bornm.</w:t>
      </w:r>
      <w:proofErr w:type="gramEnd"/>
      <w:r w:rsidRPr="002433D2">
        <w:rPr>
          <w:rFonts w:ascii="Times New Roman" w:hAnsi="Times New Roman" w:cs="Times New Roman"/>
        </w:rPr>
        <w:t xml:space="preserve"> (356): (0.750)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Crepis heterotricha DC.</w:t>
      </w:r>
      <w:proofErr w:type="gramEnd"/>
      <w:r w:rsidRPr="002433D2">
        <w:rPr>
          <w:rFonts w:ascii="Times New Roman" w:hAnsi="Times New Roman" w:cs="Times New Roman"/>
        </w:rPr>
        <w:t xml:space="preserve"> </w:t>
      </w:r>
      <w:proofErr w:type="gramStart"/>
      <w:r w:rsidRPr="002433D2">
        <w:rPr>
          <w:rFonts w:ascii="Times New Roman" w:hAnsi="Times New Roman" w:cs="Times New Roman"/>
        </w:rPr>
        <w:t>subsp</w:t>
      </w:r>
      <w:proofErr w:type="gramEnd"/>
      <w:r w:rsidRPr="002433D2">
        <w:rPr>
          <w:rFonts w:ascii="Times New Roman" w:hAnsi="Times New Roman" w:cs="Times New Roman"/>
        </w:rPr>
        <w:t>. lobata Babcock (361): (0.750)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Echinops elbursensis Rech.f.</w:t>
      </w:r>
      <w:proofErr w:type="gramEnd"/>
      <w:r w:rsidRPr="002433D2">
        <w:rPr>
          <w:rFonts w:ascii="Times New Roman" w:hAnsi="Times New Roman" w:cs="Times New Roman"/>
        </w:rPr>
        <w:t xml:space="preserve"> (391): (0.750)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Jurinea macrocephala DC.</w:t>
      </w:r>
      <w:proofErr w:type="gramEnd"/>
      <w:r w:rsidRPr="002433D2">
        <w:rPr>
          <w:rFonts w:ascii="Times New Roman" w:hAnsi="Times New Roman" w:cs="Times New Roman"/>
        </w:rPr>
        <w:t xml:space="preserve"> </w:t>
      </w:r>
      <w:proofErr w:type="gramStart"/>
      <w:r w:rsidRPr="002433D2">
        <w:rPr>
          <w:rFonts w:ascii="Times New Roman" w:hAnsi="Times New Roman" w:cs="Times New Roman"/>
        </w:rPr>
        <w:t>subsp</w:t>
      </w:r>
      <w:proofErr w:type="gramEnd"/>
      <w:r w:rsidRPr="002433D2">
        <w:rPr>
          <w:rFonts w:ascii="Times New Roman" w:hAnsi="Times New Roman" w:cs="Times New Roman"/>
        </w:rPr>
        <w:t>. elbuesensis Wage (486): (0.750)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Jurinella frigida (Boiss.)</w:t>
      </w:r>
      <w:proofErr w:type="gramEnd"/>
      <w:r w:rsidRPr="002433D2">
        <w:rPr>
          <w:rFonts w:ascii="Times New Roman" w:hAnsi="Times New Roman" w:cs="Times New Roman"/>
        </w:rPr>
        <w:t xml:space="preserve"> Wagenitz (497): (1.000)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Ligularia persica Boiss.</w:t>
      </w:r>
      <w:proofErr w:type="gramEnd"/>
      <w:r w:rsidRPr="002433D2">
        <w:rPr>
          <w:rFonts w:ascii="Times New Roman" w:hAnsi="Times New Roman" w:cs="Times New Roman"/>
        </w:rPr>
        <w:t xml:space="preserve"> (517): (1.000)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</w:rPr>
      </w:pPr>
      <w:proofErr w:type="gramStart"/>
      <w:r w:rsidRPr="002433D2">
        <w:rPr>
          <w:rFonts w:ascii="Times New Roman" w:hAnsi="Times New Roman" w:cs="Times New Roman"/>
        </w:rPr>
        <w:t>Scorzonera kandavanica Rech.f.</w:t>
      </w:r>
      <w:proofErr w:type="gramEnd"/>
      <w:r w:rsidRPr="002433D2">
        <w:rPr>
          <w:rFonts w:ascii="Times New Roman" w:hAnsi="Times New Roman" w:cs="Times New Roman"/>
        </w:rPr>
        <w:t xml:space="preserve"> (549): (0.750)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  <w:lang w:val="de-AT"/>
        </w:rPr>
      </w:pPr>
      <w:proofErr w:type="gramStart"/>
      <w:r w:rsidRPr="002433D2">
        <w:rPr>
          <w:rFonts w:ascii="Times New Roman" w:hAnsi="Times New Roman" w:cs="Times New Roman"/>
        </w:rPr>
        <w:t>Senecio vulcanicus Boiss.</w:t>
      </w:r>
      <w:proofErr w:type="gramEnd"/>
      <w:r w:rsidRPr="002433D2">
        <w:rPr>
          <w:rFonts w:ascii="Times New Roman" w:hAnsi="Times New Roman" w:cs="Times New Roman"/>
        </w:rPr>
        <w:t xml:space="preserve"> </w:t>
      </w:r>
      <w:r w:rsidRPr="002433D2">
        <w:rPr>
          <w:rFonts w:ascii="Times New Roman" w:hAnsi="Times New Roman" w:cs="Times New Roman"/>
          <w:lang w:val="de-AT"/>
        </w:rPr>
        <w:t>(572): (0.750)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  <w:lang w:val="de-AT"/>
        </w:rPr>
      </w:pPr>
      <w:r w:rsidRPr="002433D2">
        <w:rPr>
          <w:rFonts w:ascii="Times New Roman" w:hAnsi="Times New Roman" w:cs="Times New Roman"/>
          <w:lang w:val="de-AT"/>
        </w:rPr>
        <w:t>Tanacetum hololeucum (Bornm.) Podl. (586): (0.750)</w:t>
      </w:r>
    </w:p>
    <w:p w:rsidR="002433D2" w:rsidRPr="002433D2" w:rsidRDefault="002433D2" w:rsidP="002433D2">
      <w:pPr>
        <w:spacing w:afterLines="40" w:line="240" w:lineRule="auto"/>
        <w:rPr>
          <w:rFonts w:ascii="Times New Roman" w:hAnsi="Times New Roman" w:cs="Times New Roman"/>
          <w:lang w:val="de-AT"/>
        </w:rPr>
      </w:pPr>
      <w:r w:rsidRPr="002433D2">
        <w:rPr>
          <w:rFonts w:ascii="Times New Roman" w:hAnsi="Times New Roman" w:cs="Times New Roman"/>
          <w:lang w:val="de-AT"/>
        </w:rPr>
        <w:t>Taraxacum darbandense Soest (604): (0.750)</w:t>
      </w:r>
    </w:p>
    <w:p w:rsidR="00152C99" w:rsidRPr="00324D16" w:rsidRDefault="00152C99">
      <w:pPr>
        <w:rPr>
          <w:rFonts w:ascii="Times New Roman" w:hAnsi="Times New Roman" w:cs="Times New Roman"/>
          <w:sz w:val="24"/>
          <w:szCs w:val="24"/>
          <w:lang w:val="de-AT"/>
        </w:rPr>
      </w:pPr>
      <w:r w:rsidRPr="00324D16">
        <w:rPr>
          <w:rFonts w:ascii="Times New Roman" w:hAnsi="Times New Roman" w:cs="Times New Roman"/>
          <w:sz w:val="24"/>
          <w:szCs w:val="24"/>
          <w:lang w:val="de-AT"/>
        </w:rPr>
        <w:br w:type="page"/>
      </w:r>
    </w:p>
    <w:p w:rsidR="001867C5" w:rsidRPr="001867C5" w:rsidRDefault="001867C5" w:rsidP="001867C5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867C5">
        <w:rPr>
          <w:noProof/>
          <w:sz w:val="24"/>
          <w:szCs w:val="24"/>
        </w:rPr>
        <w:drawing>
          <wp:inline distT="0" distB="0" distL="0" distR="0">
            <wp:extent cx="5731510" cy="4049715"/>
            <wp:effectExtent l="0" t="0" r="2540" b="8255"/>
            <wp:docPr id="6" name="Picture 6" descr="C:\Users\Jalil\Google Drive\Manuscripts\Endemic centres\Asteraceae data analysis\Figs\Fig._Selected for manuscript\Fig.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alil\Google Drive\Manuscripts\Endemic centres\Asteraceae data analysis\Figs\Fig._Selected for manuscript\Fig.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497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867C5" w:rsidRPr="001867C5" w:rsidRDefault="001867C5" w:rsidP="001867C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867C5">
        <w:rPr>
          <w:rFonts w:asciiTheme="majorBidi" w:hAnsiTheme="majorBidi" w:cstheme="majorBidi"/>
          <w:b/>
          <w:sz w:val="24"/>
          <w:szCs w:val="24"/>
          <w:lang w:val="en-GB"/>
        </w:rPr>
        <w:t>Figure S1.1</w:t>
      </w:r>
      <w:r w:rsidRPr="001867C5">
        <w:rPr>
          <w:rFonts w:asciiTheme="majorBidi" w:hAnsiTheme="majorBidi" w:cstheme="majorBidi"/>
          <w:sz w:val="24"/>
          <w:szCs w:val="24"/>
          <w:lang w:val="en-GB"/>
        </w:rPr>
        <w:t xml:space="preserve"> Geographic distribution of the 5,984 used Asteraceae records. </w:t>
      </w:r>
    </w:p>
    <w:p w:rsidR="001867C5" w:rsidRPr="001867C5" w:rsidRDefault="001867C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867C5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4563B9" w:rsidRDefault="004563B9" w:rsidP="00BE19CD">
      <w:pPr>
        <w:spacing w:after="0" w:line="360" w:lineRule="auto"/>
        <w:rPr>
          <w:rFonts w:asciiTheme="majorBidi" w:hAnsiTheme="majorBidi" w:cstheme="majorBidi"/>
          <w:b/>
          <w:sz w:val="24"/>
          <w:szCs w:val="24"/>
          <w:lang w:val="en-GB"/>
        </w:rPr>
      </w:pPr>
      <w:r w:rsidRPr="00074038">
        <w:rPr>
          <w:noProof/>
        </w:rPr>
        <w:drawing>
          <wp:inline distT="0" distB="0" distL="0" distR="0">
            <wp:extent cx="5731510" cy="6328060"/>
            <wp:effectExtent l="0" t="0" r="2540" b="0"/>
            <wp:docPr id="3" name="Picture 2" descr="C:\Users\Jalil\Google Drive\Manuscripts\Endemic centres\Asteraceae data analysis\Manuscript\15. Bine\updated graphs\Fig.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alil\Google Drive\Manuscripts\Endemic centres\Asteraceae data analysis\Manuscript\15. Bine\updated graphs\Fig. 4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b="79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280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E19CD" w:rsidRPr="004563B9" w:rsidRDefault="00BE19CD" w:rsidP="00BE19C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63B9">
        <w:rPr>
          <w:rFonts w:asciiTheme="majorBidi" w:hAnsiTheme="majorBidi" w:cstheme="majorBidi"/>
          <w:b/>
          <w:sz w:val="24"/>
          <w:szCs w:val="24"/>
          <w:lang w:val="en-GB"/>
        </w:rPr>
        <w:t>Figure S1.2</w:t>
      </w:r>
      <w:r w:rsidRPr="004563B9">
        <w:rPr>
          <w:rFonts w:asciiTheme="majorBidi" w:hAnsiTheme="majorBidi" w:cstheme="majorBidi"/>
          <w:sz w:val="24"/>
          <w:szCs w:val="24"/>
          <w:lang w:val="en-GB"/>
        </w:rPr>
        <w:t xml:space="preserve"> Areas of endemism in Iran</w:t>
      </w:r>
      <w:r w:rsidR="004563B9" w:rsidRPr="004563B9">
        <w:rPr>
          <w:rFonts w:asciiTheme="majorBidi" w:hAnsiTheme="majorBidi" w:cstheme="majorBidi"/>
          <w:sz w:val="24"/>
          <w:szCs w:val="24"/>
          <w:lang w:val="en-GB"/>
        </w:rPr>
        <w:t>:</w:t>
      </w:r>
      <w:r w:rsidRPr="004563B9">
        <w:rPr>
          <w:rFonts w:asciiTheme="majorBidi" w:hAnsiTheme="majorBidi" w:cstheme="majorBidi"/>
          <w:sz w:val="24"/>
          <w:szCs w:val="24"/>
          <w:lang w:val="en-GB"/>
        </w:rPr>
        <w:t xml:space="preserve"> (a) Alborz. (</w:t>
      </w:r>
      <w:proofErr w:type="gramStart"/>
      <w:r w:rsidRPr="004563B9">
        <w:rPr>
          <w:rFonts w:asciiTheme="majorBidi" w:hAnsiTheme="majorBidi" w:cstheme="majorBidi"/>
          <w:sz w:val="24"/>
          <w:szCs w:val="24"/>
          <w:lang w:val="en-GB"/>
        </w:rPr>
        <w:t>b</w:t>
      </w:r>
      <w:proofErr w:type="gramEnd"/>
      <w:r w:rsidRPr="004563B9">
        <w:rPr>
          <w:rFonts w:asciiTheme="majorBidi" w:hAnsiTheme="majorBidi" w:cstheme="majorBidi"/>
          <w:sz w:val="24"/>
          <w:szCs w:val="24"/>
          <w:lang w:val="en-GB"/>
        </w:rPr>
        <w:t xml:space="preserve">) Central Alborz. (c) Zagros. (d) Azerbaijan. (e) Kopet Dagh-Khorassan. </w:t>
      </w:r>
      <w:r w:rsidR="004563B9" w:rsidRPr="004563B9">
        <w:rPr>
          <w:rFonts w:asciiTheme="majorBidi" w:hAnsiTheme="majorBidi" w:cstheme="majorBidi"/>
          <w:sz w:val="24"/>
          <w:szCs w:val="24"/>
          <w:lang w:val="en-GB"/>
        </w:rPr>
        <w:t>Classes of endemicity scores are indicated by different shades of grey.</w:t>
      </w:r>
    </w:p>
    <w:p w:rsidR="00BE19CD" w:rsidRDefault="00BE19C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1867C5" w:rsidRPr="001867C5" w:rsidRDefault="001867C5" w:rsidP="000163F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5530D" w:rsidRPr="001867C5" w:rsidRDefault="00540831" w:rsidP="002641B4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1867C5">
        <w:rPr>
          <w:noProof/>
          <w:sz w:val="24"/>
          <w:szCs w:val="24"/>
        </w:rPr>
        <w:drawing>
          <wp:inline distT="0" distB="0" distL="0" distR="0">
            <wp:extent cx="3427535" cy="2856279"/>
            <wp:effectExtent l="19050" t="0" r="1465" b="0"/>
            <wp:docPr id="14" name="Picture 3" descr="C:\Users\Jalil\Google Drive\Manuscripts\Endemic centres\Asteraceae data analysis\Manuscript\15. Bine\updated graphs\Fig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alil\Google Drive\Manuscripts\Endemic centres\Asteraceae data analysis\Manuscript\15. Bine\updated graphs\Fig5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8450" cy="28570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5530D" w:rsidRPr="001867C5" w:rsidRDefault="006759ED" w:rsidP="0054083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867C5">
        <w:rPr>
          <w:rFonts w:ascii="Times New Roman" w:hAnsi="Times New Roman" w:cs="Times New Roman"/>
          <w:b/>
          <w:sz w:val="24"/>
          <w:szCs w:val="24"/>
          <w:lang w:val="en-GB"/>
        </w:rPr>
        <w:t>Fig</w:t>
      </w:r>
      <w:r w:rsidR="00E5530D" w:rsidRPr="001867C5">
        <w:rPr>
          <w:rFonts w:ascii="Times New Roman" w:hAnsi="Times New Roman" w:cs="Times New Roman"/>
          <w:b/>
          <w:sz w:val="24"/>
          <w:szCs w:val="24"/>
          <w:lang w:val="en-GB"/>
        </w:rPr>
        <w:t>ure</w:t>
      </w:r>
      <w:r w:rsidRPr="001867C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</w:t>
      </w:r>
      <w:r w:rsidR="00E5530D" w:rsidRPr="001867C5">
        <w:rPr>
          <w:rFonts w:ascii="Times New Roman" w:hAnsi="Times New Roman" w:cs="Times New Roman"/>
          <w:b/>
          <w:sz w:val="24"/>
          <w:szCs w:val="24"/>
          <w:lang w:val="en-GB"/>
        </w:rPr>
        <w:t>1.</w:t>
      </w:r>
      <w:r w:rsidR="00BE19CD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1867C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40831" w:rsidRPr="001867C5">
        <w:rPr>
          <w:rFonts w:asciiTheme="majorBidi" w:hAnsiTheme="majorBidi" w:cstheme="majorBidi"/>
          <w:sz w:val="24"/>
          <w:szCs w:val="24"/>
          <w:lang w:val="en-GB"/>
        </w:rPr>
        <w:t>Optimum elevations of taxa supporting an area of endemism. Boxes represent the interquartile range and horizontal lines the median.</w:t>
      </w:r>
      <w:r w:rsidR="00540831" w:rsidRPr="001867C5" w:rsidDel="00111854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</w:p>
    <w:sectPr w:rsidR="00E5530D" w:rsidRPr="001867C5" w:rsidSect="008651F8">
      <w:pgSz w:w="11906" w:h="16838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3AC9CF2" w15:done="0"/>
  <w15:commentEx w15:paraId="64FE51D5" w15:done="0"/>
  <w15:commentEx w15:paraId="1C2C0207" w15:done="0"/>
  <w15:commentEx w15:paraId="2F335F75" w15:done="0"/>
  <w15:commentEx w15:paraId="6D4CD62B" w15:done="0"/>
  <w15:commentEx w15:paraId="75F2FE36" w15:done="0"/>
  <w15:commentEx w15:paraId="101FAACC" w15:done="0"/>
  <w15:commentEx w15:paraId="328A1047" w15:done="0"/>
  <w15:commentEx w15:paraId="7F21C6F0" w15:done="0"/>
  <w15:commentEx w15:paraId="0F3A1483" w15:done="0"/>
  <w15:commentEx w15:paraId="7AA7A776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3F5E" w:rsidRDefault="00D73F5E" w:rsidP="000163F7">
      <w:pPr>
        <w:spacing w:after="0" w:line="240" w:lineRule="auto"/>
      </w:pPr>
      <w:r>
        <w:separator/>
      </w:r>
    </w:p>
  </w:endnote>
  <w:endnote w:type="continuationSeparator" w:id="0">
    <w:p w:rsidR="00D73F5E" w:rsidRDefault="00D73F5E" w:rsidP="000163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ramond">
    <w:altName w:val="Times New Roman"/>
    <w:charset w:val="00"/>
    <w:family w:val="roman"/>
    <w:pitch w:val="variable"/>
    <w:sig w:usb0="00000087" w:usb1="00000000" w:usb2="00000000" w:usb3="00000000" w:csb0="0000001B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327746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73F6" w:rsidRDefault="000340CE">
        <w:pPr>
          <w:pStyle w:val="Footer"/>
          <w:jc w:val="center"/>
        </w:pPr>
        <w:fldSimple w:instr=" PAGE   \* MERGEFORMAT ">
          <w:r w:rsidR="005852DE">
            <w:rPr>
              <w:noProof/>
            </w:rPr>
            <w:t>5</w:t>
          </w:r>
        </w:fldSimple>
      </w:p>
    </w:sdtContent>
  </w:sdt>
  <w:p w:rsidR="00F173F6" w:rsidRDefault="00F173F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3F5E" w:rsidRDefault="00D73F5E" w:rsidP="000163F7">
      <w:pPr>
        <w:spacing w:after="0" w:line="240" w:lineRule="auto"/>
      </w:pPr>
      <w:r>
        <w:separator/>
      </w:r>
    </w:p>
  </w:footnote>
  <w:footnote w:type="continuationSeparator" w:id="0">
    <w:p w:rsidR="00D73F5E" w:rsidRDefault="00D73F5E" w:rsidP="000163F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eter">
    <w15:presenceInfo w15:providerId="None" w15:userId="Pet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1"/>
  <w:displayBackgroundShape/>
  <w:hideSpellingErrors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13B4B"/>
    <w:rsid w:val="0001074F"/>
    <w:rsid w:val="000163F7"/>
    <w:rsid w:val="0002028D"/>
    <w:rsid w:val="000338B3"/>
    <w:rsid w:val="000340CE"/>
    <w:rsid w:val="00043279"/>
    <w:rsid w:val="00043D7B"/>
    <w:rsid w:val="00055690"/>
    <w:rsid w:val="00071A6B"/>
    <w:rsid w:val="00071F0D"/>
    <w:rsid w:val="000771DF"/>
    <w:rsid w:val="00082B28"/>
    <w:rsid w:val="000866FB"/>
    <w:rsid w:val="000955F8"/>
    <w:rsid w:val="000979C0"/>
    <w:rsid w:val="00097C03"/>
    <w:rsid w:val="000B4EAB"/>
    <w:rsid w:val="000C58B8"/>
    <w:rsid w:val="000F0410"/>
    <w:rsid w:val="00105DA9"/>
    <w:rsid w:val="00106E95"/>
    <w:rsid w:val="00132D2D"/>
    <w:rsid w:val="0013490F"/>
    <w:rsid w:val="00142500"/>
    <w:rsid w:val="001468B0"/>
    <w:rsid w:val="001529FE"/>
    <w:rsid w:val="00152C99"/>
    <w:rsid w:val="00154A96"/>
    <w:rsid w:val="001617C7"/>
    <w:rsid w:val="00170C4E"/>
    <w:rsid w:val="001732D8"/>
    <w:rsid w:val="001867C5"/>
    <w:rsid w:val="001B1438"/>
    <w:rsid w:val="001B1DA0"/>
    <w:rsid w:val="001B5313"/>
    <w:rsid w:val="001E5919"/>
    <w:rsid w:val="001E703B"/>
    <w:rsid w:val="001F4A43"/>
    <w:rsid w:val="00215140"/>
    <w:rsid w:val="002433D2"/>
    <w:rsid w:val="002641B4"/>
    <w:rsid w:val="002A0B00"/>
    <w:rsid w:val="002A7270"/>
    <w:rsid w:val="002C1E2E"/>
    <w:rsid w:val="002E6D60"/>
    <w:rsid w:val="002F0243"/>
    <w:rsid w:val="002F1862"/>
    <w:rsid w:val="00316BC3"/>
    <w:rsid w:val="0031718B"/>
    <w:rsid w:val="00324D16"/>
    <w:rsid w:val="0032565A"/>
    <w:rsid w:val="003267A4"/>
    <w:rsid w:val="003315BE"/>
    <w:rsid w:val="00354062"/>
    <w:rsid w:val="0037584F"/>
    <w:rsid w:val="00397B29"/>
    <w:rsid w:val="003A21DE"/>
    <w:rsid w:val="003B55F8"/>
    <w:rsid w:val="003B6E47"/>
    <w:rsid w:val="003E3163"/>
    <w:rsid w:val="00403153"/>
    <w:rsid w:val="0040319F"/>
    <w:rsid w:val="00420149"/>
    <w:rsid w:val="00431F01"/>
    <w:rsid w:val="00443BDE"/>
    <w:rsid w:val="004563B9"/>
    <w:rsid w:val="004641C8"/>
    <w:rsid w:val="00476865"/>
    <w:rsid w:val="00481908"/>
    <w:rsid w:val="0049083F"/>
    <w:rsid w:val="004A3E0F"/>
    <w:rsid w:val="004B4F99"/>
    <w:rsid w:val="004C532D"/>
    <w:rsid w:val="004D21D8"/>
    <w:rsid w:val="004D4DF6"/>
    <w:rsid w:val="004D5BFF"/>
    <w:rsid w:val="004E65C6"/>
    <w:rsid w:val="005161EB"/>
    <w:rsid w:val="00540831"/>
    <w:rsid w:val="00543DDC"/>
    <w:rsid w:val="00554BE0"/>
    <w:rsid w:val="005852DE"/>
    <w:rsid w:val="005956E0"/>
    <w:rsid w:val="005C0443"/>
    <w:rsid w:val="006271FD"/>
    <w:rsid w:val="00640F66"/>
    <w:rsid w:val="00647012"/>
    <w:rsid w:val="006473CA"/>
    <w:rsid w:val="00655929"/>
    <w:rsid w:val="0067035D"/>
    <w:rsid w:val="006710B4"/>
    <w:rsid w:val="006759ED"/>
    <w:rsid w:val="006929C2"/>
    <w:rsid w:val="006D3D15"/>
    <w:rsid w:val="006D6BD6"/>
    <w:rsid w:val="006E6091"/>
    <w:rsid w:val="006E756D"/>
    <w:rsid w:val="006F4179"/>
    <w:rsid w:val="0072510C"/>
    <w:rsid w:val="00737EF3"/>
    <w:rsid w:val="007419A7"/>
    <w:rsid w:val="00745D3D"/>
    <w:rsid w:val="00757AEC"/>
    <w:rsid w:val="00772448"/>
    <w:rsid w:val="00784BB5"/>
    <w:rsid w:val="007A78B2"/>
    <w:rsid w:val="007C48D8"/>
    <w:rsid w:val="007D12BC"/>
    <w:rsid w:val="007F743A"/>
    <w:rsid w:val="00804E2A"/>
    <w:rsid w:val="008611E2"/>
    <w:rsid w:val="008651F8"/>
    <w:rsid w:val="00881F58"/>
    <w:rsid w:val="0088784A"/>
    <w:rsid w:val="00894AAA"/>
    <w:rsid w:val="008B7248"/>
    <w:rsid w:val="008C16A3"/>
    <w:rsid w:val="008C7697"/>
    <w:rsid w:val="008E38DC"/>
    <w:rsid w:val="008E774C"/>
    <w:rsid w:val="00917587"/>
    <w:rsid w:val="00926373"/>
    <w:rsid w:val="0093123C"/>
    <w:rsid w:val="009338E6"/>
    <w:rsid w:val="00972CDC"/>
    <w:rsid w:val="00990447"/>
    <w:rsid w:val="00991E24"/>
    <w:rsid w:val="009A27E6"/>
    <w:rsid w:val="009E4D6E"/>
    <w:rsid w:val="009F58E2"/>
    <w:rsid w:val="00A04BAC"/>
    <w:rsid w:val="00A053F5"/>
    <w:rsid w:val="00A13107"/>
    <w:rsid w:val="00A25D8C"/>
    <w:rsid w:val="00A305E6"/>
    <w:rsid w:val="00A34D60"/>
    <w:rsid w:val="00A43AC0"/>
    <w:rsid w:val="00A55591"/>
    <w:rsid w:val="00A64863"/>
    <w:rsid w:val="00A65A35"/>
    <w:rsid w:val="00A734EF"/>
    <w:rsid w:val="00A824DC"/>
    <w:rsid w:val="00AA0968"/>
    <w:rsid w:val="00AA1986"/>
    <w:rsid w:val="00AB2279"/>
    <w:rsid w:val="00AB31D8"/>
    <w:rsid w:val="00AB5335"/>
    <w:rsid w:val="00AC172F"/>
    <w:rsid w:val="00B03D3F"/>
    <w:rsid w:val="00B25E3F"/>
    <w:rsid w:val="00B3309D"/>
    <w:rsid w:val="00B81519"/>
    <w:rsid w:val="00B84934"/>
    <w:rsid w:val="00B929E5"/>
    <w:rsid w:val="00BB46E8"/>
    <w:rsid w:val="00BE160E"/>
    <w:rsid w:val="00BE19CD"/>
    <w:rsid w:val="00BE2E3D"/>
    <w:rsid w:val="00BE56DA"/>
    <w:rsid w:val="00BE687C"/>
    <w:rsid w:val="00BF1D81"/>
    <w:rsid w:val="00BF6FF4"/>
    <w:rsid w:val="00C15633"/>
    <w:rsid w:val="00C433C3"/>
    <w:rsid w:val="00C56BD5"/>
    <w:rsid w:val="00C740DA"/>
    <w:rsid w:val="00C8000C"/>
    <w:rsid w:val="00CC3D32"/>
    <w:rsid w:val="00CD28BF"/>
    <w:rsid w:val="00CE72BA"/>
    <w:rsid w:val="00CF3FEF"/>
    <w:rsid w:val="00D02B27"/>
    <w:rsid w:val="00D03B54"/>
    <w:rsid w:val="00D03BDE"/>
    <w:rsid w:val="00D16529"/>
    <w:rsid w:val="00D23731"/>
    <w:rsid w:val="00D25B1C"/>
    <w:rsid w:val="00D269C6"/>
    <w:rsid w:val="00D347F4"/>
    <w:rsid w:val="00D45FB1"/>
    <w:rsid w:val="00D54113"/>
    <w:rsid w:val="00D563C8"/>
    <w:rsid w:val="00D71CE6"/>
    <w:rsid w:val="00D7271D"/>
    <w:rsid w:val="00D73F5E"/>
    <w:rsid w:val="00D77ABC"/>
    <w:rsid w:val="00D81F63"/>
    <w:rsid w:val="00D8514A"/>
    <w:rsid w:val="00D966EE"/>
    <w:rsid w:val="00DA0D83"/>
    <w:rsid w:val="00DB46B6"/>
    <w:rsid w:val="00DB7F12"/>
    <w:rsid w:val="00DC612A"/>
    <w:rsid w:val="00DD32AA"/>
    <w:rsid w:val="00DE053B"/>
    <w:rsid w:val="00DE0B45"/>
    <w:rsid w:val="00E23C60"/>
    <w:rsid w:val="00E240C3"/>
    <w:rsid w:val="00E42B2A"/>
    <w:rsid w:val="00E44D3A"/>
    <w:rsid w:val="00E46441"/>
    <w:rsid w:val="00E5353B"/>
    <w:rsid w:val="00E5530D"/>
    <w:rsid w:val="00E82FA1"/>
    <w:rsid w:val="00E85971"/>
    <w:rsid w:val="00E96CF7"/>
    <w:rsid w:val="00EA3F0A"/>
    <w:rsid w:val="00EB0220"/>
    <w:rsid w:val="00EC6474"/>
    <w:rsid w:val="00ED0FB6"/>
    <w:rsid w:val="00ED279E"/>
    <w:rsid w:val="00EE2370"/>
    <w:rsid w:val="00EE2E8A"/>
    <w:rsid w:val="00EF148B"/>
    <w:rsid w:val="00F13B4B"/>
    <w:rsid w:val="00F173F6"/>
    <w:rsid w:val="00F2242D"/>
    <w:rsid w:val="00F224DE"/>
    <w:rsid w:val="00F2280C"/>
    <w:rsid w:val="00F26D55"/>
    <w:rsid w:val="00F41D20"/>
    <w:rsid w:val="00F4498A"/>
    <w:rsid w:val="00F57814"/>
    <w:rsid w:val="00F76F67"/>
    <w:rsid w:val="00F81352"/>
    <w:rsid w:val="00FA46C2"/>
    <w:rsid w:val="00FA702B"/>
    <w:rsid w:val="00FC70F2"/>
    <w:rsid w:val="00FD35F2"/>
    <w:rsid w:val="00FD42AE"/>
    <w:rsid w:val="00FE6D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E2E3D"/>
  </w:style>
  <w:style w:type="paragraph" w:styleId="Heading1">
    <w:name w:val="heading 1"/>
    <w:basedOn w:val="Normal"/>
    <w:next w:val="Normal"/>
    <w:rsid w:val="00BE2E3D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rsid w:val="00BE2E3D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rsid w:val="00BE2E3D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rsid w:val="00BE2E3D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rsid w:val="00BE2E3D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"/>
    <w:next w:val="Normal"/>
    <w:rsid w:val="00BE2E3D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sid w:val="00BE2E3D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rsid w:val="00BE2E3D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Hyperlink">
    <w:name w:val="Hyperlink"/>
    <w:unhideWhenUsed/>
    <w:rsid w:val="00ED279E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26D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26D55"/>
    <w:rPr>
      <w:rFonts w:ascii="Courier New" w:eastAsia="Times New Roman" w:hAnsi="Courier New" w:cs="Courier New"/>
      <w:color w:val="auto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929C2"/>
  </w:style>
  <w:style w:type="character" w:styleId="Strong">
    <w:name w:val="Strong"/>
    <w:basedOn w:val="DefaultParagraphFont"/>
    <w:qFormat/>
    <w:rsid w:val="00D966EE"/>
    <w:rPr>
      <w:b/>
      <w:bCs/>
    </w:rPr>
  </w:style>
  <w:style w:type="table" w:styleId="TableGrid">
    <w:name w:val="Table Grid"/>
    <w:basedOn w:val="TableNormal"/>
    <w:uiPriority w:val="59"/>
    <w:rsid w:val="00316B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6BC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53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30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nhideWhenUsed/>
    <w:rsid w:val="009338E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338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338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8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8E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163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63F7"/>
  </w:style>
  <w:style w:type="paragraph" w:styleId="Footer">
    <w:name w:val="footer"/>
    <w:basedOn w:val="Normal"/>
    <w:link w:val="FooterChar"/>
    <w:uiPriority w:val="99"/>
    <w:unhideWhenUsed/>
    <w:rsid w:val="000163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63F7"/>
  </w:style>
  <w:style w:type="character" w:customStyle="1" w:styleId="Sub-heading">
    <w:name w:val="Sub-heading"/>
    <w:basedOn w:val="DefaultParagraphFont"/>
    <w:rsid w:val="000771DF"/>
    <w:rPr>
      <w:rFonts w:ascii="Baramond" w:hAnsi="Baramond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Hyperlink">
    <w:name w:val="Hyperlink"/>
    <w:unhideWhenUsed/>
    <w:rsid w:val="00ED279E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26D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26D55"/>
    <w:rPr>
      <w:rFonts w:ascii="Courier New" w:eastAsia="Times New Roman" w:hAnsi="Courier New" w:cs="Courier New"/>
      <w:color w:val="auto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929C2"/>
  </w:style>
  <w:style w:type="character" w:styleId="Strong">
    <w:name w:val="Strong"/>
    <w:basedOn w:val="DefaultParagraphFont"/>
    <w:qFormat/>
    <w:rsid w:val="00D966EE"/>
    <w:rPr>
      <w:b/>
      <w:bCs/>
    </w:rPr>
  </w:style>
  <w:style w:type="table" w:styleId="TableGrid">
    <w:name w:val="Table Grid"/>
    <w:basedOn w:val="TableNormal"/>
    <w:uiPriority w:val="59"/>
    <w:rsid w:val="00316B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16BC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53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30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nhideWhenUsed/>
    <w:rsid w:val="009338E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338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338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8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8E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163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63F7"/>
  </w:style>
  <w:style w:type="paragraph" w:styleId="Footer">
    <w:name w:val="footer"/>
    <w:basedOn w:val="Normal"/>
    <w:link w:val="FooterChar"/>
    <w:uiPriority w:val="99"/>
    <w:unhideWhenUsed/>
    <w:rsid w:val="000163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63F7"/>
  </w:style>
  <w:style w:type="character" w:customStyle="1" w:styleId="Sub-heading">
    <w:name w:val="Sub-heading"/>
    <w:basedOn w:val="DefaultParagraphFont"/>
    <w:rsid w:val="000771DF"/>
    <w:rPr>
      <w:rFonts w:ascii="Baramond" w:hAnsi="Baramond"/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1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6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9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0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1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9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7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0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0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8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9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4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8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9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7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8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6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4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5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7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0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0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1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4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6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5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1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1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0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4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5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5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1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9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5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4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0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6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3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5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9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1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4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6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5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2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9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9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0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9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8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2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9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9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6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4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19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7847C5-C1DB-421B-9CBD-4CBB92099C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0</TotalTime>
  <Pages>24</Pages>
  <Words>7139</Words>
  <Characters>40693</Characters>
  <Application>Microsoft Office Word</Application>
  <DocSecurity>0</DocSecurity>
  <Lines>339</Lines>
  <Paragraphs>9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7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klerm</dc:creator>
  <cp:lastModifiedBy>Jalil</cp:lastModifiedBy>
  <cp:revision>119</cp:revision>
  <cp:lastPrinted>2016-12-29T14:59:00Z</cp:lastPrinted>
  <dcterms:created xsi:type="dcterms:W3CDTF">2016-12-21T13:44:00Z</dcterms:created>
  <dcterms:modified xsi:type="dcterms:W3CDTF">2018-05-10T06:02:00Z</dcterms:modified>
</cp:coreProperties>
</file>